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0DA84" w14:textId="77777777" w:rsidR="00E82974" w:rsidRDefault="00E82974" w:rsidP="00E82974">
      <w:pPr>
        <w:spacing w:line="360" w:lineRule="auto"/>
        <w:jc w:val="both"/>
        <w:rPr>
          <w:color w:val="FF0000"/>
          <w:sz w:val="36"/>
        </w:rPr>
      </w:pPr>
      <w:r>
        <w:rPr>
          <w:sz w:val="36"/>
        </w:rPr>
        <w:t>Supplementary Material</w:t>
      </w:r>
    </w:p>
    <w:p w14:paraId="7CF27943" w14:textId="78AE77D3" w:rsidR="00372110" w:rsidRPr="00E35131" w:rsidRDefault="0027754A" w:rsidP="00372110">
      <w:pPr>
        <w:rPr>
          <w:rFonts w:eastAsiaTheme="minorEastAsia"/>
        </w:rPr>
      </w:pPr>
      <w:r w:rsidRPr="0027754A">
        <w:t>Table 1</w:t>
      </w:r>
      <w:r w:rsidR="00372110">
        <w:t>. Calculation of linkage disequilibrium of selected SNP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276"/>
        <w:gridCol w:w="1276"/>
        <w:gridCol w:w="1276"/>
      </w:tblGrid>
      <w:tr w:rsidR="00AB42EC" w14:paraId="6DF829C0" w14:textId="30B9854C" w:rsidTr="00DB567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230B74" w14:textId="5EAE6695" w:rsidR="00AB42EC" w:rsidRPr="00EA1867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EA1867">
              <w:rPr>
                <w:color w:val="000000"/>
                <w:sz w:val="21"/>
                <w:szCs w:val="21"/>
              </w:rPr>
              <w:t>RS</w:t>
            </w:r>
            <w:r w:rsidR="006541F3">
              <w:rPr>
                <w:color w:val="000000"/>
                <w:sz w:val="21"/>
                <w:szCs w:val="21"/>
              </w:rPr>
              <w:t xml:space="preserve"> n</w:t>
            </w:r>
            <w:r w:rsidRPr="00EA1867">
              <w:rPr>
                <w:color w:val="000000"/>
                <w:sz w:val="21"/>
                <w:szCs w:val="21"/>
              </w:rPr>
              <w:t>umbe</w:t>
            </w:r>
            <w:r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7B54C1" w14:textId="2E23EC4D" w:rsidR="00AB42EC" w:rsidRPr="00AB42EC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121506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6F5471" w14:textId="64B47C8A" w:rsidR="00AB42EC" w:rsidRPr="00AB42EC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62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075535" w14:textId="46917EC8" w:rsidR="00AB42EC" w:rsidRPr="00AB42EC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16415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5CAA25" w14:textId="2B66776D" w:rsidR="00AB42EC" w:rsidRPr="00AB42EC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16258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3B7426" w14:textId="15006D49" w:rsidR="00AB42EC" w:rsidRPr="00AB42EC" w:rsidRDefault="00AB42EC" w:rsidP="00AB42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2411984</w:t>
            </w:r>
          </w:p>
        </w:tc>
      </w:tr>
      <w:tr w:rsidR="00002C99" w14:paraId="35AEFABE" w14:textId="7BE3B0D7" w:rsidTr="00DB5670">
        <w:tc>
          <w:tcPr>
            <w:tcW w:w="1418" w:type="dxa"/>
          </w:tcPr>
          <w:p w14:paraId="6466A28F" w14:textId="1B5C39DC" w:rsidR="00002C99" w:rsidRPr="00AB42EC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121506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7732DF" w14:textId="4CAF7503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E77692" w14:textId="756D92BB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BC858C" w14:textId="12509E31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5C22C7" w14:textId="32D3E3E3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041C8B" w14:textId="05DA5BD4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002C99" w14:paraId="523E2A3D" w14:textId="5DC7E4D3" w:rsidTr="00DB5670">
        <w:tc>
          <w:tcPr>
            <w:tcW w:w="1418" w:type="dxa"/>
          </w:tcPr>
          <w:p w14:paraId="14D62BAF" w14:textId="4D43757D" w:rsidR="00002C99" w:rsidRPr="00AB42EC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rFonts w:eastAsiaTheme="minorEastAsia" w:hint="eastAsia"/>
                <w:sz w:val="21"/>
                <w:szCs w:val="21"/>
              </w:rPr>
              <w:t>r</w:t>
            </w:r>
            <w:r w:rsidRPr="00AB42EC">
              <w:rPr>
                <w:rFonts w:eastAsiaTheme="minorEastAsia"/>
                <w:sz w:val="21"/>
                <w:szCs w:val="21"/>
              </w:rPr>
              <w:t>s6258</w:t>
            </w:r>
          </w:p>
        </w:tc>
        <w:tc>
          <w:tcPr>
            <w:tcW w:w="1417" w:type="dxa"/>
          </w:tcPr>
          <w:p w14:paraId="7756982F" w14:textId="170C274A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6" w:type="dxa"/>
          </w:tcPr>
          <w:p w14:paraId="50194B71" w14:textId="277200AE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76" w:type="dxa"/>
          </w:tcPr>
          <w:p w14:paraId="75701E5E" w14:textId="5D5F5162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6" w:type="dxa"/>
          </w:tcPr>
          <w:p w14:paraId="6949E0B3" w14:textId="29151358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6" w:type="dxa"/>
          </w:tcPr>
          <w:p w14:paraId="58A254CF" w14:textId="2893DEFA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002C99" w14:paraId="2D75C658" w14:textId="669C6117" w:rsidTr="00DB5670">
        <w:tc>
          <w:tcPr>
            <w:tcW w:w="1418" w:type="dxa"/>
          </w:tcPr>
          <w:p w14:paraId="35E73FA0" w14:textId="4E6908DC" w:rsidR="00002C99" w:rsidRPr="00AB42EC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sz w:val="21"/>
                <w:szCs w:val="21"/>
              </w:rPr>
              <w:t>rs1641537</w:t>
            </w:r>
          </w:p>
        </w:tc>
        <w:tc>
          <w:tcPr>
            <w:tcW w:w="1417" w:type="dxa"/>
          </w:tcPr>
          <w:p w14:paraId="0380B253" w14:textId="48FA243C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276" w:type="dxa"/>
          </w:tcPr>
          <w:p w14:paraId="7B45BB6B" w14:textId="06CA48F1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6" w:type="dxa"/>
          </w:tcPr>
          <w:p w14:paraId="3D33EA96" w14:textId="1C68EEA2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76" w:type="dxa"/>
          </w:tcPr>
          <w:p w14:paraId="0BBB59EE" w14:textId="511E25C0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276" w:type="dxa"/>
          </w:tcPr>
          <w:p w14:paraId="18458BAB" w14:textId="0C9B1431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02C99" w14:paraId="7A62E9AF" w14:textId="3F0BF092" w:rsidTr="00AB42EC">
        <w:tc>
          <w:tcPr>
            <w:tcW w:w="1418" w:type="dxa"/>
          </w:tcPr>
          <w:p w14:paraId="1A46F15E" w14:textId="46CAB946" w:rsidR="00002C99" w:rsidRPr="00AB42EC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sz w:val="21"/>
                <w:szCs w:val="21"/>
              </w:rPr>
              <w:t>rs1625895</w:t>
            </w:r>
          </w:p>
        </w:tc>
        <w:tc>
          <w:tcPr>
            <w:tcW w:w="1417" w:type="dxa"/>
          </w:tcPr>
          <w:p w14:paraId="2EA65CFF" w14:textId="692B6BEA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76" w:type="dxa"/>
          </w:tcPr>
          <w:p w14:paraId="3F4A5ECE" w14:textId="106144BF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6" w:type="dxa"/>
          </w:tcPr>
          <w:p w14:paraId="2323D935" w14:textId="0367D888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276" w:type="dxa"/>
          </w:tcPr>
          <w:p w14:paraId="31508DF6" w14:textId="5B292E6E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76" w:type="dxa"/>
          </w:tcPr>
          <w:p w14:paraId="4818D586" w14:textId="55E7299F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002C99" w14:paraId="794CB179" w14:textId="77777777" w:rsidTr="008B39DF">
        <w:tc>
          <w:tcPr>
            <w:tcW w:w="1418" w:type="dxa"/>
            <w:tcBorders>
              <w:bottom w:val="single" w:sz="4" w:space="0" w:color="auto"/>
            </w:tcBorders>
          </w:tcPr>
          <w:p w14:paraId="5D835DC7" w14:textId="4E119FFF" w:rsidR="00002C99" w:rsidRPr="00AB42EC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42EC">
              <w:rPr>
                <w:color w:val="000000"/>
                <w:sz w:val="21"/>
                <w:szCs w:val="21"/>
              </w:rPr>
              <w:t>rs24119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B17F8D" w14:textId="26A7CE3E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76F90D" w14:textId="0E9FE709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3D1D5F" w14:textId="276EF4D3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9CA173" w14:textId="66B3111A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EA8DC0" w14:textId="7EA3F319" w:rsidR="00002C99" w:rsidRPr="005A15A2" w:rsidRDefault="00002C99" w:rsidP="00002C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5A15A2">
              <w:rPr>
                <w:color w:val="000000"/>
                <w:sz w:val="21"/>
                <w:szCs w:val="21"/>
              </w:rPr>
              <w:t>1.0</w:t>
            </w:r>
          </w:p>
        </w:tc>
      </w:tr>
    </w:tbl>
    <w:p w14:paraId="49C0BB6D" w14:textId="2B0C858A" w:rsidR="00372110" w:rsidRDefault="00372110" w:rsidP="002B4D67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 xml:space="preserve">The </w:t>
      </w:r>
      <w:r w:rsidR="002B4D67">
        <w:rPr>
          <w:rFonts w:eastAsiaTheme="minorEastAsia"/>
        </w:rPr>
        <w:t>5</w:t>
      </w:r>
      <w:r>
        <w:rPr>
          <w:rFonts w:eastAsiaTheme="minorEastAsia"/>
        </w:rPr>
        <w:t xml:space="preserve"> SNPs in the table are on the same chromosome.</w:t>
      </w:r>
    </w:p>
    <w:p w14:paraId="01E31560" w14:textId="77777777" w:rsidR="00372110" w:rsidRDefault="00372110" w:rsidP="00372110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 xml:space="preserve">Population = </w:t>
      </w:r>
      <w:r w:rsidRPr="00280C90">
        <w:rPr>
          <w:rFonts w:eastAsiaTheme="minorEastAsia"/>
        </w:rPr>
        <w:t>(CEU) Utah Residents from North and West Europe</w:t>
      </w:r>
      <w:r>
        <w:rPr>
          <w:rFonts w:eastAsiaTheme="minorEastAsia"/>
        </w:rPr>
        <w:t xml:space="preserve">; </w:t>
      </w:r>
      <w:r w:rsidRPr="003463E6">
        <w:t>r</w:t>
      </w:r>
      <w:r w:rsidRPr="003463E6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3463E6">
        <w:t>&lt;</w:t>
      </w:r>
      <w:r>
        <w:t xml:space="preserve"> </w:t>
      </w:r>
      <w:r w:rsidRPr="003463E6">
        <w:t>0.1</w:t>
      </w:r>
      <w:r>
        <w:t>.</w:t>
      </w:r>
    </w:p>
    <w:p w14:paraId="1502D520" w14:textId="01F976BD" w:rsidR="001A0442" w:rsidRDefault="001A0442" w:rsidP="003E2B14">
      <w:pPr>
        <w:rPr>
          <w:rFonts w:eastAsiaTheme="minorEastAsia"/>
        </w:rPr>
      </w:pPr>
    </w:p>
    <w:p w14:paraId="5A4CD23A" w14:textId="5029E34C" w:rsidR="001A0442" w:rsidRDefault="001A0442" w:rsidP="003E2B14">
      <w:pPr>
        <w:rPr>
          <w:rFonts w:eastAsiaTheme="minorEastAsia"/>
        </w:rPr>
      </w:pPr>
    </w:p>
    <w:p w14:paraId="350C8F84" w14:textId="77777777" w:rsidR="001A0442" w:rsidRDefault="001A0442" w:rsidP="003E2B14">
      <w:pPr>
        <w:rPr>
          <w:rFonts w:eastAsiaTheme="minorEastAsia"/>
        </w:rPr>
        <w:sectPr w:rsidR="001A0442" w:rsidSect="001A044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970764D" w14:textId="7CC06B2B" w:rsidR="008078A9" w:rsidRDefault="003C56B0" w:rsidP="003E2B14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2. </w:t>
      </w:r>
      <w:r w:rsidR="008763E4">
        <w:rPr>
          <w:rFonts w:eastAsiaTheme="minorEastAsia"/>
        </w:rPr>
        <w:t xml:space="preserve">The characteristics of GWAS studies on </w:t>
      </w:r>
      <w:r w:rsidR="00197215">
        <w:rPr>
          <w:rFonts w:eastAsiaTheme="minorEastAsia"/>
        </w:rPr>
        <w:t xml:space="preserve">the included </w:t>
      </w:r>
      <w:r w:rsidR="008763E4">
        <w:rPr>
          <w:rFonts w:eastAsiaTheme="minorEastAsia"/>
        </w:rPr>
        <w:t>outcome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  <w:gridCol w:w="1985"/>
        <w:gridCol w:w="1701"/>
        <w:gridCol w:w="1701"/>
        <w:gridCol w:w="1417"/>
        <w:gridCol w:w="4678"/>
      </w:tblGrid>
      <w:tr w:rsidR="008B2AF4" w:rsidRPr="00AB42EC" w14:paraId="730C012C" w14:textId="77777777" w:rsidTr="00A542A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064144" w14:textId="0D9A074C" w:rsidR="003B2EA9" w:rsidRPr="00EA1867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C6C86E" w14:textId="12974516" w:rsidR="003B2EA9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NP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1E3365" w14:textId="1A01A294" w:rsidR="003B2EA9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onsort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02BBD9" w14:textId="752373CB" w:rsidR="003B2EA9" w:rsidRPr="00160A20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Total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ED4E1F" w14:textId="600F9C16" w:rsidR="003B2EA9" w:rsidRPr="00AB42EC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ses/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DAD061" w14:textId="3D2C97A3" w:rsidR="003B2EA9" w:rsidRPr="00AB42EC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401735">
              <w:rPr>
                <w:color w:val="000000"/>
                <w:sz w:val="21"/>
                <w:szCs w:val="21"/>
              </w:rPr>
              <w:t>Ethnicity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E790044" w14:textId="1FC39D74" w:rsidR="003B2EA9" w:rsidRPr="00AB42EC" w:rsidRDefault="003B2EA9" w:rsidP="00DB56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C44F9A">
              <w:rPr>
                <w:color w:val="000000"/>
                <w:sz w:val="21"/>
                <w:szCs w:val="21"/>
              </w:rPr>
              <w:t>References</w:t>
            </w:r>
          </w:p>
        </w:tc>
      </w:tr>
      <w:tr w:rsidR="008B2AF4" w:rsidRPr="005A15A2" w14:paraId="5C4703E1" w14:textId="77777777" w:rsidTr="00A542AC">
        <w:tc>
          <w:tcPr>
            <w:tcW w:w="1560" w:type="dxa"/>
          </w:tcPr>
          <w:p w14:paraId="2E95F856" w14:textId="16D1F90F" w:rsidR="003B2EA9" w:rsidRPr="00AB42EC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verall OA</w:t>
            </w:r>
          </w:p>
        </w:tc>
        <w:tc>
          <w:tcPr>
            <w:tcW w:w="850" w:type="dxa"/>
          </w:tcPr>
          <w:p w14:paraId="46C5234F" w14:textId="1313EB09" w:rsidR="003B2EA9" w:rsidRPr="00F073B9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5D1E4FF4" w14:textId="2403F470" w:rsidR="003B2EA9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 xml:space="preserve"> and </w:t>
            </w:r>
            <w:proofErr w:type="spellStart"/>
            <w:r w:rsidRPr="00D276F5">
              <w:rPr>
                <w:rFonts w:eastAsiaTheme="minorEastAsia"/>
                <w:color w:val="000000"/>
                <w:sz w:val="21"/>
                <w:szCs w:val="21"/>
              </w:rPr>
              <w:t>arcO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64BEC1" w14:textId="5DA6A53F" w:rsidR="003B2EA9" w:rsidRPr="002B176E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bookmarkStart w:id="0" w:name="OLE_LINK14"/>
            <w:r>
              <w:rPr>
                <w:rFonts w:eastAsiaTheme="minorEastAsia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5221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F6BED8" w14:textId="26FC4258" w:rsidR="003B2EA9" w:rsidRPr="002B176E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7052/3781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0417F2" w14:textId="545E8854" w:rsidR="003B2EA9" w:rsidRPr="00796FD2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56177096" w14:textId="7A6DE0CE" w:rsidR="003B2EA9" w:rsidRPr="005A15A2" w:rsidRDefault="003B2EA9" w:rsidP="00986A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43214">
              <w:rPr>
                <w:color w:val="000000"/>
                <w:sz w:val="21"/>
                <w:szCs w:val="21"/>
              </w:rPr>
              <w:t>Identification of New Therapeutic Targets for Osteoarthritis Through Genome-Wide Analyses of UK Biobank Data</w:t>
            </w:r>
          </w:p>
        </w:tc>
      </w:tr>
      <w:tr w:rsidR="008B2AF4" w:rsidRPr="005A15A2" w14:paraId="1EEDF1EE" w14:textId="77777777" w:rsidTr="00A542AC">
        <w:tc>
          <w:tcPr>
            <w:tcW w:w="1560" w:type="dxa"/>
          </w:tcPr>
          <w:p w14:paraId="088CAAE0" w14:textId="0FBCB29D" w:rsidR="003B2EA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ip OA</w:t>
            </w:r>
          </w:p>
        </w:tc>
        <w:tc>
          <w:tcPr>
            <w:tcW w:w="850" w:type="dxa"/>
          </w:tcPr>
          <w:p w14:paraId="583D2F42" w14:textId="08457A8A" w:rsidR="003B2EA9" w:rsidRPr="00F073B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44B37264" w14:textId="13E87780" w:rsidR="003B2EA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 xml:space="preserve"> and </w:t>
            </w:r>
            <w:proofErr w:type="spellStart"/>
            <w:r w:rsidRPr="00D276F5">
              <w:rPr>
                <w:rFonts w:eastAsiaTheme="minorEastAsia"/>
                <w:color w:val="000000"/>
                <w:sz w:val="21"/>
                <w:szCs w:val="21"/>
              </w:rPr>
              <w:t>arcOGEN</w:t>
            </w:r>
            <w:proofErr w:type="spellEnd"/>
          </w:p>
        </w:tc>
        <w:tc>
          <w:tcPr>
            <w:tcW w:w="1701" w:type="dxa"/>
          </w:tcPr>
          <w:p w14:paraId="17840548" w14:textId="6EEE3D52" w:rsidR="003B2EA9" w:rsidRPr="00957E96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93873</w:t>
            </w:r>
          </w:p>
        </w:tc>
        <w:tc>
          <w:tcPr>
            <w:tcW w:w="1701" w:type="dxa"/>
          </w:tcPr>
          <w:p w14:paraId="3ECB4D95" w14:textId="2B8A7650" w:rsidR="003B2EA9" w:rsidRPr="000824AE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704/378169</w:t>
            </w:r>
          </w:p>
        </w:tc>
        <w:tc>
          <w:tcPr>
            <w:tcW w:w="1417" w:type="dxa"/>
          </w:tcPr>
          <w:p w14:paraId="186C3056" w14:textId="355DFE3F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0987199A" w14:textId="0AE1816D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43214">
              <w:rPr>
                <w:color w:val="000000"/>
                <w:sz w:val="21"/>
                <w:szCs w:val="21"/>
              </w:rPr>
              <w:t>Identification of New Therapeutic Targets for Osteoarthritis Through Genome-Wide Analyses of UK Biobank Data</w:t>
            </w:r>
          </w:p>
        </w:tc>
      </w:tr>
      <w:tr w:rsidR="008B2AF4" w:rsidRPr="005A15A2" w14:paraId="6244F3D4" w14:textId="77777777" w:rsidTr="00A542AC">
        <w:tc>
          <w:tcPr>
            <w:tcW w:w="1560" w:type="dxa"/>
          </w:tcPr>
          <w:p w14:paraId="72CB2502" w14:textId="551CF25F" w:rsidR="003B2EA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Knee OA</w:t>
            </w:r>
          </w:p>
        </w:tc>
        <w:tc>
          <w:tcPr>
            <w:tcW w:w="850" w:type="dxa"/>
          </w:tcPr>
          <w:p w14:paraId="57D7CC7C" w14:textId="38830DC7" w:rsidR="003B2EA9" w:rsidRPr="00F073B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11F0ED0D" w14:textId="3E4AD4F0" w:rsidR="003B2EA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 xml:space="preserve"> and </w:t>
            </w:r>
            <w:proofErr w:type="spellStart"/>
            <w:r w:rsidRPr="00D276F5">
              <w:rPr>
                <w:rFonts w:eastAsiaTheme="minorEastAsia"/>
                <w:color w:val="000000"/>
                <w:sz w:val="21"/>
                <w:szCs w:val="21"/>
              </w:rPr>
              <w:t>arcOGEN</w:t>
            </w:r>
            <w:proofErr w:type="spellEnd"/>
          </w:p>
        </w:tc>
        <w:tc>
          <w:tcPr>
            <w:tcW w:w="1701" w:type="dxa"/>
          </w:tcPr>
          <w:p w14:paraId="7657C365" w14:textId="33384D0E" w:rsidR="003B2EA9" w:rsidRPr="00C5224E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3124</w:t>
            </w:r>
          </w:p>
        </w:tc>
        <w:tc>
          <w:tcPr>
            <w:tcW w:w="1701" w:type="dxa"/>
          </w:tcPr>
          <w:p w14:paraId="1FEFFBB2" w14:textId="7F36520C" w:rsidR="003B2EA9" w:rsidRPr="00540FBC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4955/378169</w:t>
            </w:r>
          </w:p>
        </w:tc>
        <w:tc>
          <w:tcPr>
            <w:tcW w:w="1417" w:type="dxa"/>
          </w:tcPr>
          <w:p w14:paraId="549794D5" w14:textId="71EF7440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56359FEC" w14:textId="082EE122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43214">
              <w:rPr>
                <w:color w:val="000000"/>
                <w:sz w:val="21"/>
                <w:szCs w:val="21"/>
              </w:rPr>
              <w:t>Identification of New Therapeutic Targets for Osteoarthritis Through Genome-Wide Analyses of UK Biobank Data</w:t>
            </w:r>
          </w:p>
        </w:tc>
      </w:tr>
      <w:tr w:rsidR="008B2AF4" w:rsidRPr="005A15A2" w14:paraId="7BF4039E" w14:textId="77777777" w:rsidTr="00A542AC">
        <w:tc>
          <w:tcPr>
            <w:tcW w:w="1560" w:type="dxa"/>
            <w:vAlign w:val="center"/>
          </w:tcPr>
          <w:p w14:paraId="2B6CC354" w14:textId="104C7B69" w:rsidR="003B2EA9" w:rsidRPr="00AB42EC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female</w:t>
            </w:r>
          </w:p>
        </w:tc>
        <w:tc>
          <w:tcPr>
            <w:tcW w:w="850" w:type="dxa"/>
          </w:tcPr>
          <w:p w14:paraId="1E6ED2D6" w14:textId="13C1535B" w:rsidR="003B2EA9" w:rsidRPr="00F073B9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671EF750" w14:textId="0CCC8DF6" w:rsidR="003B2EA9" w:rsidRPr="00822391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068E3946" w14:textId="62C2D2D4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22391">
              <w:rPr>
                <w:color w:val="000000"/>
                <w:sz w:val="21"/>
                <w:szCs w:val="21"/>
              </w:rPr>
              <w:t>194153</w:t>
            </w:r>
          </w:p>
        </w:tc>
        <w:tc>
          <w:tcPr>
            <w:tcW w:w="1701" w:type="dxa"/>
          </w:tcPr>
          <w:p w14:paraId="1937D80C" w14:textId="10192CB8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22391">
              <w:rPr>
                <w:color w:val="000000"/>
                <w:sz w:val="21"/>
                <w:szCs w:val="21"/>
              </w:rPr>
              <w:t>19397</w:t>
            </w:r>
            <w:r>
              <w:rPr>
                <w:color w:val="000000"/>
                <w:sz w:val="21"/>
                <w:szCs w:val="21"/>
              </w:rPr>
              <w:t>/</w:t>
            </w:r>
            <w:r w:rsidRPr="00822391">
              <w:rPr>
                <w:color w:val="000000"/>
                <w:sz w:val="21"/>
                <w:szCs w:val="21"/>
              </w:rPr>
              <w:t>174756</w:t>
            </w:r>
          </w:p>
        </w:tc>
        <w:tc>
          <w:tcPr>
            <w:tcW w:w="1417" w:type="dxa"/>
          </w:tcPr>
          <w:p w14:paraId="0E67FEE2" w14:textId="0A4BB264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46A9D242" w14:textId="54C313CB" w:rsidR="003B2EA9" w:rsidRPr="005A15A2" w:rsidRDefault="003B2EA9" w:rsidP="00D362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4951219D" w14:textId="77777777" w:rsidTr="00A542AC">
        <w:tc>
          <w:tcPr>
            <w:tcW w:w="1560" w:type="dxa"/>
            <w:vAlign w:val="center"/>
          </w:tcPr>
          <w:p w14:paraId="5B3BB5D7" w14:textId="61271F25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male</w:t>
            </w:r>
          </w:p>
        </w:tc>
        <w:tc>
          <w:tcPr>
            <w:tcW w:w="850" w:type="dxa"/>
          </w:tcPr>
          <w:p w14:paraId="06FF225A" w14:textId="07B874BD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447DE4B9" w14:textId="1C9B25A0" w:rsidR="003B2EA9" w:rsidRPr="00AB1A13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1CBBD33F" w14:textId="2A02B246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1A13">
              <w:rPr>
                <w:color w:val="000000"/>
                <w:sz w:val="21"/>
                <w:szCs w:val="21"/>
              </w:rPr>
              <w:t>166988</w:t>
            </w:r>
          </w:p>
        </w:tc>
        <w:tc>
          <w:tcPr>
            <w:tcW w:w="1701" w:type="dxa"/>
          </w:tcPr>
          <w:p w14:paraId="6CA3DF11" w14:textId="59A06F88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B1A13">
              <w:rPr>
                <w:color w:val="000000"/>
                <w:sz w:val="21"/>
                <w:szCs w:val="21"/>
              </w:rPr>
              <w:t>10649</w:t>
            </w:r>
            <w:r>
              <w:rPr>
                <w:color w:val="000000"/>
                <w:sz w:val="21"/>
                <w:szCs w:val="21"/>
              </w:rPr>
              <w:t>/</w:t>
            </w:r>
            <w:r w:rsidRPr="00AB1A13">
              <w:rPr>
                <w:color w:val="000000"/>
                <w:sz w:val="21"/>
                <w:szCs w:val="21"/>
              </w:rPr>
              <w:t>156339</w:t>
            </w:r>
          </w:p>
        </w:tc>
        <w:tc>
          <w:tcPr>
            <w:tcW w:w="1417" w:type="dxa"/>
          </w:tcPr>
          <w:p w14:paraId="65B17E71" w14:textId="1507529D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654CAB36" w14:textId="0D29A3FA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55490B33" w14:textId="77777777" w:rsidTr="00A542AC">
        <w:tc>
          <w:tcPr>
            <w:tcW w:w="1560" w:type="dxa"/>
            <w:vAlign w:val="center"/>
          </w:tcPr>
          <w:p w14:paraId="0448467E" w14:textId="34E2AA87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verall RA</w:t>
            </w:r>
          </w:p>
        </w:tc>
        <w:tc>
          <w:tcPr>
            <w:tcW w:w="850" w:type="dxa"/>
          </w:tcPr>
          <w:p w14:paraId="0E61F453" w14:textId="5709ECC5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5062E4B5" w14:textId="04D58528" w:rsidR="003B2EA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63C501AC" w14:textId="2CBC5703" w:rsidR="003B2EA9" w:rsidRPr="0040118A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61141</w:t>
            </w:r>
          </w:p>
        </w:tc>
        <w:tc>
          <w:tcPr>
            <w:tcW w:w="1701" w:type="dxa"/>
          </w:tcPr>
          <w:p w14:paraId="17DE22A4" w14:textId="2240B37C" w:rsidR="003B2EA9" w:rsidRPr="0040118A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17/</w:t>
            </w:r>
            <w:r w:rsidRPr="0040118A">
              <w:rPr>
                <w:rFonts w:eastAsiaTheme="minorEastAsia"/>
                <w:color w:val="000000"/>
                <w:sz w:val="21"/>
                <w:szCs w:val="21"/>
              </w:rPr>
              <w:t>357124</w:t>
            </w:r>
          </w:p>
        </w:tc>
        <w:tc>
          <w:tcPr>
            <w:tcW w:w="1417" w:type="dxa"/>
          </w:tcPr>
          <w:p w14:paraId="3FE3AA6C" w14:textId="54F911EC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1C0DB798" w14:textId="14FF9C05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0C115623" w14:textId="77777777" w:rsidTr="00A542AC">
        <w:tc>
          <w:tcPr>
            <w:tcW w:w="1560" w:type="dxa"/>
            <w:vAlign w:val="center"/>
          </w:tcPr>
          <w:p w14:paraId="415112F5" w14:textId="76B4DFF2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female</w:t>
            </w:r>
          </w:p>
        </w:tc>
        <w:tc>
          <w:tcPr>
            <w:tcW w:w="850" w:type="dxa"/>
          </w:tcPr>
          <w:p w14:paraId="579650E0" w14:textId="01117CEC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23759372" w14:textId="5EE6CEBF" w:rsidR="003B2EA9" w:rsidRPr="00A26BA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5E511FF0" w14:textId="7CECCCB1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26BA9">
              <w:rPr>
                <w:color w:val="000000"/>
                <w:sz w:val="21"/>
                <w:szCs w:val="21"/>
              </w:rPr>
              <w:t>194153</w:t>
            </w:r>
          </w:p>
        </w:tc>
        <w:tc>
          <w:tcPr>
            <w:tcW w:w="1701" w:type="dxa"/>
          </w:tcPr>
          <w:p w14:paraId="69431958" w14:textId="1C75C431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A26BA9">
              <w:rPr>
                <w:color w:val="000000"/>
                <w:sz w:val="21"/>
                <w:szCs w:val="21"/>
              </w:rPr>
              <w:t>2758</w:t>
            </w:r>
            <w:r>
              <w:rPr>
                <w:color w:val="000000"/>
                <w:sz w:val="21"/>
                <w:szCs w:val="21"/>
              </w:rPr>
              <w:t>/</w:t>
            </w:r>
            <w:r w:rsidRPr="00A26BA9">
              <w:rPr>
                <w:color w:val="000000"/>
                <w:sz w:val="21"/>
                <w:szCs w:val="21"/>
              </w:rPr>
              <w:t>191395</w:t>
            </w:r>
          </w:p>
        </w:tc>
        <w:tc>
          <w:tcPr>
            <w:tcW w:w="1417" w:type="dxa"/>
          </w:tcPr>
          <w:p w14:paraId="4E303908" w14:textId="7231701C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2B08CF9C" w14:textId="4010FFB4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099E5F10" w14:textId="77777777" w:rsidTr="00A542AC">
        <w:tc>
          <w:tcPr>
            <w:tcW w:w="1560" w:type="dxa"/>
            <w:vAlign w:val="center"/>
          </w:tcPr>
          <w:p w14:paraId="4A45F9D9" w14:textId="14003E21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male</w:t>
            </w:r>
          </w:p>
        </w:tc>
        <w:tc>
          <w:tcPr>
            <w:tcW w:w="850" w:type="dxa"/>
          </w:tcPr>
          <w:p w14:paraId="4BA9AD02" w14:textId="63685A7E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3425FCE1" w14:textId="3CA972E6" w:rsidR="003B2EA9" w:rsidRPr="004612B5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798ED624" w14:textId="70A63AAD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4612B5">
              <w:rPr>
                <w:color w:val="000000"/>
                <w:sz w:val="21"/>
                <w:szCs w:val="21"/>
              </w:rPr>
              <w:t>166988</w:t>
            </w:r>
          </w:p>
        </w:tc>
        <w:tc>
          <w:tcPr>
            <w:tcW w:w="1701" w:type="dxa"/>
          </w:tcPr>
          <w:p w14:paraId="77BA1AE3" w14:textId="2FBF7AA1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4612B5">
              <w:rPr>
                <w:color w:val="000000"/>
                <w:sz w:val="21"/>
                <w:szCs w:val="21"/>
              </w:rPr>
              <w:t>1259</w:t>
            </w:r>
            <w:r>
              <w:rPr>
                <w:color w:val="000000"/>
                <w:sz w:val="21"/>
                <w:szCs w:val="21"/>
              </w:rPr>
              <w:t>/</w:t>
            </w:r>
            <w:r w:rsidRPr="004612B5">
              <w:rPr>
                <w:color w:val="000000"/>
                <w:sz w:val="21"/>
                <w:szCs w:val="21"/>
              </w:rPr>
              <w:t>165729</w:t>
            </w:r>
          </w:p>
        </w:tc>
        <w:tc>
          <w:tcPr>
            <w:tcW w:w="1417" w:type="dxa"/>
          </w:tcPr>
          <w:p w14:paraId="39A66163" w14:textId="6DA6D928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3EF2F499" w14:textId="5D140C48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1CEBF49D" w14:textId="77777777" w:rsidTr="00A542AC">
        <w:tc>
          <w:tcPr>
            <w:tcW w:w="1560" w:type="dxa"/>
            <w:vAlign w:val="center"/>
          </w:tcPr>
          <w:p w14:paraId="5E4F6C4E" w14:textId="685C2B2A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rFonts w:eastAsiaTheme="minorEastAsia"/>
                <w:sz w:val="21"/>
                <w:szCs w:val="21"/>
              </w:rPr>
              <w:t>Overall</w:t>
            </w:r>
            <w:proofErr w:type="gramEnd"/>
            <w:r>
              <w:rPr>
                <w:rFonts w:eastAsiaTheme="minorEastAsia"/>
                <w:sz w:val="21"/>
                <w:szCs w:val="21"/>
              </w:rPr>
              <w:t xml:space="preserve"> AS</w:t>
            </w:r>
          </w:p>
        </w:tc>
        <w:tc>
          <w:tcPr>
            <w:tcW w:w="850" w:type="dxa"/>
          </w:tcPr>
          <w:p w14:paraId="21FDD52B" w14:textId="6BCEDF26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62B527FE" w14:textId="475EFC32" w:rsidR="003B2EA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27FADCF4" w14:textId="30630B4C" w:rsidR="003B2EA9" w:rsidRPr="00C01C7F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 w:hint="eastAsia"/>
                <w:color w:val="000000"/>
                <w:sz w:val="21"/>
                <w:szCs w:val="21"/>
              </w:rPr>
            </w:pPr>
            <w:bookmarkStart w:id="1" w:name="_GoBack"/>
            <w:r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61141</w:t>
            </w:r>
            <w:bookmarkEnd w:id="1"/>
          </w:p>
        </w:tc>
        <w:tc>
          <w:tcPr>
            <w:tcW w:w="1701" w:type="dxa"/>
          </w:tcPr>
          <w:p w14:paraId="5DFB56B4" w14:textId="48D136E4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83FAD">
              <w:rPr>
                <w:color w:val="000000"/>
                <w:sz w:val="21"/>
                <w:szCs w:val="21"/>
              </w:rPr>
              <w:t>1038</w:t>
            </w:r>
            <w:r>
              <w:rPr>
                <w:color w:val="000000"/>
                <w:sz w:val="21"/>
                <w:szCs w:val="21"/>
              </w:rPr>
              <w:t>/</w:t>
            </w:r>
            <w:r w:rsidRPr="00F83FAD">
              <w:rPr>
                <w:color w:val="000000"/>
                <w:sz w:val="21"/>
                <w:szCs w:val="21"/>
              </w:rPr>
              <w:t>360103</w:t>
            </w:r>
          </w:p>
        </w:tc>
        <w:tc>
          <w:tcPr>
            <w:tcW w:w="1417" w:type="dxa"/>
          </w:tcPr>
          <w:p w14:paraId="0E3A1DF9" w14:textId="34E5BE74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669C801E" w14:textId="480FFFCD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2C7A2EEB" w14:textId="77777777" w:rsidTr="00A542AC">
        <w:tc>
          <w:tcPr>
            <w:tcW w:w="1560" w:type="dxa"/>
            <w:vAlign w:val="center"/>
          </w:tcPr>
          <w:p w14:paraId="672D05AF" w14:textId="32F0C66C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female</w:t>
            </w:r>
          </w:p>
        </w:tc>
        <w:tc>
          <w:tcPr>
            <w:tcW w:w="850" w:type="dxa"/>
          </w:tcPr>
          <w:p w14:paraId="4ECA684F" w14:textId="748E0AED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14:paraId="6377FE04" w14:textId="21E7A5A5" w:rsidR="003B2EA9" w:rsidRPr="00454B74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</w:tcPr>
          <w:p w14:paraId="453FF1C0" w14:textId="5ACC1CC1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454B74">
              <w:rPr>
                <w:color w:val="000000"/>
                <w:sz w:val="21"/>
                <w:szCs w:val="21"/>
              </w:rPr>
              <w:t>194153</w:t>
            </w:r>
          </w:p>
        </w:tc>
        <w:tc>
          <w:tcPr>
            <w:tcW w:w="1701" w:type="dxa"/>
          </w:tcPr>
          <w:p w14:paraId="412A3129" w14:textId="7CB9FBCE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454B74">
              <w:rPr>
                <w:color w:val="000000"/>
                <w:sz w:val="21"/>
                <w:szCs w:val="21"/>
              </w:rPr>
              <w:t>367</w:t>
            </w:r>
            <w:r>
              <w:rPr>
                <w:color w:val="000000"/>
                <w:sz w:val="21"/>
                <w:szCs w:val="21"/>
              </w:rPr>
              <w:t>/</w:t>
            </w:r>
            <w:r w:rsidRPr="00454B74">
              <w:rPr>
                <w:color w:val="000000"/>
                <w:sz w:val="21"/>
                <w:szCs w:val="21"/>
              </w:rPr>
              <w:t>193786</w:t>
            </w:r>
          </w:p>
        </w:tc>
        <w:tc>
          <w:tcPr>
            <w:tcW w:w="1417" w:type="dxa"/>
          </w:tcPr>
          <w:p w14:paraId="0AACC6A4" w14:textId="6CC849C5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</w:tcPr>
          <w:p w14:paraId="214D45C4" w14:textId="6D56F5CB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  <w:tr w:rsidR="008B2AF4" w:rsidRPr="005A15A2" w14:paraId="27F78AD4" w14:textId="77777777" w:rsidTr="00A542AC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F4FDC1C" w14:textId="59F8E0BE" w:rsidR="003B2EA9" w:rsidRPr="00AB42EC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914773" w14:textId="01FF5A5A" w:rsidR="003B2EA9" w:rsidRPr="00F073B9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F741DA" w14:textId="46106F79" w:rsidR="003B2EA9" w:rsidRPr="00B13B78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F073B9">
              <w:rPr>
                <w:rFonts w:eastAsiaTheme="minorEastAsia"/>
                <w:color w:val="000000"/>
                <w:sz w:val="21"/>
                <w:szCs w:val="21"/>
              </w:rPr>
              <w:t>UK Bioban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BBD911" w14:textId="0D58BA7F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B13B78">
              <w:rPr>
                <w:color w:val="000000"/>
                <w:sz w:val="21"/>
                <w:szCs w:val="21"/>
              </w:rPr>
              <w:t>1669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83322D" w14:textId="16FEEF86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B13B78">
              <w:rPr>
                <w:color w:val="000000"/>
                <w:sz w:val="21"/>
                <w:szCs w:val="21"/>
              </w:rPr>
              <w:t>671</w:t>
            </w:r>
            <w:r>
              <w:rPr>
                <w:color w:val="000000"/>
                <w:sz w:val="21"/>
                <w:szCs w:val="21"/>
              </w:rPr>
              <w:t>/</w:t>
            </w:r>
            <w:r w:rsidRPr="00B13B78">
              <w:rPr>
                <w:color w:val="000000"/>
                <w:sz w:val="21"/>
                <w:szCs w:val="21"/>
              </w:rPr>
              <w:t>1663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28A962" w14:textId="5AC2FE67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uropea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8F707EB" w14:textId="6E23D6EC" w:rsidR="003B2EA9" w:rsidRPr="005A15A2" w:rsidRDefault="003B2EA9" w:rsidP="00171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207748">
              <w:rPr>
                <w:color w:val="000000"/>
                <w:sz w:val="21"/>
                <w:szCs w:val="21"/>
              </w:rPr>
              <w:t>UK Biobank (Neale lab)</w:t>
            </w:r>
          </w:p>
        </w:tc>
      </w:tr>
    </w:tbl>
    <w:p w14:paraId="29572E01" w14:textId="2B811C23" w:rsidR="007B0F88" w:rsidRDefault="004F1F79" w:rsidP="004F1F79">
      <w:pPr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 SNPs </w:t>
      </w:r>
      <w:r w:rsidRPr="004F1F79">
        <w:rPr>
          <w:rFonts w:eastAsiaTheme="minorEastAsia"/>
        </w:rPr>
        <w:t xml:space="preserve">represents the number of SNPs </w:t>
      </w:r>
      <w:r w:rsidR="00607F3A">
        <w:rPr>
          <w:rFonts w:eastAsiaTheme="minorEastAsia"/>
        </w:rPr>
        <w:t>selected</w:t>
      </w:r>
      <w:r w:rsidR="00B87D83">
        <w:rPr>
          <w:rFonts w:eastAsiaTheme="minorEastAsia" w:hint="eastAsia"/>
        </w:rPr>
        <w:t xml:space="preserve"> </w:t>
      </w:r>
      <w:r w:rsidR="007F08E1">
        <w:rPr>
          <w:rFonts w:eastAsiaTheme="minorEastAsia"/>
        </w:rPr>
        <w:t xml:space="preserve">as instrumental variables for serum </w:t>
      </w:r>
      <w:r w:rsidR="00306786">
        <w:rPr>
          <w:rFonts w:eastAsiaTheme="minorEastAsia"/>
        </w:rPr>
        <w:t>SHBG concentration</w:t>
      </w:r>
      <w:r w:rsidR="00293901">
        <w:rPr>
          <w:rFonts w:eastAsiaTheme="minorEastAsia"/>
        </w:rPr>
        <w:t xml:space="preserve"> in analysis with each outcome.</w:t>
      </w:r>
    </w:p>
    <w:p w14:paraId="017E9755" w14:textId="708056F7" w:rsidR="007B0F88" w:rsidRPr="009F7989" w:rsidRDefault="007B0F88" w:rsidP="003E2B14">
      <w:pPr>
        <w:rPr>
          <w:rFonts w:eastAsiaTheme="minorEastAsia"/>
        </w:rPr>
      </w:pPr>
    </w:p>
    <w:p w14:paraId="06953FB1" w14:textId="26B90EFE" w:rsidR="007B0F88" w:rsidRDefault="007B0F88" w:rsidP="003E2B14">
      <w:pPr>
        <w:rPr>
          <w:rFonts w:eastAsiaTheme="minorEastAsia"/>
        </w:rPr>
      </w:pPr>
    </w:p>
    <w:p w14:paraId="2480E7C3" w14:textId="0047F43E" w:rsidR="007B0F88" w:rsidRDefault="007B0F88" w:rsidP="003E2B14">
      <w:pPr>
        <w:rPr>
          <w:rFonts w:eastAsiaTheme="minorEastAsia"/>
        </w:rPr>
      </w:pPr>
    </w:p>
    <w:p w14:paraId="63719E2D" w14:textId="77777777" w:rsidR="007B0F88" w:rsidRDefault="007B0F88" w:rsidP="003E2B14">
      <w:pPr>
        <w:rPr>
          <w:rFonts w:eastAsiaTheme="minorEastAsia" w:hint="eastAsia"/>
        </w:rPr>
      </w:pPr>
    </w:p>
    <w:p w14:paraId="0136AC33" w14:textId="57B553B2" w:rsidR="008078A9" w:rsidRDefault="008078A9" w:rsidP="003E2B14">
      <w:pPr>
        <w:rPr>
          <w:rFonts w:eastAsiaTheme="minorEastAsia" w:hint="eastAsia"/>
        </w:rPr>
        <w:sectPr w:rsidR="008078A9" w:rsidSect="001A044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D52C8F4" w14:textId="4F7CD660" w:rsidR="003E2B14" w:rsidRDefault="003E2B14" w:rsidP="003E2B14">
      <w:r>
        <w:lastRenderedPageBreak/>
        <w:t xml:space="preserve">Table </w:t>
      </w:r>
      <w:r w:rsidR="00311284">
        <w:t>3</w:t>
      </w:r>
      <w:r>
        <w:t>. The association information of SHBG SNPs with OA in all participants and single sex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992"/>
        <w:gridCol w:w="851"/>
        <w:gridCol w:w="1276"/>
        <w:gridCol w:w="850"/>
        <w:gridCol w:w="1276"/>
        <w:gridCol w:w="1276"/>
      </w:tblGrid>
      <w:tr w:rsidR="003E2B14" w:rsidRPr="007D2E8B" w14:paraId="22FAB432" w14:textId="77777777" w:rsidTr="00DB567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BF41AB9" w14:textId="77777777" w:rsidR="003E2B14" w:rsidRPr="007D2E8B" w:rsidRDefault="003E2B14" w:rsidP="00DB5670">
            <w:pPr>
              <w:rPr>
                <w:sz w:val="21"/>
                <w:szCs w:val="21"/>
              </w:rPr>
            </w:pPr>
          </w:p>
          <w:p w14:paraId="7EB1FC33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S</w:t>
            </w:r>
            <w:r w:rsidRPr="007D2E8B"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0D253E4C" w14:textId="77777777" w:rsidR="003E2B14" w:rsidRPr="007D2E8B" w:rsidRDefault="003E2B14" w:rsidP="00DB5670">
            <w:pPr>
              <w:rPr>
                <w:sz w:val="21"/>
                <w:szCs w:val="21"/>
              </w:rPr>
            </w:pPr>
          </w:p>
          <w:p w14:paraId="68D39032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E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FBCE9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all O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EFBF3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 in fema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49A27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 in male</w:t>
            </w:r>
          </w:p>
        </w:tc>
      </w:tr>
      <w:tr w:rsidR="003E2B14" w:rsidRPr="007D2E8B" w14:paraId="6D490623" w14:textId="77777777" w:rsidTr="00DB5670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6DF968B" w14:textId="77777777" w:rsidR="003E2B14" w:rsidRPr="007D2E8B" w:rsidRDefault="003E2B14" w:rsidP="00DB5670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A9F04B3" w14:textId="77777777" w:rsidR="003E2B14" w:rsidRPr="007D2E8B" w:rsidRDefault="003E2B14" w:rsidP="00DB5670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841554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330A3C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1C8E04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8110B6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6AE71E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312AF1" w14:textId="77777777" w:rsidR="003E2B14" w:rsidRPr="007D2E8B" w:rsidRDefault="003E2B14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</w:tr>
      <w:tr w:rsidR="003E2B14" w:rsidRPr="007D2E8B" w14:paraId="1217BF2C" w14:textId="77777777" w:rsidTr="00DB5670">
        <w:tc>
          <w:tcPr>
            <w:tcW w:w="1276" w:type="dxa"/>
            <w:tcBorders>
              <w:top w:val="single" w:sz="4" w:space="0" w:color="auto"/>
            </w:tcBorders>
          </w:tcPr>
          <w:p w14:paraId="257D5B76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2A8353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CEF9A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0.019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58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C8BA" w14:textId="77777777" w:rsidR="003E2B14" w:rsidRPr="005D2225" w:rsidRDefault="003E2B14" w:rsidP="00DB5670">
            <w:pPr>
              <w:rPr>
                <w:rFonts w:eastAsiaTheme="minorEastAsia"/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62FC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9.21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0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81B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0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3D05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1.7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BEE8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8134 </w:t>
            </w:r>
          </w:p>
        </w:tc>
      </w:tr>
      <w:tr w:rsidR="003E2B14" w:rsidRPr="007D2E8B" w14:paraId="06310B39" w14:textId="77777777" w:rsidTr="00DB5670">
        <w:tc>
          <w:tcPr>
            <w:tcW w:w="1276" w:type="dxa"/>
          </w:tcPr>
          <w:p w14:paraId="340DBC3F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567" w:type="dxa"/>
          </w:tcPr>
          <w:p w14:paraId="0DFB9EBF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C168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0.008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5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7937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1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C02ED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4.9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9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3709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17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0E58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2.36E-0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0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F0AD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3401 </w:t>
            </w:r>
          </w:p>
        </w:tc>
      </w:tr>
      <w:tr w:rsidR="003E2B14" w:rsidRPr="007D2E8B" w14:paraId="358F458A" w14:textId="77777777" w:rsidTr="00DB5670">
        <w:tc>
          <w:tcPr>
            <w:tcW w:w="1276" w:type="dxa"/>
          </w:tcPr>
          <w:p w14:paraId="228837CA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3779195</w:t>
            </w:r>
          </w:p>
        </w:tc>
        <w:tc>
          <w:tcPr>
            <w:tcW w:w="567" w:type="dxa"/>
          </w:tcPr>
          <w:p w14:paraId="5ED10F0E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81A7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13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71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96EC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066</w:t>
            </w:r>
            <w:r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F9880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8.51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8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4C42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16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26B7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1.0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8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10CC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8133 </w:t>
            </w:r>
          </w:p>
        </w:tc>
      </w:tr>
      <w:tr w:rsidR="003E2B14" w:rsidRPr="007D2E8B" w14:paraId="733E1F2E" w14:textId="77777777" w:rsidTr="00DB5670">
        <w:tc>
          <w:tcPr>
            <w:tcW w:w="1276" w:type="dxa"/>
          </w:tcPr>
          <w:p w14:paraId="546B9A65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40837</w:t>
            </w:r>
          </w:p>
        </w:tc>
        <w:tc>
          <w:tcPr>
            <w:tcW w:w="567" w:type="dxa"/>
          </w:tcPr>
          <w:p w14:paraId="3F0EF7AC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0594D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4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68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B452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5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5CFE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3.0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7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66C0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44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68B7F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4.2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7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665E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3111 </w:t>
            </w:r>
          </w:p>
        </w:tc>
      </w:tr>
      <w:tr w:rsidR="003E2B14" w:rsidRPr="007D2E8B" w14:paraId="5DDBEC1C" w14:textId="77777777" w:rsidTr="00DB5670">
        <w:tc>
          <w:tcPr>
            <w:tcW w:w="1276" w:type="dxa"/>
          </w:tcPr>
          <w:p w14:paraId="313F0B4B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910927</w:t>
            </w:r>
          </w:p>
        </w:tc>
        <w:tc>
          <w:tcPr>
            <w:tcW w:w="567" w:type="dxa"/>
          </w:tcPr>
          <w:p w14:paraId="5AA0FF28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833C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0.0098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5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8F9C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075</w:t>
            </w:r>
            <w:r>
              <w:rPr>
                <w:rFonts w:eastAsia="等线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DFC0F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1.0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8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A19D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05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3FFE5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5.2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0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B155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7501 </w:t>
            </w:r>
          </w:p>
        </w:tc>
      </w:tr>
      <w:tr w:rsidR="003E2B14" w:rsidRPr="007D2E8B" w14:paraId="4CC33AC4" w14:textId="77777777" w:rsidTr="00DB5670">
        <w:tc>
          <w:tcPr>
            <w:tcW w:w="1276" w:type="dxa"/>
          </w:tcPr>
          <w:p w14:paraId="58FDCD08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149056</w:t>
            </w:r>
          </w:p>
        </w:tc>
        <w:tc>
          <w:tcPr>
            <w:tcW w:w="567" w:type="dxa"/>
          </w:tcPr>
          <w:p w14:paraId="1BAF8419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B84E8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1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77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793F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8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2BDE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4.8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5.3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D683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93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B4AE4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1.8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C481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0047 </w:t>
            </w:r>
          </w:p>
        </w:tc>
      </w:tr>
      <w:tr w:rsidR="003E2B14" w:rsidRPr="007D2E8B" w14:paraId="12E859F9" w14:textId="77777777" w:rsidTr="00DB5670">
        <w:tc>
          <w:tcPr>
            <w:tcW w:w="1276" w:type="dxa"/>
          </w:tcPr>
          <w:p w14:paraId="78B249FD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8023580</w:t>
            </w:r>
          </w:p>
        </w:tc>
        <w:tc>
          <w:tcPr>
            <w:tcW w:w="567" w:type="dxa"/>
          </w:tcPr>
          <w:p w14:paraId="6ACD787A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3CD0A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62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E80D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8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C1861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2.7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2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4363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14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1A6F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6.9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3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FC9F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7171 </w:t>
            </w:r>
          </w:p>
        </w:tc>
      </w:tr>
      <w:tr w:rsidR="003E2B14" w:rsidRPr="007D2E8B" w14:paraId="5443585B" w14:textId="77777777" w:rsidTr="00DB5670">
        <w:tc>
          <w:tcPr>
            <w:tcW w:w="1276" w:type="dxa"/>
          </w:tcPr>
          <w:p w14:paraId="76D062D2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2411984</w:t>
            </w:r>
          </w:p>
        </w:tc>
        <w:tc>
          <w:tcPr>
            <w:tcW w:w="567" w:type="dxa"/>
          </w:tcPr>
          <w:p w14:paraId="336C096D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6D3E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7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62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CAC7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2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0F34F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9.26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1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EE52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63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AAB6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3.9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2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E9AC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4782 </w:t>
            </w:r>
          </w:p>
        </w:tc>
      </w:tr>
      <w:tr w:rsidR="003E2B14" w:rsidRPr="007D2E8B" w14:paraId="4C065708" w14:textId="77777777" w:rsidTr="00DB5670">
        <w:tc>
          <w:tcPr>
            <w:tcW w:w="1276" w:type="dxa"/>
          </w:tcPr>
          <w:p w14:paraId="36A171FA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2150660</w:t>
            </w:r>
          </w:p>
        </w:tc>
        <w:tc>
          <w:tcPr>
            <w:tcW w:w="567" w:type="dxa"/>
          </w:tcPr>
          <w:p w14:paraId="6A9E5245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01B9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0.021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6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FC30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00</w:t>
            </w:r>
            <w:r>
              <w:rPr>
                <w:rFonts w:eastAsia="等线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C7914" w14:textId="77777777" w:rsidR="003E2B14" w:rsidRPr="00800161" w:rsidRDefault="003E2B14" w:rsidP="00DB5670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0.0011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3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E495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29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0CAE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6.57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4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6647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8716 </w:t>
            </w:r>
          </w:p>
        </w:tc>
      </w:tr>
      <w:tr w:rsidR="003E2B14" w:rsidRPr="007D2E8B" w14:paraId="2AC33C4E" w14:textId="77777777" w:rsidTr="00DB5670">
        <w:tc>
          <w:tcPr>
            <w:tcW w:w="1276" w:type="dxa"/>
          </w:tcPr>
          <w:p w14:paraId="2A45B250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rs6258</w:t>
            </w:r>
          </w:p>
        </w:tc>
        <w:tc>
          <w:tcPr>
            <w:tcW w:w="567" w:type="dxa"/>
          </w:tcPr>
          <w:p w14:paraId="4ED680D3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0FB9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sz w:val="21"/>
                <w:szCs w:val="21"/>
              </w:rPr>
              <w:t>0.0059 (0.03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E35A" w14:textId="77777777" w:rsidR="003E2B14" w:rsidRPr="00CA2A4F" w:rsidRDefault="003E2B14" w:rsidP="00DB5670">
            <w:pPr>
              <w:rPr>
                <w:rFonts w:eastAsiaTheme="minorEastAsia"/>
                <w:sz w:val="21"/>
                <w:szCs w:val="21"/>
              </w:rPr>
            </w:pPr>
            <w:r w:rsidRPr="00CA2A4F">
              <w:rPr>
                <w:rFonts w:eastAsiaTheme="minorEastAsia" w:hint="eastAsia"/>
                <w:sz w:val="21"/>
                <w:szCs w:val="21"/>
              </w:rPr>
              <w:t>0</w:t>
            </w:r>
            <w:r w:rsidRPr="00CA2A4F">
              <w:rPr>
                <w:rFonts w:eastAsiaTheme="minorEastAsia"/>
                <w:sz w:val="21"/>
                <w:szCs w:val="21"/>
              </w:rPr>
              <w:t>.8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AE7EA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sz w:val="21"/>
                <w:szCs w:val="21"/>
              </w:rPr>
              <w:t>-0.0022 (0.0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A4EA" w14:textId="77777777" w:rsidR="003E2B14" w:rsidRPr="00CA2A4F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CA2A4F">
              <w:rPr>
                <w:rFonts w:eastAsia="等线"/>
                <w:sz w:val="21"/>
                <w:szCs w:val="21"/>
              </w:rPr>
              <w:t xml:space="preserve">0.7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6ABF4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sz w:val="21"/>
                <w:szCs w:val="21"/>
              </w:rPr>
              <w:t>-0.0069 (0.0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8EBA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1772 </w:t>
            </w:r>
          </w:p>
        </w:tc>
      </w:tr>
      <w:tr w:rsidR="003E2B14" w:rsidRPr="007D2E8B" w14:paraId="2B4115EC" w14:textId="77777777" w:rsidTr="00DB5670">
        <w:tc>
          <w:tcPr>
            <w:tcW w:w="1276" w:type="dxa"/>
          </w:tcPr>
          <w:p w14:paraId="1EED41CC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41537</w:t>
            </w:r>
          </w:p>
        </w:tc>
        <w:tc>
          <w:tcPr>
            <w:tcW w:w="567" w:type="dxa"/>
          </w:tcPr>
          <w:p w14:paraId="0F01F133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EECF2" w14:textId="77777777" w:rsidR="003E2B14" w:rsidRPr="006175C4" w:rsidRDefault="003E2B14" w:rsidP="00DB5670">
            <w:pPr>
              <w:rPr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9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85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DB53" w14:textId="77777777" w:rsidR="003E2B14" w:rsidRPr="005D2225" w:rsidRDefault="003E2B14" w:rsidP="00DB5670">
            <w:pPr>
              <w:rPr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2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EF011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2.0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5.8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B230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47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B87F" w14:textId="77777777" w:rsidR="003E2B14" w:rsidRPr="00800161" w:rsidRDefault="003E2B14" w:rsidP="00DB5670">
            <w:pPr>
              <w:rPr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1.2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5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D0E8" w14:textId="77777777" w:rsidR="003E2B14" w:rsidRPr="00CA2A4F" w:rsidRDefault="003E2B14" w:rsidP="00DB5670">
            <w:pPr>
              <w:rPr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0664 </w:t>
            </w:r>
          </w:p>
        </w:tc>
      </w:tr>
      <w:tr w:rsidR="003E2B14" w:rsidRPr="007D2E8B" w14:paraId="35323CDD" w14:textId="77777777" w:rsidTr="00DB5670">
        <w:tc>
          <w:tcPr>
            <w:tcW w:w="1276" w:type="dxa"/>
          </w:tcPr>
          <w:p w14:paraId="7AF2B6B4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25895</w:t>
            </w:r>
          </w:p>
        </w:tc>
        <w:tc>
          <w:tcPr>
            <w:tcW w:w="567" w:type="dxa"/>
          </w:tcPr>
          <w:p w14:paraId="4C580B87" w14:textId="77777777" w:rsidR="003E2B14" w:rsidRPr="007D2E8B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F28DC" w14:textId="77777777" w:rsidR="003E2B14" w:rsidRPr="006175C4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23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83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7291" w14:textId="77777777" w:rsidR="003E2B14" w:rsidRPr="005D2225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7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AD4B5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1.7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5.7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E7CA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77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F0786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-3.8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4.5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9A0A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5847 </w:t>
            </w:r>
          </w:p>
        </w:tc>
      </w:tr>
      <w:tr w:rsidR="003E2B14" w:rsidRPr="007D2E8B" w14:paraId="5A9019D5" w14:textId="77777777" w:rsidTr="00DB5670">
        <w:tc>
          <w:tcPr>
            <w:tcW w:w="1276" w:type="dxa"/>
            <w:tcBorders>
              <w:bottom w:val="single" w:sz="4" w:space="0" w:color="auto"/>
            </w:tcBorders>
          </w:tcPr>
          <w:p w14:paraId="6355ABD8" w14:textId="77777777" w:rsidR="003E2B14" w:rsidRPr="000F0D16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573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AE7B32" w14:textId="77777777" w:rsidR="003E2B14" w:rsidRPr="000F0D16" w:rsidRDefault="003E2B14" w:rsidP="00DB5670">
            <w:pPr>
              <w:spacing w:beforeLines="50" w:before="156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9256D" w14:textId="77777777" w:rsidR="003E2B14" w:rsidRPr="006175C4" w:rsidRDefault="003E2B14" w:rsidP="00DB5670">
            <w:pPr>
              <w:rPr>
                <w:rFonts w:eastAsia="等线"/>
                <w:sz w:val="21"/>
                <w:szCs w:val="21"/>
              </w:rPr>
            </w:pPr>
            <w:r w:rsidRPr="006175C4">
              <w:rPr>
                <w:rFonts w:eastAsia="等线"/>
                <w:color w:val="000000"/>
                <w:sz w:val="21"/>
                <w:szCs w:val="21"/>
              </w:rPr>
              <w:t>-0.0009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6175C4">
              <w:rPr>
                <w:rFonts w:eastAsia="等线"/>
                <w:color w:val="000000"/>
                <w:sz w:val="21"/>
                <w:szCs w:val="21"/>
              </w:rPr>
              <w:t>0.0048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D8E87" w14:textId="77777777" w:rsidR="003E2B14" w:rsidRPr="005D2225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5D2225">
              <w:rPr>
                <w:rFonts w:eastAsia="等线"/>
                <w:color w:val="000000"/>
                <w:sz w:val="21"/>
                <w:szCs w:val="21"/>
              </w:rPr>
              <w:t>0.8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1B944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5.1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3.8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D58F2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282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9FD7A" w14:textId="77777777" w:rsidR="003E2B14" w:rsidRPr="00800161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800161">
              <w:rPr>
                <w:rFonts w:eastAsia="等线"/>
                <w:color w:val="000000"/>
                <w:sz w:val="21"/>
                <w:szCs w:val="21"/>
              </w:rPr>
              <w:t>2.9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00161">
              <w:rPr>
                <w:rFonts w:eastAsia="等线"/>
                <w:color w:val="000000"/>
                <w:sz w:val="21"/>
                <w:szCs w:val="21"/>
              </w:rPr>
              <w:t>2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E08B0" w14:textId="77777777" w:rsidR="003E2B14" w:rsidRPr="00CA2A4F" w:rsidRDefault="003E2B14" w:rsidP="00DB5670">
            <w:pPr>
              <w:rPr>
                <w:rFonts w:eastAsia="新宋体"/>
                <w:sz w:val="21"/>
                <w:szCs w:val="21"/>
              </w:rPr>
            </w:pPr>
            <w:r w:rsidRPr="00CA2A4F">
              <w:rPr>
                <w:rFonts w:eastAsia="等线"/>
                <w:color w:val="000000"/>
                <w:sz w:val="21"/>
                <w:szCs w:val="21"/>
              </w:rPr>
              <w:t xml:space="preserve">0.1633 </w:t>
            </w:r>
          </w:p>
        </w:tc>
      </w:tr>
    </w:tbl>
    <w:p w14:paraId="653BEEAC" w14:textId="77777777" w:rsidR="003E2B14" w:rsidRDefault="003E2B14" w:rsidP="003E2B14">
      <w:pPr>
        <w:ind w:firstLineChars="100" w:firstLine="240"/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>per allele effect on SD units; SE = standard error; P value = p-value for the genetic association.</w:t>
      </w:r>
    </w:p>
    <w:p w14:paraId="72CBB7C9" w14:textId="77777777" w:rsidR="00015C89" w:rsidRPr="003E2B14" w:rsidRDefault="00015C89" w:rsidP="00015C89">
      <w:pPr>
        <w:spacing w:after="120"/>
        <w:rPr>
          <w:rFonts w:eastAsiaTheme="minorEastAsia"/>
          <w:szCs w:val="21"/>
        </w:rPr>
      </w:pPr>
    </w:p>
    <w:p w14:paraId="50DA78BB" w14:textId="3516C40F" w:rsidR="00897AA0" w:rsidRDefault="00897AA0">
      <w:r>
        <w:br w:type="page"/>
      </w:r>
    </w:p>
    <w:p w14:paraId="402BB1DB" w14:textId="66780074" w:rsidR="00362D60" w:rsidRDefault="00362D60" w:rsidP="00362D60">
      <w:r>
        <w:lastRenderedPageBreak/>
        <w:t xml:space="preserve">Table </w:t>
      </w:r>
      <w:r w:rsidR="006E51F0">
        <w:t>4</w:t>
      </w:r>
      <w:r>
        <w:t xml:space="preserve">. The association information of SHBG SNPs with </w:t>
      </w:r>
      <w:r w:rsidR="00FD6F64">
        <w:t>R</w:t>
      </w:r>
      <w:r>
        <w:t>A in all participants and single sex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134"/>
        <w:gridCol w:w="851"/>
        <w:gridCol w:w="1275"/>
        <w:gridCol w:w="993"/>
        <w:gridCol w:w="1275"/>
        <w:gridCol w:w="993"/>
      </w:tblGrid>
      <w:tr w:rsidR="00362D60" w:rsidRPr="007D2E8B" w14:paraId="7DF70F61" w14:textId="77777777" w:rsidTr="00F14BFB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752E2D1" w14:textId="77777777" w:rsidR="00362D60" w:rsidRPr="007D2E8B" w:rsidRDefault="00362D60" w:rsidP="00DB5670">
            <w:pPr>
              <w:rPr>
                <w:sz w:val="21"/>
                <w:szCs w:val="21"/>
              </w:rPr>
            </w:pPr>
          </w:p>
          <w:p w14:paraId="71D457F8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S</w:t>
            </w:r>
            <w:r w:rsidRPr="007D2E8B"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A3FC272" w14:textId="77777777" w:rsidR="00362D60" w:rsidRPr="007D2E8B" w:rsidRDefault="00362D60" w:rsidP="00DB5670">
            <w:pPr>
              <w:rPr>
                <w:sz w:val="21"/>
                <w:szCs w:val="21"/>
              </w:rPr>
            </w:pPr>
          </w:p>
          <w:p w14:paraId="7B138B44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E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2B9A6" w14:textId="2A9B1B5C" w:rsidR="00362D60" w:rsidRPr="007D2E8B" w:rsidRDefault="00362D60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verall </w:t>
            </w:r>
            <w:r w:rsidR="00FD6F64"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8D838" w14:textId="7E6362EC" w:rsidR="00362D60" w:rsidRPr="007D2E8B" w:rsidRDefault="00FD6F6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="00362D60">
              <w:rPr>
                <w:sz w:val="21"/>
                <w:szCs w:val="21"/>
              </w:rPr>
              <w:t>A in fe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B97AF" w14:textId="608E3F8E" w:rsidR="00362D60" w:rsidRPr="007D2E8B" w:rsidRDefault="00FD6F6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="00362D60">
              <w:rPr>
                <w:sz w:val="21"/>
                <w:szCs w:val="21"/>
              </w:rPr>
              <w:t>A in male</w:t>
            </w:r>
          </w:p>
        </w:tc>
      </w:tr>
      <w:tr w:rsidR="00362D60" w:rsidRPr="007D2E8B" w14:paraId="7A81B255" w14:textId="77777777" w:rsidTr="00F14BFB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A15F15B" w14:textId="77777777" w:rsidR="00362D60" w:rsidRPr="007D2E8B" w:rsidRDefault="00362D60" w:rsidP="00DB5670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6D8DFF1" w14:textId="77777777" w:rsidR="00362D60" w:rsidRPr="007D2E8B" w:rsidRDefault="00362D60" w:rsidP="00DB5670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13D6A6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1E7DB1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C8AB8B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69CED5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30AB54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298936" w14:textId="77777777" w:rsidR="00362D60" w:rsidRPr="007D2E8B" w:rsidRDefault="00362D60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</w:tr>
      <w:tr w:rsidR="000A45AB" w:rsidRPr="007D2E8B" w14:paraId="4949E8DD" w14:textId="77777777" w:rsidTr="000A45AB">
        <w:tc>
          <w:tcPr>
            <w:tcW w:w="1276" w:type="dxa"/>
            <w:tcBorders>
              <w:top w:val="single" w:sz="4" w:space="0" w:color="auto"/>
            </w:tcBorders>
          </w:tcPr>
          <w:p w14:paraId="5CA35F4A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8B6FD4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DD89B" w14:textId="5F9BBA02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3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6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7BD1" w14:textId="06511BFB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61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D2AC" w14:textId="75036318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9.21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0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F0D8" w14:textId="27192885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81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B5893" w14:textId="41EB65BB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7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CB88" w14:textId="3ECA852C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5739 </w:t>
            </w:r>
          </w:p>
        </w:tc>
      </w:tr>
      <w:tr w:rsidR="000A45AB" w:rsidRPr="007D2E8B" w14:paraId="5B969F24" w14:textId="77777777" w:rsidTr="000A45AB">
        <w:tc>
          <w:tcPr>
            <w:tcW w:w="1276" w:type="dxa"/>
          </w:tcPr>
          <w:p w14:paraId="33773290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567" w:type="dxa"/>
          </w:tcPr>
          <w:p w14:paraId="7EDB94B4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4A7CA" w14:textId="78AAC8AE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2.6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5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C787" w14:textId="70AB10D2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3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4430A" w14:textId="5AC56DD0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4.9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9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8491" w14:textId="0B342DFE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20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6F69" w14:textId="5A80798D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2.36E-06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0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0CF2" w14:textId="7A63B615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9939 </w:t>
            </w:r>
          </w:p>
        </w:tc>
      </w:tr>
      <w:tr w:rsidR="000A45AB" w:rsidRPr="007D2E8B" w14:paraId="5A16BCBD" w14:textId="77777777" w:rsidTr="000A45AB">
        <w:tc>
          <w:tcPr>
            <w:tcW w:w="1276" w:type="dxa"/>
          </w:tcPr>
          <w:p w14:paraId="3C641267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3779195</w:t>
            </w:r>
          </w:p>
        </w:tc>
        <w:tc>
          <w:tcPr>
            <w:tcW w:w="567" w:type="dxa"/>
          </w:tcPr>
          <w:p w14:paraId="6622C997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C8D54" w14:textId="2DE33E57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5.0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C9CD" w14:textId="6DB141AC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11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881BC" w14:textId="21B8959A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8.51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8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CEFA" w14:textId="6BD51B2C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8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24A2D" w14:textId="2CF41E4F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0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8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75C4" w14:textId="5E4D404F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7831 </w:t>
            </w:r>
          </w:p>
        </w:tc>
      </w:tr>
      <w:tr w:rsidR="000A45AB" w:rsidRPr="007D2E8B" w14:paraId="2E4F752A" w14:textId="77777777" w:rsidTr="000A45AB">
        <w:tc>
          <w:tcPr>
            <w:tcW w:w="1276" w:type="dxa"/>
          </w:tcPr>
          <w:p w14:paraId="35538503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40837</w:t>
            </w:r>
          </w:p>
        </w:tc>
        <w:tc>
          <w:tcPr>
            <w:tcW w:w="567" w:type="dxa"/>
          </w:tcPr>
          <w:p w14:paraId="6022A293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3BD1E" w14:textId="16535B26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3.5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0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E7F7" w14:textId="44314737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24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1ADD1" w14:textId="3B9E5EC2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3.0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7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28E2" w14:textId="69806623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51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268B" w14:textId="445B055E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4.2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7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5E11" w14:textId="54A8FA21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2573 </w:t>
            </w:r>
          </w:p>
        </w:tc>
      </w:tr>
      <w:tr w:rsidR="000A45AB" w:rsidRPr="007D2E8B" w14:paraId="3BB1C5E8" w14:textId="77777777" w:rsidTr="000A45AB">
        <w:tc>
          <w:tcPr>
            <w:tcW w:w="1276" w:type="dxa"/>
          </w:tcPr>
          <w:p w14:paraId="394E8E92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910927</w:t>
            </w:r>
          </w:p>
        </w:tc>
        <w:tc>
          <w:tcPr>
            <w:tcW w:w="567" w:type="dxa"/>
          </w:tcPr>
          <w:p w14:paraId="15C0475D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E89D7" w14:textId="5E4FCA3D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3.0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4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A26B" w14:textId="3185D9D4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22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5CE3F" w14:textId="6BEAD234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0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8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059B" w14:textId="7DDB2FFE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77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C00E" w14:textId="45D46007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5.2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0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D47E" w14:textId="71909F40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791 </w:t>
            </w:r>
          </w:p>
        </w:tc>
      </w:tr>
      <w:tr w:rsidR="000A45AB" w:rsidRPr="007D2E8B" w14:paraId="084C3446" w14:textId="77777777" w:rsidTr="000A45AB">
        <w:tc>
          <w:tcPr>
            <w:tcW w:w="1276" w:type="dxa"/>
          </w:tcPr>
          <w:p w14:paraId="2E0230D8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149056</w:t>
            </w:r>
          </w:p>
        </w:tc>
        <w:tc>
          <w:tcPr>
            <w:tcW w:w="567" w:type="dxa"/>
          </w:tcPr>
          <w:p w14:paraId="2518A6F6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F2B3" w14:textId="73714F6B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3.4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4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93DF" w14:textId="7702737A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31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5997F" w14:textId="63D15083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4.8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5.3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5B8D" w14:textId="5CCD16F6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36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15D4" w14:textId="7A8AC490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1.8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252F" w14:textId="543A3D3B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6505 </w:t>
            </w:r>
          </w:p>
        </w:tc>
      </w:tr>
      <w:tr w:rsidR="000A45AB" w:rsidRPr="007D2E8B" w14:paraId="1B204346" w14:textId="77777777" w:rsidTr="000A45AB">
        <w:tc>
          <w:tcPr>
            <w:tcW w:w="1276" w:type="dxa"/>
          </w:tcPr>
          <w:p w14:paraId="6E7E1DBF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8023580</w:t>
            </w:r>
          </w:p>
        </w:tc>
        <w:tc>
          <w:tcPr>
            <w:tcW w:w="567" w:type="dxa"/>
          </w:tcPr>
          <w:p w14:paraId="77480AB1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F0E21" w14:textId="13ECC7FA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1.7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7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DC23" w14:textId="34150AE1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52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DD84" w14:textId="7A890759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2.7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2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F0A3" w14:textId="42F6C697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52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47567" w14:textId="368662B9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6.99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3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E89B" w14:textId="594BD853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377 </w:t>
            </w:r>
          </w:p>
        </w:tc>
      </w:tr>
      <w:tr w:rsidR="000A45AB" w:rsidRPr="007D2E8B" w14:paraId="6281B095" w14:textId="77777777" w:rsidTr="000A45AB">
        <w:tc>
          <w:tcPr>
            <w:tcW w:w="1276" w:type="dxa"/>
          </w:tcPr>
          <w:p w14:paraId="3FC19A6A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2411984</w:t>
            </w:r>
          </w:p>
        </w:tc>
        <w:tc>
          <w:tcPr>
            <w:tcW w:w="567" w:type="dxa"/>
          </w:tcPr>
          <w:p w14:paraId="014DA104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B507" w14:textId="63E90955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3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6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8537" w14:textId="264F2172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61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272C0" w14:textId="5B344725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9.26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1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F0CA" w14:textId="102D65ED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82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A4255" w14:textId="1E02F3D8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3.9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2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A59F" w14:textId="4DB6C477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2224 </w:t>
            </w:r>
          </w:p>
        </w:tc>
      </w:tr>
      <w:tr w:rsidR="000A45AB" w:rsidRPr="007D2E8B" w14:paraId="705A885F" w14:textId="77777777" w:rsidTr="000A45AB">
        <w:tc>
          <w:tcPr>
            <w:tcW w:w="1276" w:type="dxa"/>
          </w:tcPr>
          <w:p w14:paraId="24602C95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2150660</w:t>
            </w:r>
          </w:p>
        </w:tc>
        <w:tc>
          <w:tcPr>
            <w:tcW w:w="567" w:type="dxa"/>
          </w:tcPr>
          <w:p w14:paraId="189B0B8D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D546" w14:textId="24829467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5.4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8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A8FB" w14:textId="44C2E5BC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5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9B20" w14:textId="04583528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C074F">
              <w:rPr>
                <w:rFonts w:eastAsia="等线"/>
                <w:color w:val="000000"/>
                <w:sz w:val="21"/>
                <w:szCs w:val="21"/>
              </w:rPr>
              <w:t>0.001</w:t>
            </w:r>
            <w:r>
              <w:rPr>
                <w:rFonts w:eastAsia="等线"/>
                <w:color w:val="000000"/>
                <w:sz w:val="21"/>
                <w:szCs w:val="21"/>
              </w:rPr>
              <w:t>1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3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CA82" w14:textId="38ABEB1F" w:rsidR="000A45AB" w:rsidRPr="000A45AB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1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B9353" w14:textId="7AC751E8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6.57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4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B689" w14:textId="779BDAAD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8490 </w:t>
            </w:r>
          </w:p>
        </w:tc>
      </w:tr>
      <w:tr w:rsidR="000A45AB" w:rsidRPr="007D2E8B" w14:paraId="614B6464" w14:textId="77777777" w:rsidTr="000A45AB">
        <w:tc>
          <w:tcPr>
            <w:tcW w:w="1276" w:type="dxa"/>
          </w:tcPr>
          <w:p w14:paraId="5C2EA636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rs6258</w:t>
            </w:r>
          </w:p>
        </w:tc>
        <w:tc>
          <w:tcPr>
            <w:tcW w:w="567" w:type="dxa"/>
          </w:tcPr>
          <w:p w14:paraId="04AB4FA5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B213E" w14:textId="2FE8478D" w:rsidR="000A45AB" w:rsidRPr="003A4519" w:rsidRDefault="000A45AB" w:rsidP="000A45AB">
            <w:pPr>
              <w:rPr>
                <w:sz w:val="21"/>
                <w:szCs w:val="21"/>
              </w:rPr>
            </w:pPr>
            <w:r w:rsidRPr="003A4519">
              <w:rPr>
                <w:rFonts w:eastAsia="等线"/>
                <w:sz w:val="21"/>
                <w:szCs w:val="21"/>
              </w:rPr>
              <w:t>-6.36E-04 (0.0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191F" w14:textId="03F4368A" w:rsidR="000A45AB" w:rsidRPr="003A4519" w:rsidRDefault="000A45AB" w:rsidP="000A45AB">
            <w:pPr>
              <w:rPr>
                <w:sz w:val="21"/>
                <w:szCs w:val="21"/>
              </w:rPr>
            </w:pPr>
            <w:r w:rsidRPr="003A4519">
              <w:rPr>
                <w:rFonts w:eastAsia="等线"/>
                <w:sz w:val="21"/>
                <w:szCs w:val="21"/>
              </w:rPr>
              <w:t xml:space="preserve">0.67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B8CAF" w14:textId="022B8778" w:rsidR="000A45AB" w:rsidRPr="003A451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3A4519">
              <w:rPr>
                <w:rFonts w:eastAsia="等线"/>
                <w:sz w:val="21"/>
                <w:szCs w:val="21"/>
              </w:rPr>
              <w:t>-0.0018 (0.0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E7EC" w14:textId="3667DCAE" w:rsidR="000A45AB" w:rsidRPr="003A451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3A4519">
              <w:rPr>
                <w:rFonts w:eastAsia="等线"/>
                <w:sz w:val="21"/>
                <w:szCs w:val="21"/>
              </w:rPr>
              <w:t xml:space="preserve">0.43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141C" w14:textId="33A1D53C" w:rsidR="000A45AB" w:rsidRPr="003A4519" w:rsidRDefault="000A45AB" w:rsidP="000A45AB">
            <w:pPr>
              <w:rPr>
                <w:sz w:val="21"/>
                <w:szCs w:val="21"/>
              </w:rPr>
            </w:pPr>
            <w:r w:rsidRPr="003A4519">
              <w:rPr>
                <w:rFonts w:eastAsia="等线"/>
                <w:sz w:val="21"/>
                <w:szCs w:val="21"/>
              </w:rPr>
              <w:t>7.75E-04 (0.0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6C09" w14:textId="312109B2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6708 </w:t>
            </w:r>
          </w:p>
        </w:tc>
      </w:tr>
      <w:tr w:rsidR="000A45AB" w:rsidRPr="007D2E8B" w14:paraId="4958FD5D" w14:textId="77777777" w:rsidTr="000A45AB">
        <w:tc>
          <w:tcPr>
            <w:tcW w:w="1276" w:type="dxa"/>
          </w:tcPr>
          <w:p w14:paraId="24574957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41537</w:t>
            </w:r>
          </w:p>
        </w:tc>
        <w:tc>
          <w:tcPr>
            <w:tcW w:w="567" w:type="dxa"/>
          </w:tcPr>
          <w:p w14:paraId="43A54F7E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77A27" w14:textId="73D939A6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5.27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7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FACA" w14:textId="4ADD0C6C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88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024F" w14:textId="1B4323C2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2.0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5.8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4BE5" w14:textId="4989BF93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72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856B3" w14:textId="23934B39" w:rsidR="000A45AB" w:rsidRPr="00E17C09" w:rsidRDefault="000A45AB" w:rsidP="000A45AB">
            <w:pPr>
              <w:rPr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1.2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5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E7F2" w14:textId="5B7DCC67" w:rsidR="000A45AB" w:rsidRPr="000A45AB" w:rsidRDefault="000A45AB" w:rsidP="000A45AB">
            <w:pPr>
              <w:rPr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7831 </w:t>
            </w:r>
          </w:p>
        </w:tc>
      </w:tr>
      <w:tr w:rsidR="000A45AB" w:rsidRPr="007D2E8B" w14:paraId="3ECECDB7" w14:textId="77777777" w:rsidTr="000A45AB">
        <w:tc>
          <w:tcPr>
            <w:tcW w:w="1276" w:type="dxa"/>
          </w:tcPr>
          <w:p w14:paraId="75FCB971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25895</w:t>
            </w:r>
          </w:p>
        </w:tc>
        <w:tc>
          <w:tcPr>
            <w:tcW w:w="567" w:type="dxa"/>
          </w:tcPr>
          <w:p w14:paraId="7B630A06" w14:textId="77777777" w:rsidR="000A45AB" w:rsidRPr="007D2E8B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90A0" w14:textId="45D3258F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2.7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7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1B1F" w14:textId="1D325F3B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46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5BAB" w14:textId="6BC2B31A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1.7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5.7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55B5" w14:textId="4487455E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76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EF80" w14:textId="28A7034B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-3.8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4.5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C6CE" w14:textId="041763FD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3934 </w:t>
            </w:r>
          </w:p>
        </w:tc>
      </w:tr>
      <w:tr w:rsidR="000A45AB" w:rsidRPr="007D2E8B" w14:paraId="39CAE30A" w14:textId="77777777" w:rsidTr="000A45AB">
        <w:tc>
          <w:tcPr>
            <w:tcW w:w="1276" w:type="dxa"/>
            <w:tcBorders>
              <w:bottom w:val="single" w:sz="4" w:space="0" w:color="auto"/>
            </w:tcBorders>
          </w:tcPr>
          <w:p w14:paraId="1EB6A925" w14:textId="77777777" w:rsidR="000A45AB" w:rsidRPr="000F0D16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573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83A4BD" w14:textId="77777777" w:rsidR="000A45AB" w:rsidRPr="000F0D16" w:rsidRDefault="000A45AB" w:rsidP="000A45AB">
            <w:pPr>
              <w:spacing w:beforeLines="50" w:before="156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3DE9F" w14:textId="218055F8" w:rsidR="000A45AB" w:rsidRPr="00E17C09" w:rsidRDefault="000A45AB" w:rsidP="000A45AB">
            <w:pPr>
              <w:rPr>
                <w:rFonts w:eastAsia="等线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3.7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0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04C2E" w14:textId="307C25AA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070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7796B" w14:textId="440C5066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5.1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3.8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9EFB0" w14:textId="147CEE42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182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BD0968" w14:textId="36810D6F" w:rsidR="000A45AB" w:rsidRPr="00E17C09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E17C09">
              <w:rPr>
                <w:rFonts w:eastAsia="等线"/>
                <w:color w:val="000000"/>
                <w:sz w:val="21"/>
                <w:szCs w:val="21"/>
              </w:rPr>
              <w:t>2.9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E17C09">
              <w:rPr>
                <w:rFonts w:eastAsia="等线"/>
                <w:color w:val="000000"/>
                <w:sz w:val="21"/>
                <w:szCs w:val="21"/>
              </w:rPr>
              <w:t>2.1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EA5C9" w14:textId="106388DA" w:rsidR="000A45AB" w:rsidRPr="000A45AB" w:rsidRDefault="000A45AB" w:rsidP="000A45AB">
            <w:pPr>
              <w:rPr>
                <w:rFonts w:eastAsia="新宋体"/>
                <w:sz w:val="21"/>
                <w:szCs w:val="21"/>
              </w:rPr>
            </w:pPr>
            <w:r w:rsidRPr="000A45AB">
              <w:rPr>
                <w:rFonts w:eastAsia="等线"/>
                <w:color w:val="000000"/>
                <w:sz w:val="21"/>
                <w:szCs w:val="21"/>
              </w:rPr>
              <w:t xml:space="preserve">0.1703 </w:t>
            </w:r>
          </w:p>
        </w:tc>
      </w:tr>
    </w:tbl>
    <w:p w14:paraId="3774DA5D" w14:textId="77777777" w:rsidR="00362D60" w:rsidRDefault="00362D60" w:rsidP="00362D60">
      <w:pPr>
        <w:ind w:firstLineChars="100" w:firstLine="240"/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>per allele effect on SD units; SE = standard error; P value = p-value for the genetic association.</w:t>
      </w:r>
    </w:p>
    <w:p w14:paraId="71DCD6DC" w14:textId="2741391C" w:rsidR="00362D60" w:rsidRDefault="00362D60">
      <w:pPr>
        <w:rPr>
          <w:rFonts w:eastAsiaTheme="minorEastAsia"/>
        </w:rPr>
      </w:pPr>
    </w:p>
    <w:p w14:paraId="0C38AF08" w14:textId="759F8C4C" w:rsidR="000240E1" w:rsidRDefault="000240E1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B39A653" w14:textId="00F39DA8" w:rsidR="000240E1" w:rsidRDefault="000240E1" w:rsidP="000240E1">
      <w:r>
        <w:lastRenderedPageBreak/>
        <w:t xml:space="preserve">Table </w:t>
      </w:r>
      <w:r w:rsidR="006E51F0">
        <w:t>5</w:t>
      </w:r>
      <w:r>
        <w:t xml:space="preserve">. The association information of SHBG SNPs with </w:t>
      </w:r>
      <w:r w:rsidR="00EB22A3">
        <w:t>AS</w:t>
      </w:r>
      <w:r>
        <w:t xml:space="preserve"> in all participants and single sex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134"/>
        <w:gridCol w:w="851"/>
        <w:gridCol w:w="1275"/>
        <w:gridCol w:w="993"/>
        <w:gridCol w:w="1275"/>
        <w:gridCol w:w="993"/>
      </w:tblGrid>
      <w:tr w:rsidR="000240E1" w:rsidRPr="007D2E8B" w14:paraId="6D710CFB" w14:textId="77777777" w:rsidTr="00DB567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DAE9584" w14:textId="77777777" w:rsidR="000240E1" w:rsidRPr="007D2E8B" w:rsidRDefault="000240E1" w:rsidP="00DB5670">
            <w:pPr>
              <w:rPr>
                <w:sz w:val="21"/>
                <w:szCs w:val="21"/>
              </w:rPr>
            </w:pPr>
          </w:p>
          <w:p w14:paraId="0DAAE137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S</w:t>
            </w:r>
            <w:r w:rsidRPr="007D2E8B"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F8EC2E9" w14:textId="77777777" w:rsidR="000240E1" w:rsidRPr="007D2E8B" w:rsidRDefault="000240E1" w:rsidP="00DB5670">
            <w:pPr>
              <w:rPr>
                <w:sz w:val="21"/>
                <w:szCs w:val="21"/>
              </w:rPr>
            </w:pPr>
          </w:p>
          <w:p w14:paraId="52D84CDE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E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9D3F6" w14:textId="371E9269" w:rsidR="000240E1" w:rsidRPr="007D2E8B" w:rsidRDefault="000240E1" w:rsidP="00DB5670">
            <w:pPr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Overall</w:t>
            </w:r>
            <w:proofErr w:type="gramEnd"/>
            <w:r>
              <w:rPr>
                <w:sz w:val="21"/>
                <w:szCs w:val="21"/>
              </w:rPr>
              <w:t xml:space="preserve"> </w:t>
            </w:r>
            <w:r w:rsidR="009C77B9">
              <w:rPr>
                <w:sz w:val="21"/>
                <w:szCs w:val="21"/>
              </w:rPr>
              <w:t>A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15731C" w14:textId="43842ED1" w:rsidR="000240E1" w:rsidRPr="007D2E8B" w:rsidRDefault="009C77B9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</w:t>
            </w:r>
            <w:r w:rsidR="000240E1">
              <w:rPr>
                <w:sz w:val="21"/>
                <w:szCs w:val="21"/>
              </w:rPr>
              <w:t xml:space="preserve"> in fe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DE4D9" w14:textId="28E10615" w:rsidR="000240E1" w:rsidRPr="007D2E8B" w:rsidRDefault="009C77B9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</w:t>
            </w:r>
            <w:r w:rsidR="000240E1">
              <w:rPr>
                <w:sz w:val="21"/>
                <w:szCs w:val="21"/>
              </w:rPr>
              <w:t xml:space="preserve"> in male</w:t>
            </w:r>
          </w:p>
        </w:tc>
      </w:tr>
      <w:tr w:rsidR="000240E1" w:rsidRPr="007D2E8B" w14:paraId="250F1C87" w14:textId="77777777" w:rsidTr="00DB5670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50BE336" w14:textId="77777777" w:rsidR="000240E1" w:rsidRPr="007D2E8B" w:rsidRDefault="000240E1" w:rsidP="00DB5670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41842FE" w14:textId="77777777" w:rsidR="000240E1" w:rsidRPr="007D2E8B" w:rsidRDefault="000240E1" w:rsidP="00DB5670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CEE2D7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E12068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A50881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4404B8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75E819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55FE71" w14:textId="77777777" w:rsidR="000240E1" w:rsidRPr="007D2E8B" w:rsidRDefault="000240E1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</w:tr>
      <w:tr w:rsidR="00330A0C" w:rsidRPr="007D2E8B" w14:paraId="3B447EAE" w14:textId="77777777" w:rsidTr="00330A0C">
        <w:tc>
          <w:tcPr>
            <w:tcW w:w="1276" w:type="dxa"/>
            <w:tcBorders>
              <w:top w:val="single" w:sz="4" w:space="0" w:color="auto"/>
            </w:tcBorders>
          </w:tcPr>
          <w:p w14:paraId="4FC63AF6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D0D9FF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7AAF5" w14:textId="292A59E4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4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3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4FFF" w14:textId="1B675496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28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D60F" w14:textId="1AF45FF7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2.9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D0EB" w14:textId="2D31DECC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04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AE8D" w14:textId="26090FBE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3.08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3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0F59" w14:textId="77042CB7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8944 </w:t>
            </w:r>
          </w:p>
        </w:tc>
      </w:tr>
      <w:tr w:rsidR="00330A0C" w:rsidRPr="007D2E8B" w14:paraId="22EAE8C4" w14:textId="77777777" w:rsidTr="00330A0C">
        <w:tc>
          <w:tcPr>
            <w:tcW w:w="1276" w:type="dxa"/>
          </w:tcPr>
          <w:p w14:paraId="4DBCBFA3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567" w:type="dxa"/>
          </w:tcPr>
          <w:p w14:paraId="5D10C121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04EC" w14:textId="6ACC17C4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3.4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3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CE32" w14:textId="6624BC28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00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5FC53" w14:textId="33E29AE6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9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E3C7" w14:textId="6D3D0F2D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17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2B3A" w14:textId="1B45F9B0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5.1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2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130E" w14:textId="76347305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0214 </w:t>
            </w:r>
          </w:p>
        </w:tc>
      </w:tr>
      <w:tr w:rsidR="00330A0C" w:rsidRPr="007D2E8B" w14:paraId="0BA6D279" w14:textId="77777777" w:rsidTr="00330A0C">
        <w:tc>
          <w:tcPr>
            <w:tcW w:w="1276" w:type="dxa"/>
          </w:tcPr>
          <w:p w14:paraId="28F05CA1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3779195</w:t>
            </w:r>
          </w:p>
        </w:tc>
        <w:tc>
          <w:tcPr>
            <w:tcW w:w="567" w:type="dxa"/>
          </w:tcPr>
          <w:p w14:paraId="281E5386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F6A6" w14:textId="1530DAFF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6.86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62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1646" w14:textId="2A53372E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67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3858" w14:textId="1F910411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1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8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7BA8" w14:textId="5A7C193C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51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AC741" w14:textId="3B4F17EC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8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8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DFC1" w14:textId="552D8179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3042 </w:t>
            </w:r>
          </w:p>
        </w:tc>
      </w:tr>
      <w:tr w:rsidR="00330A0C" w:rsidRPr="007D2E8B" w14:paraId="7C9FB258" w14:textId="77777777" w:rsidTr="00330A0C">
        <w:tc>
          <w:tcPr>
            <w:tcW w:w="1276" w:type="dxa"/>
          </w:tcPr>
          <w:p w14:paraId="19E519E4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40837</w:t>
            </w:r>
          </w:p>
        </w:tc>
        <w:tc>
          <w:tcPr>
            <w:tcW w:w="567" w:type="dxa"/>
          </w:tcPr>
          <w:p w14:paraId="051F0092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5921F" w14:textId="68ABE2AF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38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5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61C5" w14:textId="5578A1B9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37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A6004" w14:textId="559F15EF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27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7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3BB1" w14:textId="65E0F9F9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46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CA29" w14:textId="47FAF797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5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7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4262" w14:textId="4DCCE622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5769 </w:t>
            </w:r>
          </w:p>
        </w:tc>
      </w:tr>
      <w:tr w:rsidR="00330A0C" w:rsidRPr="007D2E8B" w14:paraId="296D39A1" w14:textId="77777777" w:rsidTr="00330A0C">
        <w:tc>
          <w:tcPr>
            <w:tcW w:w="1276" w:type="dxa"/>
          </w:tcPr>
          <w:p w14:paraId="1589C6D8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910927</w:t>
            </w:r>
          </w:p>
        </w:tc>
        <w:tc>
          <w:tcPr>
            <w:tcW w:w="567" w:type="dxa"/>
          </w:tcPr>
          <w:p w14:paraId="619DFD18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7D81" w14:textId="75083161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8.46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2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7409" w14:textId="0FE11106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50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639E" w14:textId="12A2E214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13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A966" w14:textId="02E2A3DF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93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B716A" w14:textId="34109A53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72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20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D4A8" w14:textId="48A584C3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4344 </w:t>
            </w:r>
          </w:p>
        </w:tc>
      </w:tr>
      <w:tr w:rsidR="00330A0C" w:rsidRPr="007D2E8B" w14:paraId="6CC839F6" w14:textId="77777777" w:rsidTr="00330A0C">
        <w:tc>
          <w:tcPr>
            <w:tcW w:w="1276" w:type="dxa"/>
          </w:tcPr>
          <w:p w14:paraId="5E488E0F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149056</w:t>
            </w:r>
          </w:p>
        </w:tc>
        <w:tc>
          <w:tcPr>
            <w:tcW w:w="567" w:type="dxa"/>
          </w:tcPr>
          <w:p w14:paraId="207EB49C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9260" w14:textId="7B3E7D26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0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7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2E37" w14:textId="4856CC5A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25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B671" w14:textId="24E042D9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2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9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EB4F" w14:textId="4BB55064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25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22DE" w14:textId="496EA5A7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1.7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3.0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9183" w14:textId="10E30196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5686 </w:t>
            </w:r>
          </w:p>
        </w:tc>
      </w:tr>
      <w:tr w:rsidR="00330A0C" w:rsidRPr="007D2E8B" w14:paraId="5B6ADC5A" w14:textId="77777777" w:rsidTr="00330A0C">
        <w:tc>
          <w:tcPr>
            <w:tcW w:w="1276" w:type="dxa"/>
          </w:tcPr>
          <w:p w14:paraId="58647772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8023580</w:t>
            </w:r>
          </w:p>
        </w:tc>
        <w:tc>
          <w:tcPr>
            <w:tcW w:w="567" w:type="dxa"/>
          </w:tcPr>
          <w:p w14:paraId="21472B9B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8EF5" w14:textId="31104044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8.50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28F2" w14:textId="44EA62E0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54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47A85" w14:textId="4FACC473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10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5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1967" w14:textId="05D9F6E2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48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837F" w14:textId="1E57171D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5.39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4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7B60" w14:textId="6FC09BAD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8267 </w:t>
            </w:r>
          </w:p>
        </w:tc>
      </w:tr>
      <w:tr w:rsidR="00330A0C" w:rsidRPr="007D2E8B" w14:paraId="42AEA7C6" w14:textId="77777777" w:rsidTr="00330A0C">
        <w:tc>
          <w:tcPr>
            <w:tcW w:w="1276" w:type="dxa"/>
          </w:tcPr>
          <w:p w14:paraId="2D9457AA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2411984</w:t>
            </w:r>
          </w:p>
        </w:tc>
        <w:tc>
          <w:tcPr>
            <w:tcW w:w="567" w:type="dxa"/>
          </w:tcPr>
          <w:p w14:paraId="2EF3EEF9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3949B" w14:textId="6D51CE1D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4.73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3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E974" w14:textId="6EDFFE78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72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0FD9A" w14:textId="462C6938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1.11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5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DD87" w14:textId="15E0EB76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46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630D" w14:textId="1E587068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80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38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CFDA" w14:textId="4B2120ED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9065 </w:t>
            </w:r>
          </w:p>
        </w:tc>
      </w:tr>
      <w:tr w:rsidR="00330A0C" w:rsidRPr="007D2E8B" w14:paraId="12C7E4A6" w14:textId="77777777" w:rsidTr="00330A0C">
        <w:tc>
          <w:tcPr>
            <w:tcW w:w="1276" w:type="dxa"/>
          </w:tcPr>
          <w:p w14:paraId="41673F01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2150660</w:t>
            </w:r>
          </w:p>
        </w:tc>
        <w:tc>
          <w:tcPr>
            <w:tcW w:w="567" w:type="dxa"/>
          </w:tcPr>
          <w:p w14:paraId="30E8EEAB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8DFC6" w14:textId="5932D3B8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5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5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9DFA" w14:textId="22322C4B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08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23AC9" w14:textId="533D6139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3.28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6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2F5A" w14:textId="70B5B98C" w:rsidR="00330A0C" w:rsidRPr="00330A0C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83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4C9C" w14:textId="7AE0C890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5.0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2.5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F05D" w14:textId="50F8FF49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0455 </w:t>
            </w:r>
          </w:p>
        </w:tc>
      </w:tr>
      <w:tr w:rsidR="00330A0C" w:rsidRPr="007D2E8B" w14:paraId="6F7292C2" w14:textId="77777777" w:rsidTr="00330A0C">
        <w:tc>
          <w:tcPr>
            <w:tcW w:w="1276" w:type="dxa"/>
          </w:tcPr>
          <w:p w14:paraId="199B6503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rs6258</w:t>
            </w:r>
          </w:p>
        </w:tc>
        <w:tc>
          <w:tcPr>
            <w:tcW w:w="567" w:type="dxa"/>
          </w:tcPr>
          <w:p w14:paraId="797EDA1C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262F4" w14:textId="066C50A5" w:rsidR="00330A0C" w:rsidRPr="002E187E" w:rsidRDefault="00330A0C" w:rsidP="00330A0C">
            <w:pPr>
              <w:rPr>
                <w:sz w:val="21"/>
                <w:szCs w:val="21"/>
              </w:rPr>
            </w:pPr>
            <w:r w:rsidRPr="002E187E">
              <w:rPr>
                <w:rFonts w:eastAsia="等线"/>
                <w:sz w:val="21"/>
                <w:szCs w:val="21"/>
              </w:rPr>
              <w:t>6.45E-04 (7.69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EB01" w14:textId="79DA05E5" w:rsidR="00330A0C" w:rsidRPr="002E187E" w:rsidRDefault="00330A0C" w:rsidP="00330A0C">
            <w:pPr>
              <w:rPr>
                <w:sz w:val="21"/>
                <w:szCs w:val="21"/>
              </w:rPr>
            </w:pPr>
            <w:r w:rsidRPr="002E187E">
              <w:rPr>
                <w:rFonts w:eastAsia="等线"/>
                <w:sz w:val="21"/>
                <w:szCs w:val="21"/>
              </w:rPr>
              <w:t xml:space="preserve">0.40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66054" w14:textId="64ADB105" w:rsidR="00330A0C" w:rsidRPr="002E187E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2E187E">
              <w:rPr>
                <w:rFonts w:eastAsia="等线"/>
                <w:sz w:val="21"/>
                <w:szCs w:val="21"/>
              </w:rPr>
              <w:t>1.37E-05 (8.53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3DA0" w14:textId="069C2C18" w:rsidR="00330A0C" w:rsidRPr="002E187E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2E187E">
              <w:rPr>
                <w:rFonts w:eastAsia="等线"/>
                <w:sz w:val="21"/>
                <w:szCs w:val="21"/>
              </w:rPr>
              <w:t xml:space="preserve">0.98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AE50F" w14:textId="04741C13" w:rsidR="00330A0C" w:rsidRPr="002E187E" w:rsidRDefault="00330A0C" w:rsidP="00330A0C">
            <w:pPr>
              <w:rPr>
                <w:sz w:val="21"/>
                <w:szCs w:val="21"/>
              </w:rPr>
            </w:pPr>
            <w:r w:rsidRPr="002E187E">
              <w:rPr>
                <w:rFonts w:eastAsia="等线"/>
                <w:sz w:val="21"/>
                <w:szCs w:val="21"/>
              </w:rPr>
              <w:t>0.0014 (0.0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6AA7" w14:textId="7B666F87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3072 </w:t>
            </w:r>
          </w:p>
        </w:tc>
      </w:tr>
      <w:tr w:rsidR="00330A0C" w:rsidRPr="007D2E8B" w14:paraId="69578F78" w14:textId="77777777" w:rsidTr="00330A0C">
        <w:tc>
          <w:tcPr>
            <w:tcW w:w="1276" w:type="dxa"/>
          </w:tcPr>
          <w:p w14:paraId="197513B1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41537</w:t>
            </w:r>
          </w:p>
        </w:tc>
        <w:tc>
          <w:tcPr>
            <w:tcW w:w="567" w:type="dxa"/>
          </w:tcPr>
          <w:p w14:paraId="3B81207A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7C47B" w14:textId="7C999716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1.18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9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8C90" w14:textId="3C211B6D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95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216AD" w14:textId="595EE8DD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-3.36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2.14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C4B1" w14:textId="30544E7D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11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7C9C" w14:textId="0C88F914" w:rsidR="00330A0C" w:rsidRPr="000B15A8" w:rsidRDefault="00330A0C" w:rsidP="00330A0C">
            <w:pPr>
              <w:rPr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4.11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3.36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635C" w14:textId="23D19058" w:rsidR="00330A0C" w:rsidRPr="00330A0C" w:rsidRDefault="00330A0C" w:rsidP="00330A0C">
            <w:pPr>
              <w:rPr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2217 </w:t>
            </w:r>
          </w:p>
        </w:tc>
      </w:tr>
      <w:tr w:rsidR="00330A0C" w:rsidRPr="007D2E8B" w14:paraId="33FA6AEF" w14:textId="77777777" w:rsidTr="00330A0C">
        <w:tc>
          <w:tcPr>
            <w:tcW w:w="1276" w:type="dxa"/>
          </w:tcPr>
          <w:p w14:paraId="5F27E0A2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25895</w:t>
            </w:r>
          </w:p>
        </w:tc>
        <w:tc>
          <w:tcPr>
            <w:tcW w:w="567" w:type="dxa"/>
          </w:tcPr>
          <w:p w14:paraId="17E1923A" w14:textId="77777777" w:rsidR="00330A0C" w:rsidRPr="007D2E8B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379B6" w14:textId="306241CB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25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9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0F43" w14:textId="5D25FA8A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23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35681" w14:textId="0F86204F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3.24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2.1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728B" w14:textId="2D53ECF9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12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3CFA" w14:textId="76B29E9A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1.03E-04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3.31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0DAD" w14:textId="399B5503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7548 </w:t>
            </w:r>
          </w:p>
        </w:tc>
      </w:tr>
      <w:tr w:rsidR="00330A0C" w:rsidRPr="007D2E8B" w14:paraId="414E5867" w14:textId="77777777" w:rsidTr="007D7D20">
        <w:tc>
          <w:tcPr>
            <w:tcW w:w="1276" w:type="dxa"/>
            <w:tcBorders>
              <w:bottom w:val="single" w:sz="4" w:space="0" w:color="auto"/>
            </w:tcBorders>
          </w:tcPr>
          <w:p w14:paraId="28E5186F" w14:textId="77777777" w:rsidR="00330A0C" w:rsidRPr="000F0D16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573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E72A58" w14:textId="77777777" w:rsidR="00330A0C" w:rsidRPr="000F0D16" w:rsidRDefault="00330A0C" w:rsidP="00330A0C">
            <w:pPr>
              <w:spacing w:beforeLines="50" w:before="156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071DE" w14:textId="4DCB34CA" w:rsidR="00330A0C" w:rsidRPr="000B15A8" w:rsidRDefault="00330A0C" w:rsidP="00330A0C">
            <w:pPr>
              <w:rPr>
                <w:rFonts w:eastAsia="等线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3.44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07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D543F" w14:textId="15096716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747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05E5CE" w14:textId="4CFE3706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5.94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0B15A8">
              <w:rPr>
                <w:rFonts w:eastAsia="等线"/>
                <w:color w:val="000000"/>
                <w:sz w:val="21"/>
                <w:szCs w:val="21"/>
              </w:rPr>
              <w:t>1.43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DDF7D" w14:textId="07B6E4F3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677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3751C" w14:textId="6B62CA58" w:rsidR="00330A0C" w:rsidRPr="000B15A8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0B15A8">
              <w:rPr>
                <w:rFonts w:eastAsia="等线"/>
                <w:color w:val="000000"/>
                <w:sz w:val="21"/>
                <w:szCs w:val="21"/>
              </w:rPr>
              <w:t>2.10E-05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 (</w:t>
            </w:r>
            <w:r w:rsidRPr="008973C1">
              <w:rPr>
                <w:rFonts w:eastAsia="等线"/>
                <w:color w:val="000000"/>
                <w:sz w:val="21"/>
                <w:szCs w:val="21"/>
              </w:rPr>
              <w:t>1.59E-04</w:t>
            </w:r>
            <w:r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07D93" w14:textId="17193427" w:rsidR="00330A0C" w:rsidRPr="00330A0C" w:rsidRDefault="00330A0C" w:rsidP="00330A0C">
            <w:pPr>
              <w:rPr>
                <w:rFonts w:eastAsia="新宋体"/>
                <w:sz w:val="21"/>
                <w:szCs w:val="21"/>
              </w:rPr>
            </w:pPr>
            <w:r w:rsidRPr="00330A0C">
              <w:rPr>
                <w:rFonts w:eastAsia="等线"/>
                <w:color w:val="000000"/>
                <w:sz w:val="21"/>
                <w:szCs w:val="21"/>
              </w:rPr>
              <w:t xml:space="preserve">0.8946 </w:t>
            </w:r>
          </w:p>
        </w:tc>
      </w:tr>
    </w:tbl>
    <w:p w14:paraId="75A245C0" w14:textId="77777777" w:rsidR="000240E1" w:rsidRDefault="000240E1" w:rsidP="000240E1">
      <w:pPr>
        <w:ind w:firstLineChars="100" w:firstLine="240"/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>per allele effect on SD units; SE = standard error; P value = p-value for the genetic association.</w:t>
      </w:r>
    </w:p>
    <w:p w14:paraId="6D5ACAE3" w14:textId="77777777" w:rsidR="000240E1" w:rsidRPr="00FD6F64" w:rsidRDefault="000240E1" w:rsidP="000240E1">
      <w:pPr>
        <w:rPr>
          <w:rFonts w:eastAsiaTheme="minorEastAsia"/>
        </w:rPr>
      </w:pPr>
    </w:p>
    <w:p w14:paraId="04D6459F" w14:textId="5CB888D0" w:rsidR="00F6023B" w:rsidRDefault="00F6023B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4C91D270" w14:textId="55B381FE" w:rsidR="005E5CD5" w:rsidRPr="0073125A" w:rsidRDefault="005E5CD5" w:rsidP="005E5CD5">
      <w:pPr>
        <w:rPr>
          <w:rFonts w:eastAsiaTheme="minorEastAsia"/>
        </w:rPr>
      </w:pPr>
      <w:r>
        <w:lastRenderedPageBreak/>
        <w:t xml:space="preserve">Table </w:t>
      </w:r>
      <w:r w:rsidR="006E51F0">
        <w:t>6</w:t>
      </w:r>
      <w:r>
        <w:t>. The association information of SHBG SNPs with OA in two skeletal sites</w:t>
      </w:r>
    </w:p>
    <w:tbl>
      <w:tblPr>
        <w:tblStyle w:val="a7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701"/>
        <w:gridCol w:w="1134"/>
        <w:gridCol w:w="1701"/>
        <w:gridCol w:w="851"/>
      </w:tblGrid>
      <w:tr w:rsidR="005E5CD5" w:rsidRPr="007D2E8B" w14:paraId="4D82AA45" w14:textId="77777777" w:rsidTr="00DB567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143033C" w14:textId="77777777" w:rsidR="005E5CD5" w:rsidRPr="007D2E8B" w:rsidRDefault="005E5CD5" w:rsidP="00DB5670">
            <w:pPr>
              <w:rPr>
                <w:sz w:val="21"/>
                <w:szCs w:val="21"/>
              </w:rPr>
            </w:pPr>
          </w:p>
          <w:p w14:paraId="52DFC187" w14:textId="77777777" w:rsidR="005E5CD5" w:rsidRPr="007D2E8B" w:rsidRDefault="005E5CD5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S</w:t>
            </w:r>
            <w:r w:rsidRPr="007D2E8B">
              <w:rPr>
                <w:sz w:val="21"/>
                <w:szCs w:val="21"/>
              </w:rPr>
              <w:t>NP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D1042BD" w14:textId="77777777" w:rsidR="005E5CD5" w:rsidRPr="007D2E8B" w:rsidRDefault="005E5CD5" w:rsidP="00DB5670">
            <w:pPr>
              <w:rPr>
                <w:sz w:val="21"/>
                <w:szCs w:val="21"/>
              </w:rPr>
            </w:pPr>
          </w:p>
          <w:p w14:paraId="23DD3FAD" w14:textId="77777777" w:rsidR="005E5CD5" w:rsidRPr="007D2E8B" w:rsidRDefault="005E5CD5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E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0A2CA" w14:textId="65C36D8E" w:rsidR="005E5CD5" w:rsidRPr="007D2E8B" w:rsidRDefault="00ED1570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ip </w:t>
            </w:r>
            <w:r w:rsidR="005E5CD5">
              <w:rPr>
                <w:sz w:val="21"/>
                <w:szCs w:val="21"/>
              </w:rPr>
              <w:t xml:space="preserve">OA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22282" w14:textId="44F0E8CC" w:rsidR="005E5CD5" w:rsidRPr="007D2E8B" w:rsidRDefault="00ED1570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Knee </w:t>
            </w:r>
            <w:r w:rsidR="005E5CD5">
              <w:rPr>
                <w:sz w:val="21"/>
                <w:szCs w:val="21"/>
              </w:rPr>
              <w:t>OA</w:t>
            </w:r>
          </w:p>
        </w:tc>
      </w:tr>
      <w:tr w:rsidR="005E5CD5" w:rsidRPr="007D2E8B" w14:paraId="07438DBA" w14:textId="77777777" w:rsidTr="00DB5670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8CAF920" w14:textId="77777777" w:rsidR="005E5CD5" w:rsidRPr="007D2E8B" w:rsidRDefault="005E5CD5" w:rsidP="00DB5670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DC41539" w14:textId="77777777" w:rsidR="005E5CD5" w:rsidRPr="007D2E8B" w:rsidRDefault="005E5CD5" w:rsidP="00DB5670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6EE1F5" w14:textId="77777777" w:rsidR="005E5CD5" w:rsidRPr="007D2E8B" w:rsidRDefault="005E5CD5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DF3AF6" w14:textId="77777777" w:rsidR="005E5CD5" w:rsidRPr="007D2E8B" w:rsidRDefault="005E5CD5" w:rsidP="00DB5670">
            <w:pPr>
              <w:rPr>
                <w:sz w:val="21"/>
                <w:szCs w:val="21"/>
              </w:rPr>
            </w:pPr>
            <w:r w:rsidRPr="007D2E8B">
              <w:rPr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E5C9BB" w14:textId="77777777" w:rsidR="005E5CD5" w:rsidRPr="007D2E8B" w:rsidRDefault="005E5CD5" w:rsidP="00DB5670">
            <w:pPr>
              <w:rPr>
                <w:sz w:val="21"/>
                <w:szCs w:val="21"/>
              </w:rPr>
            </w:pPr>
            <w:r w:rsidRPr="007D2E8B">
              <w:rPr>
                <w:rFonts w:hint="eastAsia"/>
                <w:sz w:val="21"/>
                <w:szCs w:val="21"/>
              </w:rPr>
              <w:t>β</w:t>
            </w:r>
            <w:r w:rsidRPr="007D2E8B">
              <w:rPr>
                <w:sz w:val="21"/>
                <w:szCs w:val="21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78E706" w14:textId="77777777" w:rsidR="005E5CD5" w:rsidRPr="00CE13D0" w:rsidRDefault="005E5CD5" w:rsidP="00DB5670">
            <w:pPr>
              <w:rPr>
                <w:sz w:val="21"/>
                <w:szCs w:val="21"/>
              </w:rPr>
            </w:pPr>
            <w:r w:rsidRPr="00CE13D0">
              <w:rPr>
                <w:sz w:val="21"/>
                <w:szCs w:val="21"/>
              </w:rPr>
              <w:t>P value</w:t>
            </w:r>
          </w:p>
        </w:tc>
      </w:tr>
      <w:tr w:rsidR="005E5CD5" w:rsidRPr="007D2E8B" w14:paraId="7ED2A2E1" w14:textId="77777777" w:rsidTr="00DB5670">
        <w:tc>
          <w:tcPr>
            <w:tcW w:w="1276" w:type="dxa"/>
            <w:tcBorders>
              <w:top w:val="single" w:sz="4" w:space="0" w:color="auto"/>
            </w:tcBorders>
          </w:tcPr>
          <w:p w14:paraId="45A0C30E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67C98D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BFB6A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239 (0.0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8FF82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0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C437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296 (0.00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4F58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002</w:t>
            </w:r>
            <w:r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</w:tr>
      <w:tr w:rsidR="005E5CD5" w:rsidRPr="007D2E8B" w14:paraId="6B6EAB5C" w14:textId="77777777" w:rsidTr="00DB5670">
        <w:tc>
          <w:tcPr>
            <w:tcW w:w="1276" w:type="dxa"/>
          </w:tcPr>
          <w:p w14:paraId="71BF8F9D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567" w:type="dxa"/>
          </w:tcPr>
          <w:p w14:paraId="5CF5803B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3D8F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309 (0.012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5B3025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86E4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0</w:t>
            </w:r>
            <w:r>
              <w:rPr>
                <w:rFonts w:eastAsia="等线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C0E8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234 (0.00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B4338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0143</w:t>
            </w:r>
          </w:p>
        </w:tc>
      </w:tr>
      <w:tr w:rsidR="005E5CD5" w:rsidRPr="007D2E8B" w14:paraId="00A2775A" w14:textId="77777777" w:rsidTr="00DB5670">
        <w:tc>
          <w:tcPr>
            <w:tcW w:w="1276" w:type="dxa"/>
          </w:tcPr>
          <w:p w14:paraId="0FB0E315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3779195</w:t>
            </w:r>
          </w:p>
        </w:tc>
        <w:tc>
          <w:tcPr>
            <w:tcW w:w="567" w:type="dxa"/>
          </w:tcPr>
          <w:p w14:paraId="10045D72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19677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-0.0022 (0.015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5B3025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6019D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8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8A839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-0.0239 (0.0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A516D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044</w:t>
            </w:r>
            <w:r>
              <w:rPr>
                <w:rFonts w:eastAsia="等线"/>
                <w:color w:val="000000"/>
                <w:sz w:val="21"/>
                <w:szCs w:val="21"/>
              </w:rPr>
              <w:t>8</w:t>
            </w:r>
          </w:p>
        </w:tc>
      </w:tr>
      <w:tr w:rsidR="005E5CD5" w:rsidRPr="007D2E8B" w14:paraId="16FFC47C" w14:textId="77777777" w:rsidTr="00DB5670">
        <w:tc>
          <w:tcPr>
            <w:tcW w:w="1276" w:type="dxa"/>
          </w:tcPr>
          <w:p w14:paraId="73C9665F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40837</w:t>
            </w:r>
          </w:p>
        </w:tc>
        <w:tc>
          <w:tcPr>
            <w:tcW w:w="567" w:type="dxa"/>
          </w:tcPr>
          <w:p w14:paraId="106950F0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2C0F5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-0.0164 (0.01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5292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2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95D2A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012 (0.0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01F4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9152</w:t>
            </w:r>
          </w:p>
        </w:tc>
      </w:tr>
      <w:tr w:rsidR="005E5CD5" w:rsidRPr="007D2E8B" w14:paraId="682B31E2" w14:textId="77777777" w:rsidTr="00DB5670">
        <w:tc>
          <w:tcPr>
            <w:tcW w:w="1276" w:type="dxa"/>
          </w:tcPr>
          <w:p w14:paraId="6D219087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910927</w:t>
            </w:r>
          </w:p>
        </w:tc>
        <w:tc>
          <w:tcPr>
            <w:tcW w:w="567" w:type="dxa"/>
          </w:tcPr>
          <w:p w14:paraId="3BB26FD2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B0F7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303 (0.0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9E039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0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EB82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033 (0.00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BD5C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7202</w:t>
            </w:r>
          </w:p>
        </w:tc>
      </w:tr>
      <w:tr w:rsidR="005E5CD5" w:rsidRPr="007D2E8B" w14:paraId="68FE16B5" w14:textId="77777777" w:rsidTr="00DB5670">
        <w:tc>
          <w:tcPr>
            <w:tcW w:w="1276" w:type="dxa"/>
          </w:tcPr>
          <w:p w14:paraId="5C25A588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149056</w:t>
            </w:r>
          </w:p>
        </w:tc>
        <w:tc>
          <w:tcPr>
            <w:tcW w:w="567" w:type="dxa"/>
          </w:tcPr>
          <w:p w14:paraId="2B4C4AF8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C989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-0.0073 (0.01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46482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652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0C3F7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061 (0.0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AB492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6349</w:t>
            </w:r>
          </w:p>
        </w:tc>
      </w:tr>
      <w:tr w:rsidR="005E5CD5" w:rsidRPr="007D2E8B" w14:paraId="6995FC9D" w14:textId="77777777" w:rsidTr="00DB5670">
        <w:tc>
          <w:tcPr>
            <w:tcW w:w="1276" w:type="dxa"/>
          </w:tcPr>
          <w:p w14:paraId="76BA1D81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8023580</w:t>
            </w:r>
          </w:p>
        </w:tc>
        <w:tc>
          <w:tcPr>
            <w:tcW w:w="567" w:type="dxa"/>
          </w:tcPr>
          <w:p w14:paraId="5D0AD273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77E6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-0.0028 (0.013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5B3025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582C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8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4A81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069 (0.01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2262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5054</w:t>
            </w:r>
          </w:p>
        </w:tc>
      </w:tr>
      <w:tr w:rsidR="005E5CD5" w:rsidRPr="007D2E8B" w14:paraId="1A7EAAEA" w14:textId="77777777" w:rsidTr="00DB5670">
        <w:tc>
          <w:tcPr>
            <w:tcW w:w="1276" w:type="dxa"/>
          </w:tcPr>
          <w:p w14:paraId="3A090C45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2411984</w:t>
            </w:r>
          </w:p>
        </w:tc>
        <w:tc>
          <w:tcPr>
            <w:tcW w:w="567" w:type="dxa"/>
          </w:tcPr>
          <w:p w14:paraId="082888DD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738F1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-0.0095 (0.0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020F0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4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C512E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-0.0085 (0.01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3422F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4194</w:t>
            </w:r>
          </w:p>
        </w:tc>
      </w:tr>
      <w:tr w:rsidR="005E5CD5" w:rsidRPr="007D2E8B" w14:paraId="1FA3E3F8" w14:textId="77777777" w:rsidTr="00DB5670">
        <w:tc>
          <w:tcPr>
            <w:tcW w:w="1276" w:type="dxa"/>
          </w:tcPr>
          <w:p w14:paraId="086FA26F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2150660</w:t>
            </w:r>
          </w:p>
        </w:tc>
        <w:tc>
          <w:tcPr>
            <w:tcW w:w="567" w:type="dxa"/>
          </w:tcPr>
          <w:p w14:paraId="3DB7447B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AF974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583 (0.01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97A8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1.45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CA92" w14:textId="77777777" w:rsidR="005E5CD5" w:rsidRPr="007C5784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0.0157 (0.01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01E7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1437</w:t>
            </w:r>
          </w:p>
        </w:tc>
      </w:tr>
      <w:tr w:rsidR="005E5CD5" w:rsidRPr="007D2E8B" w14:paraId="7CE1CDC1" w14:textId="77777777" w:rsidTr="00DB5670">
        <w:tc>
          <w:tcPr>
            <w:tcW w:w="1276" w:type="dxa"/>
          </w:tcPr>
          <w:p w14:paraId="6D6D6E0B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rs6258</w:t>
            </w:r>
          </w:p>
        </w:tc>
        <w:tc>
          <w:tcPr>
            <w:tcW w:w="567" w:type="dxa"/>
          </w:tcPr>
          <w:p w14:paraId="1A238ABE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E607B" w14:textId="77777777" w:rsidR="005E5CD5" w:rsidRPr="008B66DB" w:rsidRDefault="005E5CD5" w:rsidP="00DB5670">
            <w:pPr>
              <w:rPr>
                <w:sz w:val="21"/>
                <w:szCs w:val="21"/>
              </w:rPr>
            </w:pPr>
            <w:r w:rsidRPr="008B66DB">
              <w:rPr>
                <w:rFonts w:eastAsia="等线"/>
                <w:sz w:val="21"/>
                <w:szCs w:val="21"/>
              </w:rPr>
              <w:t>0.0562 (0.07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3722" w14:textId="77777777" w:rsidR="005E5CD5" w:rsidRPr="008B66DB" w:rsidRDefault="005E5CD5" w:rsidP="00DB5670">
            <w:pPr>
              <w:rPr>
                <w:sz w:val="21"/>
                <w:szCs w:val="21"/>
              </w:rPr>
            </w:pPr>
            <w:r w:rsidRPr="008B66DB">
              <w:rPr>
                <w:sz w:val="21"/>
                <w:szCs w:val="21"/>
              </w:rPr>
              <w:t>0.4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7F522" w14:textId="77777777" w:rsidR="005E5CD5" w:rsidRPr="008B66DB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8B66DB">
              <w:rPr>
                <w:rFonts w:eastAsia="等线"/>
                <w:sz w:val="21"/>
                <w:szCs w:val="21"/>
              </w:rPr>
              <w:t>0.0393 (0.05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3F4C4" w14:textId="77777777" w:rsidR="005E5CD5" w:rsidRPr="00CE13D0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8B66DB">
              <w:rPr>
                <w:rFonts w:eastAsia="等线"/>
                <w:sz w:val="21"/>
                <w:szCs w:val="21"/>
              </w:rPr>
              <w:t>0.4853</w:t>
            </w:r>
          </w:p>
        </w:tc>
      </w:tr>
      <w:tr w:rsidR="005E5CD5" w:rsidRPr="007D2E8B" w14:paraId="5B1D452D" w14:textId="77777777" w:rsidTr="00DB5670">
        <w:tc>
          <w:tcPr>
            <w:tcW w:w="1276" w:type="dxa"/>
          </w:tcPr>
          <w:p w14:paraId="7D9F5B0C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41537</w:t>
            </w:r>
          </w:p>
        </w:tc>
        <w:tc>
          <w:tcPr>
            <w:tcW w:w="567" w:type="dxa"/>
          </w:tcPr>
          <w:p w14:paraId="6574D7F7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DFB44" w14:textId="77777777" w:rsidR="005E5CD5" w:rsidRPr="005B3025" w:rsidRDefault="005E5CD5" w:rsidP="00DB5670">
            <w:pPr>
              <w:rPr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22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5B3025">
              <w:rPr>
                <w:rFonts w:eastAsia="等线"/>
                <w:color w:val="000000"/>
                <w:sz w:val="21"/>
                <w:szCs w:val="21"/>
              </w:rPr>
              <w:t xml:space="preserve"> (0.0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D460E" w14:textId="77777777" w:rsidR="005E5CD5" w:rsidRPr="00525D03" w:rsidRDefault="005E5CD5" w:rsidP="00DB5670">
            <w:pPr>
              <w:rPr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2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6593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-0.0322 (0.01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6DC0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023</w:t>
            </w:r>
            <w:r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E5CD5" w:rsidRPr="007D2E8B" w14:paraId="12F6F63C" w14:textId="77777777" w:rsidTr="00DB5670">
        <w:tc>
          <w:tcPr>
            <w:tcW w:w="1276" w:type="dxa"/>
          </w:tcPr>
          <w:p w14:paraId="0CF3B4E1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25895</w:t>
            </w:r>
          </w:p>
        </w:tc>
        <w:tc>
          <w:tcPr>
            <w:tcW w:w="567" w:type="dxa"/>
          </w:tcPr>
          <w:p w14:paraId="7C6ED3EE" w14:textId="77777777" w:rsidR="005E5CD5" w:rsidRPr="007D2E8B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5A81" w14:textId="77777777" w:rsidR="005E5CD5" w:rsidRPr="005B3025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226 (0.01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E93F" w14:textId="77777777" w:rsidR="005E5CD5" w:rsidRPr="00525D03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DC53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-0.006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7C5784">
              <w:rPr>
                <w:rFonts w:eastAsia="等线"/>
                <w:color w:val="000000"/>
                <w:sz w:val="21"/>
                <w:szCs w:val="21"/>
              </w:rPr>
              <w:t xml:space="preserve"> (0.014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  <w:r w:rsidRPr="007C5784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05BE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6676</w:t>
            </w:r>
          </w:p>
        </w:tc>
      </w:tr>
      <w:tr w:rsidR="005E5CD5" w:rsidRPr="007D2E8B" w14:paraId="72C94391" w14:textId="77777777" w:rsidTr="00DB5670">
        <w:tc>
          <w:tcPr>
            <w:tcW w:w="1276" w:type="dxa"/>
            <w:tcBorders>
              <w:bottom w:val="single" w:sz="4" w:space="0" w:color="auto"/>
            </w:tcBorders>
          </w:tcPr>
          <w:p w14:paraId="275115B8" w14:textId="77777777" w:rsidR="005E5CD5" w:rsidRPr="000F0D16" w:rsidRDefault="005E5CD5" w:rsidP="00DB5670">
            <w:pPr>
              <w:spacing w:beforeLines="50" w:before="156"/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5730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BAF6FA" w14:textId="77777777" w:rsidR="005E5CD5" w:rsidRPr="000826ED" w:rsidRDefault="005E5CD5" w:rsidP="00DB5670">
            <w:pPr>
              <w:spacing w:beforeLines="50" w:before="156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1CB6E" w14:textId="77777777" w:rsidR="005E5CD5" w:rsidRPr="005B3025" w:rsidRDefault="005E5CD5" w:rsidP="00DB5670">
            <w:pPr>
              <w:rPr>
                <w:rFonts w:eastAsia="等线"/>
                <w:sz w:val="21"/>
                <w:szCs w:val="21"/>
              </w:rPr>
            </w:pPr>
            <w:r w:rsidRPr="005B3025">
              <w:rPr>
                <w:rFonts w:eastAsia="等线"/>
                <w:color w:val="000000"/>
                <w:sz w:val="21"/>
                <w:szCs w:val="21"/>
              </w:rPr>
              <w:t>0.0021 (0.01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06297A" w14:textId="77777777" w:rsidR="005E5CD5" w:rsidRPr="00525D03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525D03">
              <w:rPr>
                <w:rFonts w:eastAsia="等线"/>
                <w:color w:val="000000"/>
                <w:sz w:val="21"/>
                <w:szCs w:val="21"/>
              </w:rPr>
              <w:t>0.8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722A74" w14:textId="77777777" w:rsidR="005E5CD5" w:rsidRPr="007C5784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7C5784">
              <w:rPr>
                <w:rFonts w:eastAsia="等线"/>
                <w:color w:val="000000"/>
                <w:sz w:val="21"/>
                <w:szCs w:val="21"/>
              </w:rPr>
              <w:t>-0.0002 (0.00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364A8" w14:textId="77777777" w:rsidR="005E5CD5" w:rsidRPr="00CE13D0" w:rsidRDefault="005E5CD5" w:rsidP="00DB5670">
            <w:pPr>
              <w:rPr>
                <w:rFonts w:eastAsia="新宋体"/>
                <w:sz w:val="21"/>
                <w:szCs w:val="21"/>
              </w:rPr>
            </w:pPr>
            <w:r w:rsidRPr="00CE13D0">
              <w:rPr>
                <w:rFonts w:eastAsia="等线"/>
                <w:color w:val="000000"/>
                <w:sz w:val="21"/>
                <w:szCs w:val="21"/>
              </w:rPr>
              <w:t>0.985</w:t>
            </w:r>
            <w:r>
              <w:rPr>
                <w:rFonts w:eastAsia="等线"/>
                <w:color w:val="000000"/>
                <w:sz w:val="21"/>
                <w:szCs w:val="21"/>
              </w:rPr>
              <w:t>0</w:t>
            </w:r>
          </w:p>
        </w:tc>
      </w:tr>
    </w:tbl>
    <w:p w14:paraId="2E31F6E8" w14:textId="77777777" w:rsidR="005E5CD5" w:rsidRDefault="005E5CD5" w:rsidP="005E5CD5">
      <w:pPr>
        <w:ind w:firstLineChars="100" w:firstLine="240"/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>per allele effect on SD units; SE = standard error; P value = p-value for the genetic association.</w:t>
      </w:r>
    </w:p>
    <w:p w14:paraId="3B34AAC4" w14:textId="6E87FDE3" w:rsidR="005E5CD5" w:rsidRPr="005E5CD5" w:rsidRDefault="005E5CD5" w:rsidP="00BB135B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EF272D0" w14:textId="19AD17F7" w:rsidR="00E135A2" w:rsidRDefault="00E135A2" w:rsidP="00E135A2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</w:t>
      </w:r>
      <w:r w:rsidR="00497322">
        <w:rPr>
          <w:rFonts w:eastAsiaTheme="minorEastAsia"/>
        </w:rPr>
        <w:t>7</w:t>
      </w:r>
      <w:r>
        <w:rPr>
          <w:rFonts w:eastAsiaTheme="minorEastAsia"/>
        </w:rPr>
        <w:t xml:space="preserve">. Related traits of </w:t>
      </w:r>
      <w:r w:rsidRPr="00070499">
        <w:rPr>
          <w:rFonts w:eastAsiaTheme="minorEastAsia"/>
        </w:rPr>
        <w:t>SHBG SNPs</w:t>
      </w:r>
      <w:r>
        <w:rPr>
          <w:rFonts w:eastAsiaTheme="minorEastAsia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655"/>
        <w:gridCol w:w="2692"/>
        <w:gridCol w:w="993"/>
        <w:gridCol w:w="1134"/>
      </w:tblGrid>
      <w:tr w:rsidR="00E135A2" w:rsidRPr="000F0D16" w14:paraId="35A5C45F" w14:textId="77777777" w:rsidTr="00DB5670">
        <w:trPr>
          <w:trHeight w:val="326"/>
        </w:trPr>
        <w:tc>
          <w:tcPr>
            <w:tcW w:w="1323" w:type="dxa"/>
            <w:tcBorders>
              <w:top w:val="single" w:sz="4" w:space="0" w:color="auto"/>
            </w:tcBorders>
          </w:tcPr>
          <w:p w14:paraId="262B6763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NP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A2A01ED" w14:textId="77777777" w:rsidR="00E135A2" w:rsidRPr="00EF2875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Chromosome: Posi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6898CD71" w14:textId="77777777" w:rsidR="00E135A2" w:rsidRPr="00D90E01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T</w:t>
            </w:r>
            <w:r>
              <w:rPr>
                <w:rFonts w:eastAsiaTheme="minorEastAsia"/>
                <w:sz w:val="21"/>
                <w:szCs w:val="21"/>
              </w:rPr>
              <w:t>ra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0E5AEA" w14:textId="77777777" w:rsidR="00E135A2" w:rsidRPr="00D90E01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B</w:t>
            </w:r>
            <w:r>
              <w:rPr>
                <w:rFonts w:eastAsiaTheme="minorEastAsia"/>
                <w:sz w:val="21"/>
                <w:szCs w:val="21"/>
              </w:rPr>
              <w:t>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C2AE4E" w14:textId="77777777" w:rsidR="00E135A2" w:rsidRPr="00D90E01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P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 w:rsidRPr="000F0D16">
              <w:rPr>
                <w:sz w:val="21"/>
                <w:szCs w:val="21"/>
              </w:rPr>
              <w:t>value</w:t>
            </w:r>
          </w:p>
        </w:tc>
      </w:tr>
      <w:tr w:rsidR="00E135A2" w:rsidRPr="000F0D16" w14:paraId="3512654A" w14:textId="77777777" w:rsidTr="00DB5670">
        <w:tc>
          <w:tcPr>
            <w:tcW w:w="1323" w:type="dxa"/>
            <w:tcBorders>
              <w:top w:val="single" w:sz="4" w:space="0" w:color="auto"/>
            </w:tcBorders>
          </w:tcPr>
          <w:p w14:paraId="336B48C7" w14:textId="77777777" w:rsidR="00E135A2" w:rsidRPr="000F0D16" w:rsidRDefault="00E135A2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5D3D315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: 107546375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5AFD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Whole body fat ma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6B19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1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48D6D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1.27E-08</w:t>
            </w:r>
          </w:p>
        </w:tc>
      </w:tr>
      <w:tr w:rsidR="00E135A2" w:rsidRPr="000F0D16" w14:paraId="2042B4B3" w14:textId="77777777" w:rsidTr="00DB5670">
        <w:tc>
          <w:tcPr>
            <w:tcW w:w="1323" w:type="dxa"/>
          </w:tcPr>
          <w:p w14:paraId="1DC4A7CB" w14:textId="77777777" w:rsidR="00E135A2" w:rsidRPr="000F0D16" w:rsidRDefault="00E135A2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0F0D16">
              <w:rPr>
                <w:rFonts w:eastAsia="等线"/>
                <w:color w:val="000000"/>
                <w:sz w:val="21"/>
                <w:szCs w:val="21"/>
              </w:rPr>
              <w:t>rs17496332</w:t>
            </w:r>
          </w:p>
        </w:tc>
        <w:tc>
          <w:tcPr>
            <w:tcW w:w="1655" w:type="dxa"/>
          </w:tcPr>
          <w:p w14:paraId="1C65DD68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: 10754637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B9D4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Waist circum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4CA4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EAA0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2.93E-08</w:t>
            </w:r>
          </w:p>
        </w:tc>
      </w:tr>
      <w:tr w:rsidR="00E135A2" w:rsidRPr="000F0D16" w14:paraId="258858CA" w14:textId="77777777" w:rsidTr="00DB5670">
        <w:tc>
          <w:tcPr>
            <w:tcW w:w="1323" w:type="dxa"/>
          </w:tcPr>
          <w:p w14:paraId="3A1AEFD3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366F3F5B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E4765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D684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0.1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3643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6.17E-220</w:t>
            </w:r>
          </w:p>
        </w:tc>
      </w:tr>
      <w:tr w:rsidR="00E135A2" w:rsidRPr="000F0D16" w14:paraId="6E8FD8B9" w14:textId="77777777" w:rsidTr="00DB5670">
        <w:tc>
          <w:tcPr>
            <w:tcW w:w="1323" w:type="dxa"/>
          </w:tcPr>
          <w:p w14:paraId="7AC309CE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275C2E88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1D347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otal cholesterol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3034A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0612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3.00E-47</w:t>
            </w:r>
          </w:p>
        </w:tc>
      </w:tr>
      <w:tr w:rsidR="00E135A2" w:rsidRPr="000F0D16" w14:paraId="1E24E1A5" w14:textId="77777777" w:rsidTr="00DB5670">
        <w:tc>
          <w:tcPr>
            <w:tcW w:w="1323" w:type="dxa"/>
          </w:tcPr>
          <w:p w14:paraId="1F7A1889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2A0C05D4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8697D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Alcohol intake freque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A139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E61E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1.21E-39</w:t>
            </w:r>
          </w:p>
        </w:tc>
      </w:tr>
      <w:tr w:rsidR="00E135A2" w:rsidRPr="000F0D16" w14:paraId="63951633" w14:textId="77777777" w:rsidTr="00DB5670">
        <w:tc>
          <w:tcPr>
            <w:tcW w:w="1323" w:type="dxa"/>
          </w:tcPr>
          <w:p w14:paraId="07F13B21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4C761FB4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B1780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Fasting gluc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84E8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4985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2.40E-38</w:t>
            </w:r>
          </w:p>
        </w:tc>
      </w:tr>
      <w:tr w:rsidR="00E135A2" w:rsidRPr="000F0D16" w14:paraId="46A30E8C" w14:textId="77777777" w:rsidTr="00DB5670">
        <w:tc>
          <w:tcPr>
            <w:tcW w:w="1323" w:type="dxa"/>
          </w:tcPr>
          <w:p w14:paraId="69817F36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27FA2EE8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508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0123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A17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1.39E-14</w:t>
            </w:r>
          </w:p>
        </w:tc>
      </w:tr>
      <w:tr w:rsidR="00E135A2" w:rsidRPr="000F0D16" w14:paraId="7847896C" w14:textId="77777777" w:rsidTr="00DB5670">
        <w:tc>
          <w:tcPr>
            <w:tcW w:w="1323" w:type="dxa"/>
          </w:tcPr>
          <w:p w14:paraId="7871F32A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468A7816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DB823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ype II diab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DEFE0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6A6D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1.30E-09</w:t>
            </w:r>
          </w:p>
        </w:tc>
      </w:tr>
      <w:tr w:rsidR="00E135A2" w:rsidRPr="000F0D16" w14:paraId="6031D9E7" w14:textId="77777777" w:rsidTr="00DB5670">
        <w:tc>
          <w:tcPr>
            <w:tcW w:w="1323" w:type="dxa"/>
          </w:tcPr>
          <w:p w14:paraId="6B6FEC6B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80093</w:t>
            </w:r>
          </w:p>
        </w:tc>
        <w:tc>
          <w:tcPr>
            <w:tcW w:w="1655" w:type="dxa"/>
          </w:tcPr>
          <w:p w14:paraId="3FCDAC33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2: 277426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3E69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Low density lipo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DBF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538B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2.36E-08</w:t>
            </w:r>
          </w:p>
        </w:tc>
      </w:tr>
      <w:tr w:rsidR="00E135A2" w:rsidRPr="000F0D16" w14:paraId="463F2779" w14:textId="77777777" w:rsidTr="00DB5670">
        <w:tc>
          <w:tcPr>
            <w:tcW w:w="1323" w:type="dxa"/>
          </w:tcPr>
          <w:p w14:paraId="73816E06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3779195</w:t>
            </w:r>
          </w:p>
        </w:tc>
        <w:tc>
          <w:tcPr>
            <w:tcW w:w="1655" w:type="dxa"/>
          </w:tcPr>
          <w:p w14:paraId="4766C6BA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7: 9799336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2B2CC" w14:textId="77777777" w:rsidR="00E135A2" w:rsidRPr="005D70C0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2529" w14:textId="77777777" w:rsidR="00E135A2" w:rsidRPr="005D70C0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62B1" w14:textId="77777777" w:rsidR="00E135A2" w:rsidRPr="005D70C0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2CD3DD81" w14:textId="77777777" w:rsidTr="00DB5670">
        <w:tc>
          <w:tcPr>
            <w:tcW w:w="1323" w:type="dxa"/>
          </w:tcPr>
          <w:p w14:paraId="7FDA1A81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40837</w:t>
            </w:r>
          </w:p>
        </w:tc>
        <w:tc>
          <w:tcPr>
            <w:tcW w:w="1655" w:type="dxa"/>
          </w:tcPr>
          <w:p w14:paraId="6D37C6FD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8: 8146197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9C921" w14:textId="77777777" w:rsidR="00E135A2" w:rsidRPr="005D70C0" w:rsidRDefault="00E135A2" w:rsidP="00DB5670">
            <w:pPr>
              <w:rPr>
                <w:rFonts w:eastAsiaTheme="minorEastAsia" w:hint="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BC2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CA62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2C72398E" w14:textId="77777777" w:rsidTr="00DB5670">
        <w:tc>
          <w:tcPr>
            <w:tcW w:w="1323" w:type="dxa"/>
          </w:tcPr>
          <w:p w14:paraId="56E577C7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7910927</w:t>
            </w:r>
          </w:p>
        </w:tc>
        <w:tc>
          <w:tcPr>
            <w:tcW w:w="1655" w:type="dxa"/>
          </w:tcPr>
          <w:p w14:paraId="3C30E5EF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0: 6513891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D718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riglycer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58251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0.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54C0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3.48E-11</w:t>
            </w:r>
          </w:p>
        </w:tc>
      </w:tr>
      <w:tr w:rsidR="00E135A2" w:rsidRPr="000F0D16" w14:paraId="0F11CDD6" w14:textId="77777777" w:rsidTr="00DB5670">
        <w:tc>
          <w:tcPr>
            <w:tcW w:w="1323" w:type="dxa"/>
          </w:tcPr>
          <w:p w14:paraId="3516B8FB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4149056</w:t>
            </w:r>
          </w:p>
        </w:tc>
        <w:tc>
          <w:tcPr>
            <w:tcW w:w="1655" w:type="dxa"/>
          </w:tcPr>
          <w:p w14:paraId="43C33818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2: 2133154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BD26D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4740A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498AC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5C1D62AC" w14:textId="77777777" w:rsidTr="00DB5670">
        <w:tc>
          <w:tcPr>
            <w:tcW w:w="1323" w:type="dxa"/>
          </w:tcPr>
          <w:p w14:paraId="39124BEE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8023580</w:t>
            </w:r>
          </w:p>
        </w:tc>
        <w:tc>
          <w:tcPr>
            <w:tcW w:w="1655" w:type="dxa"/>
          </w:tcPr>
          <w:p w14:paraId="0DF7C45A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5: 9670829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470D5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987CC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B9704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004EC1E7" w14:textId="77777777" w:rsidTr="00DB5670">
        <w:tc>
          <w:tcPr>
            <w:tcW w:w="1323" w:type="dxa"/>
          </w:tcPr>
          <w:p w14:paraId="6E5F41D0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2411984</w:t>
            </w:r>
          </w:p>
        </w:tc>
        <w:tc>
          <w:tcPr>
            <w:tcW w:w="1655" w:type="dxa"/>
          </w:tcPr>
          <w:p w14:paraId="576CC6E4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7: 4744575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6FC43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84B3E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4625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52090D3E" w14:textId="77777777" w:rsidTr="00DB5670">
        <w:tc>
          <w:tcPr>
            <w:tcW w:w="1323" w:type="dxa"/>
          </w:tcPr>
          <w:p w14:paraId="687160D4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2150660</w:t>
            </w:r>
          </w:p>
        </w:tc>
        <w:tc>
          <w:tcPr>
            <w:tcW w:w="1655" w:type="dxa"/>
          </w:tcPr>
          <w:p w14:paraId="609CA1C5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7: 752191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FB59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estosterone leve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7E0A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-31.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13774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1.00E-41</w:t>
            </w:r>
          </w:p>
        </w:tc>
      </w:tr>
      <w:tr w:rsidR="00E135A2" w:rsidRPr="000F0D16" w14:paraId="73A640B9" w14:textId="77777777" w:rsidTr="00DB5670">
        <w:tc>
          <w:tcPr>
            <w:tcW w:w="1323" w:type="dxa"/>
          </w:tcPr>
          <w:p w14:paraId="404DF4E4" w14:textId="77777777" w:rsidR="00E135A2" w:rsidRPr="000F0D16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rs6258</w:t>
            </w:r>
          </w:p>
        </w:tc>
        <w:tc>
          <w:tcPr>
            <w:tcW w:w="1655" w:type="dxa"/>
          </w:tcPr>
          <w:p w14:paraId="09B8A1DA" w14:textId="77777777" w:rsidR="00E135A2" w:rsidRPr="000F0D16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0F0D16">
              <w:rPr>
                <w:rFonts w:eastAsiaTheme="minorEastAsia"/>
                <w:sz w:val="21"/>
                <w:szCs w:val="21"/>
              </w:rPr>
              <w:t>17: 753467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5E591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9616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E9C7D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1B62FDC9" w14:textId="77777777" w:rsidTr="00DB5670">
        <w:tc>
          <w:tcPr>
            <w:tcW w:w="1323" w:type="dxa"/>
          </w:tcPr>
          <w:p w14:paraId="4C0DE6D4" w14:textId="77777777" w:rsidR="00E135A2" w:rsidRPr="000F0D16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41537</w:t>
            </w:r>
          </w:p>
        </w:tc>
        <w:tc>
          <w:tcPr>
            <w:tcW w:w="1655" w:type="dxa"/>
          </w:tcPr>
          <w:p w14:paraId="4C5D22F7" w14:textId="77777777" w:rsidR="00E135A2" w:rsidRPr="000F0D16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7: 754572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3304E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0DA41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1D91D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4.25E-08</w:t>
            </w:r>
          </w:p>
        </w:tc>
      </w:tr>
      <w:tr w:rsidR="00E135A2" w:rsidRPr="000F0D16" w14:paraId="18FCACDA" w14:textId="77777777" w:rsidTr="00DB5670">
        <w:tc>
          <w:tcPr>
            <w:tcW w:w="1323" w:type="dxa"/>
          </w:tcPr>
          <w:p w14:paraId="3FAED01A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625895</w:t>
            </w:r>
          </w:p>
        </w:tc>
        <w:tc>
          <w:tcPr>
            <w:tcW w:w="1655" w:type="dxa"/>
          </w:tcPr>
          <w:p w14:paraId="3072453F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17: 757811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4686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944D8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2D4DB" w14:textId="77777777" w:rsidR="00E135A2" w:rsidRPr="00C574AC" w:rsidRDefault="00E135A2" w:rsidP="00DB5670">
            <w:pPr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N</w:t>
            </w:r>
            <w:r>
              <w:rPr>
                <w:rFonts w:eastAsiaTheme="minorEastAsia"/>
                <w:sz w:val="21"/>
                <w:szCs w:val="21"/>
              </w:rPr>
              <w:t>A</w:t>
            </w:r>
          </w:p>
        </w:tc>
      </w:tr>
      <w:tr w:rsidR="00E135A2" w:rsidRPr="000F0D16" w14:paraId="7A3F83F4" w14:textId="77777777" w:rsidTr="00DB5670">
        <w:tc>
          <w:tcPr>
            <w:tcW w:w="1323" w:type="dxa"/>
            <w:tcBorders>
              <w:bottom w:val="single" w:sz="4" w:space="0" w:color="auto"/>
            </w:tcBorders>
          </w:tcPr>
          <w:p w14:paraId="307FF220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rs1573036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377881AE" w14:textId="77777777" w:rsidR="00E135A2" w:rsidRPr="000F0D16" w:rsidRDefault="00E135A2" w:rsidP="00DB5670">
            <w:pPr>
              <w:rPr>
                <w:sz w:val="21"/>
                <w:szCs w:val="21"/>
              </w:rPr>
            </w:pPr>
            <w:r w:rsidRPr="000F0D16">
              <w:rPr>
                <w:sz w:val="21"/>
                <w:szCs w:val="21"/>
              </w:rPr>
              <w:t>X: 10982006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3B1B3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Testosterone leve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4F06C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 xml:space="preserve">82.3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85B9E" w14:textId="77777777" w:rsidR="00E135A2" w:rsidRPr="00C574AC" w:rsidRDefault="00E135A2" w:rsidP="00DB5670">
            <w:pPr>
              <w:rPr>
                <w:rFonts w:eastAsiaTheme="minorEastAsia"/>
                <w:sz w:val="21"/>
                <w:szCs w:val="21"/>
              </w:rPr>
            </w:pPr>
            <w:r w:rsidRPr="00C574AC">
              <w:rPr>
                <w:rFonts w:eastAsia="等线"/>
                <w:color w:val="000000"/>
                <w:sz w:val="21"/>
                <w:szCs w:val="21"/>
              </w:rPr>
              <w:t>2.00E-22</w:t>
            </w:r>
          </w:p>
        </w:tc>
      </w:tr>
    </w:tbl>
    <w:p w14:paraId="71B61363" w14:textId="77777777" w:rsidR="00E135A2" w:rsidRDefault="00E135A2" w:rsidP="00E135A2">
      <w:pPr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 The included traits were found to be related with SHBG-associated SNPs and were thought to be associated with the risk of OA, RA or AS. The results were obtained from </w:t>
      </w:r>
      <w:proofErr w:type="spellStart"/>
      <w:r w:rsidRPr="0055574A">
        <w:rPr>
          <w:rFonts w:eastAsiaTheme="minorEastAsia"/>
        </w:rPr>
        <w:t>PhenoScanner</w:t>
      </w:r>
      <w:proofErr w:type="spellEnd"/>
      <w:r w:rsidRPr="0055574A">
        <w:rPr>
          <w:rFonts w:eastAsiaTheme="minorEastAsia"/>
        </w:rPr>
        <w:t xml:space="preserve"> V2</w:t>
      </w:r>
      <w:r>
        <w:rPr>
          <w:rFonts w:eastAsiaTheme="minorEastAsia"/>
        </w:rPr>
        <w:t xml:space="preserve"> website (</w:t>
      </w:r>
      <w:r w:rsidRPr="00CE7802">
        <w:rPr>
          <w:rFonts w:eastAsiaTheme="minorEastAsia"/>
        </w:rPr>
        <w:t>http://www.phenoscanner.medschl.cam.ac.uk/</w:t>
      </w:r>
      <w:r>
        <w:rPr>
          <w:rFonts w:eastAsiaTheme="minorEastAsia"/>
        </w:rPr>
        <w:t>).</w:t>
      </w:r>
    </w:p>
    <w:p w14:paraId="5940F5E0" w14:textId="77777777" w:rsidR="00E135A2" w:rsidRPr="00497322" w:rsidRDefault="00E135A2" w:rsidP="00BB135B">
      <w:pPr>
        <w:rPr>
          <w:rFonts w:eastAsiaTheme="minorEastAsia"/>
        </w:rPr>
      </w:pPr>
    </w:p>
    <w:p w14:paraId="33F73D2B" w14:textId="31328CBD" w:rsidR="00E135A2" w:rsidRDefault="00E135A2" w:rsidP="00BB135B">
      <w:pPr>
        <w:rPr>
          <w:rFonts w:eastAsiaTheme="minorEastAsia"/>
        </w:rPr>
      </w:pPr>
    </w:p>
    <w:p w14:paraId="4F88F034" w14:textId="77777777" w:rsidR="00BF646F" w:rsidRDefault="00BF646F" w:rsidP="00BB135B">
      <w:pPr>
        <w:rPr>
          <w:rFonts w:eastAsiaTheme="minorEastAsia"/>
        </w:rPr>
        <w:sectPr w:rsidR="00BF64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CF92B7" w14:textId="390E3A95" w:rsidR="00BB135B" w:rsidRDefault="00BB135B" w:rsidP="00BB135B">
      <w:pPr>
        <w:rPr>
          <w:rFonts w:eastAsiaTheme="minorEastAsia"/>
        </w:rPr>
      </w:pPr>
      <w:bookmarkStart w:id="2" w:name="OLE_LINK9"/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</w:t>
      </w:r>
      <w:r w:rsidR="00335284">
        <w:rPr>
          <w:rFonts w:eastAsiaTheme="minorEastAsia"/>
        </w:rPr>
        <w:t>8</w:t>
      </w:r>
      <w:r>
        <w:rPr>
          <w:rFonts w:eastAsiaTheme="minorEastAsia"/>
        </w:rPr>
        <w:t xml:space="preserve">. </w:t>
      </w:r>
      <w:r w:rsidRPr="00864EFE">
        <w:rPr>
          <w:rFonts w:eastAsiaTheme="minorEastAsia"/>
        </w:rPr>
        <w:t xml:space="preserve">Weighted median and MR-Egger analysis for genetic associations between </w:t>
      </w:r>
      <w:r w:rsidR="00784CD4">
        <w:rPr>
          <w:rFonts w:eastAsiaTheme="minorEastAsia"/>
        </w:rPr>
        <w:t xml:space="preserve">serum </w:t>
      </w:r>
      <w:r w:rsidR="00FF4009">
        <w:rPr>
          <w:rFonts w:eastAsiaTheme="minorEastAsia"/>
        </w:rPr>
        <w:t>SHBG</w:t>
      </w:r>
      <w:r w:rsidRPr="00864EFE">
        <w:rPr>
          <w:rFonts w:eastAsiaTheme="minorEastAsia"/>
        </w:rPr>
        <w:t xml:space="preserve"> </w:t>
      </w:r>
      <w:r w:rsidR="00CE4240">
        <w:rPr>
          <w:rFonts w:eastAsiaTheme="minorEastAsia"/>
        </w:rPr>
        <w:t xml:space="preserve">concentration </w:t>
      </w:r>
      <w:r w:rsidRPr="00864EFE">
        <w:rPr>
          <w:rFonts w:eastAsiaTheme="minorEastAsia"/>
        </w:rPr>
        <w:t xml:space="preserve">and </w:t>
      </w:r>
      <w:r w:rsidR="00275E2F">
        <w:rPr>
          <w:rFonts w:eastAsiaTheme="minorEastAsia"/>
        </w:rPr>
        <w:t>all the outcomes</w:t>
      </w:r>
    </w:p>
    <w:tbl>
      <w:tblPr>
        <w:tblStyle w:val="a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985"/>
      </w:tblGrid>
      <w:tr w:rsidR="00F27D23" w:rsidRPr="00D871EE" w14:paraId="73B4D008" w14:textId="77777777" w:rsidTr="00DB5670">
        <w:trPr>
          <w:trHeight w:val="251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00A1B73" w14:textId="77777777" w:rsidR="00F27D23" w:rsidRPr="00D871EE" w:rsidRDefault="00F27D23" w:rsidP="00DB5670">
            <w:pPr>
              <w:rPr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Method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5ECBDFBF" w14:textId="77777777" w:rsidR="00F27D23" w:rsidRPr="002F39A6" w:rsidRDefault="00F27D23" w:rsidP="00DB5670">
            <w:pPr>
              <w:rPr>
                <w:rFonts w:eastAsiaTheme="minorEastAsia"/>
                <w:sz w:val="21"/>
                <w:szCs w:val="21"/>
              </w:rPr>
            </w:pPr>
            <w:r w:rsidRPr="000A037C">
              <w:rPr>
                <w:sz w:val="21"/>
                <w:szCs w:val="21"/>
              </w:rPr>
              <w:t xml:space="preserve">Weighted median 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4E537B7A" w14:textId="77777777" w:rsidR="00F27D23" w:rsidRPr="002F39A6" w:rsidRDefault="00F27D23" w:rsidP="00DB5670">
            <w:pPr>
              <w:rPr>
                <w:rFonts w:eastAsiaTheme="minorEastAsia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MR-Egger</w:t>
            </w:r>
          </w:p>
        </w:tc>
      </w:tr>
      <w:tr w:rsidR="00F27D23" w:rsidRPr="00D871EE" w14:paraId="0BCE829D" w14:textId="77777777" w:rsidTr="00DB5670">
        <w:trPr>
          <w:trHeight w:val="250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A9DC581" w14:textId="77777777" w:rsidR="00F27D23" w:rsidRPr="00D871EE" w:rsidRDefault="00F27D23" w:rsidP="00DB5670">
            <w:pPr>
              <w:rPr>
                <w:sz w:val="21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1AED6C9" w14:textId="77777777" w:rsidR="00F27D23" w:rsidRPr="000A037C" w:rsidRDefault="00F27D23" w:rsidP="00DB5670">
            <w:pPr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72864D" w14:textId="77777777" w:rsidR="00F27D23" w:rsidRPr="002F39A6" w:rsidRDefault="00F27D23" w:rsidP="00DB5670">
            <w:pPr>
              <w:rPr>
                <w:rFonts w:eastAsiaTheme="minorEastAsia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Estim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973B65" w14:textId="77777777" w:rsidR="00F27D23" w:rsidRPr="002F39A6" w:rsidRDefault="00F27D23" w:rsidP="00DB5670">
            <w:pPr>
              <w:rPr>
                <w:rFonts w:eastAsiaTheme="minorEastAsia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Intercept</w:t>
            </w:r>
          </w:p>
        </w:tc>
      </w:tr>
      <w:tr w:rsidR="00F27D23" w:rsidRPr="00D871EE" w14:paraId="2286B877" w14:textId="77777777" w:rsidTr="00DB5670">
        <w:trPr>
          <w:trHeight w:val="48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C756A53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verall O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F7CA8DA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67D9A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2ED3E95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D871EE" w14:paraId="02C26010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255F7B02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C408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66 (-0.046, 0.1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4B9B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124 (-0.100, 0.347)</w:t>
            </w:r>
          </w:p>
        </w:tc>
        <w:tc>
          <w:tcPr>
            <w:tcW w:w="1985" w:type="dxa"/>
            <w:vAlign w:val="center"/>
          </w:tcPr>
          <w:p w14:paraId="4B687E4E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0.002 (-0.013, 0.009)</w:t>
            </w:r>
          </w:p>
        </w:tc>
      </w:tr>
      <w:tr w:rsidR="00F27D23" w:rsidRPr="00D871EE" w14:paraId="3CDA7F23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75EC0499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6A07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2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7679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985" w:type="dxa"/>
            <w:vAlign w:val="center"/>
          </w:tcPr>
          <w:p w14:paraId="63FEB108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670</w:t>
            </w:r>
          </w:p>
        </w:tc>
      </w:tr>
      <w:tr w:rsidR="00F27D23" w:rsidRPr="00D871EE" w14:paraId="2B929917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254C2587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6E47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8982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39739D7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D871EE" w14:paraId="145BE84E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3207D2BC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45CB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09 (0.002, 0.0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723C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8 (-0.003, 0.018)</w:t>
            </w:r>
          </w:p>
        </w:tc>
        <w:tc>
          <w:tcPr>
            <w:tcW w:w="1985" w:type="dxa"/>
            <w:vAlign w:val="center"/>
          </w:tcPr>
          <w:p w14:paraId="6FF13A71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1.5E-04 (-6.7E-04, 3.7E-04)</w:t>
            </w:r>
          </w:p>
        </w:tc>
      </w:tr>
      <w:tr w:rsidR="00F27D23" w:rsidRPr="00D871EE" w14:paraId="02DF9815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24EBB781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8810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8A21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985" w:type="dxa"/>
            <w:vAlign w:val="center"/>
          </w:tcPr>
          <w:p w14:paraId="0BF2F64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571</w:t>
            </w:r>
          </w:p>
        </w:tc>
      </w:tr>
      <w:tr w:rsidR="00F27D23" w:rsidRPr="00D871EE" w14:paraId="1C288C1E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56DA0245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E418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1ABB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97A1947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D871EE" w14:paraId="6BF8CFFD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5A940DC6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4B94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6.96E-06 (-0.006, 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671F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4.4E-04 (-0.010, 0.009)</w:t>
            </w:r>
          </w:p>
        </w:tc>
        <w:tc>
          <w:tcPr>
            <w:tcW w:w="1985" w:type="dxa"/>
            <w:vAlign w:val="center"/>
          </w:tcPr>
          <w:p w14:paraId="050A01EF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1.3E-04 (-3.0E-04, 5.7E-04)</w:t>
            </w:r>
          </w:p>
        </w:tc>
      </w:tr>
      <w:tr w:rsidR="00F27D23" w:rsidRPr="00D871EE" w14:paraId="769AC5D8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43501685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BEA9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9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4B23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985" w:type="dxa"/>
            <w:vAlign w:val="center"/>
          </w:tcPr>
          <w:p w14:paraId="646E4D5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548</w:t>
            </w:r>
          </w:p>
        </w:tc>
      </w:tr>
      <w:tr w:rsidR="00F27D23" w:rsidRPr="00D871EE" w14:paraId="66C9304F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2AA4E03D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verall 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45E0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6152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8462A1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D871EE" w14:paraId="05D7D787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4F4F27E1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D322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05 (0.001, 0.0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8483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3 (-0.004, 0.010)</w:t>
            </w:r>
          </w:p>
        </w:tc>
        <w:tc>
          <w:tcPr>
            <w:tcW w:w="1985" w:type="dxa"/>
            <w:vAlign w:val="center"/>
          </w:tcPr>
          <w:p w14:paraId="4119622B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1.8E-05 (-3.0E-04, 3.4E-04)</w:t>
            </w:r>
          </w:p>
        </w:tc>
      </w:tr>
      <w:tr w:rsidR="00F27D23" w:rsidRPr="00D871EE" w14:paraId="24A56EA7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44740998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E4DC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A130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985" w:type="dxa"/>
            <w:vAlign w:val="center"/>
          </w:tcPr>
          <w:p w14:paraId="6BCCA36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911</w:t>
            </w:r>
          </w:p>
        </w:tc>
      </w:tr>
      <w:tr w:rsidR="00F27D23" w:rsidRPr="00D871EE" w14:paraId="2A4D92E0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7992B409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C664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AD6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5AC9E9B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D871EE" w14:paraId="5AB69B33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7D086ACC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02A1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08 (0.001, 0.0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B15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7 (-0.002, 0.017)</w:t>
            </w:r>
          </w:p>
        </w:tc>
        <w:tc>
          <w:tcPr>
            <w:tcW w:w="1985" w:type="dxa"/>
            <w:vAlign w:val="center"/>
          </w:tcPr>
          <w:p w14:paraId="48D2D15C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1.4E-04 (-6.2E-04, 3.4E-04)</w:t>
            </w:r>
          </w:p>
        </w:tc>
      </w:tr>
      <w:tr w:rsidR="00F27D23" w:rsidRPr="00D871EE" w14:paraId="452CDF5F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2A6CD922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AC85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228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985" w:type="dxa"/>
            <w:vAlign w:val="center"/>
          </w:tcPr>
          <w:p w14:paraId="5D05DE45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559</w:t>
            </w:r>
          </w:p>
        </w:tc>
      </w:tr>
      <w:tr w:rsidR="00F27D23" w:rsidRPr="00F517C2" w14:paraId="4484D237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65822556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4EAD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150C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2662AC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0B6FF1B1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3681565B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BAC0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sz w:val="21"/>
                <w:szCs w:val="21"/>
              </w:rPr>
              <w:t>-1.7E-04</w:t>
            </w: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 (-0.006, 0.0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1B7C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0.002 (-0.010, 0.006)</w:t>
            </w:r>
          </w:p>
        </w:tc>
        <w:tc>
          <w:tcPr>
            <w:tcW w:w="1985" w:type="dxa"/>
            <w:vAlign w:val="center"/>
          </w:tcPr>
          <w:p w14:paraId="7A9A45A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2.0E-04 (-1.8E-04, 5.7E-04)</w:t>
            </w:r>
          </w:p>
        </w:tc>
      </w:tr>
      <w:tr w:rsidR="00F27D23" w:rsidRPr="00F517C2" w14:paraId="0FCA4238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6097BFE2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1DDD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9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7C2E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985" w:type="dxa"/>
            <w:vAlign w:val="center"/>
          </w:tcPr>
          <w:p w14:paraId="4707C2D5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301</w:t>
            </w:r>
          </w:p>
        </w:tc>
      </w:tr>
      <w:tr w:rsidR="00F27D23" w:rsidRPr="00F517C2" w14:paraId="0210101C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5D5B13D7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proofErr w:type="gramStart"/>
            <w:r>
              <w:rPr>
                <w:rFonts w:eastAsiaTheme="minorEastAsia"/>
                <w:sz w:val="21"/>
                <w:szCs w:val="21"/>
              </w:rPr>
              <w:t>Overall</w:t>
            </w:r>
            <w:proofErr w:type="gramEnd"/>
            <w:r>
              <w:rPr>
                <w:rFonts w:eastAsiaTheme="minorEastAsia"/>
                <w:sz w:val="21"/>
                <w:szCs w:val="21"/>
              </w:rPr>
              <w:t xml:space="preserve"> 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1379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BFC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0031A2D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4050457C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3D46BAE5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A9ED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01 (-0.001, 0.0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C590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2 (-0.001, 0.006)</w:t>
            </w:r>
          </w:p>
        </w:tc>
        <w:tc>
          <w:tcPr>
            <w:tcW w:w="1985" w:type="dxa"/>
            <w:vAlign w:val="center"/>
          </w:tcPr>
          <w:p w14:paraId="309ADE5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1.2E-04 (-3.0E-04, 5.8E-05)</w:t>
            </w:r>
          </w:p>
        </w:tc>
      </w:tr>
      <w:tr w:rsidR="00F27D23" w:rsidRPr="00F517C2" w14:paraId="6807DF66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62868162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768C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3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D2EA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1985" w:type="dxa"/>
            <w:vAlign w:val="center"/>
          </w:tcPr>
          <w:p w14:paraId="24C65717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188</w:t>
            </w:r>
          </w:p>
        </w:tc>
      </w:tr>
      <w:tr w:rsidR="00F27D23" w:rsidRPr="00F517C2" w14:paraId="66E68806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1112484A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F882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3A7E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AB5AE25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1F2C4B94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34FD2C11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5281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-1.57E-05 (-0.003, 0.0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FFE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1 (-0.003, 0.004)</w:t>
            </w:r>
          </w:p>
        </w:tc>
        <w:tc>
          <w:tcPr>
            <w:tcW w:w="1985" w:type="dxa"/>
            <w:vAlign w:val="center"/>
          </w:tcPr>
          <w:p w14:paraId="109AD6BA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1.0E-04 (-2.8E-04, 8.3E-05)</w:t>
            </w:r>
          </w:p>
        </w:tc>
      </w:tr>
      <w:tr w:rsidR="00F27D23" w:rsidRPr="00F517C2" w14:paraId="439E853B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015C347A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D947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9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5208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985" w:type="dxa"/>
            <w:vAlign w:val="center"/>
          </w:tcPr>
          <w:p w14:paraId="4BC0EF0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283</w:t>
            </w:r>
          </w:p>
        </w:tc>
      </w:tr>
      <w:tr w:rsidR="00F27D23" w:rsidRPr="00F517C2" w14:paraId="1407A5DA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336A1049" w14:textId="77777777" w:rsidR="00F27D23" w:rsidRPr="00D871EE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90EC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5D6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9768CE3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4F4B5DE8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04725751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vAlign w:val="center"/>
          </w:tcPr>
          <w:p w14:paraId="318C7DF7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03 (-0.001, 0.007)</w:t>
            </w:r>
          </w:p>
        </w:tc>
        <w:tc>
          <w:tcPr>
            <w:tcW w:w="1843" w:type="dxa"/>
            <w:vAlign w:val="center"/>
          </w:tcPr>
          <w:p w14:paraId="75C947C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4 (-0.002, 0.010)</w:t>
            </w:r>
          </w:p>
        </w:tc>
        <w:tc>
          <w:tcPr>
            <w:tcW w:w="1985" w:type="dxa"/>
            <w:vAlign w:val="center"/>
          </w:tcPr>
          <w:p w14:paraId="45D31EA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1.4E-04 (-4.2E-04, 1.4E-04)</w:t>
            </w:r>
          </w:p>
        </w:tc>
      </w:tr>
      <w:tr w:rsidR="00F27D23" w:rsidRPr="00F517C2" w14:paraId="0D0159F8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195E6F71" w14:textId="77777777" w:rsidR="00F27D23" w:rsidRPr="00D871EE" w:rsidRDefault="00F27D23" w:rsidP="00DB5670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F394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18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BE5114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1985" w:type="dxa"/>
            <w:vAlign w:val="center"/>
          </w:tcPr>
          <w:p w14:paraId="76393DB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317</w:t>
            </w:r>
          </w:p>
        </w:tc>
      </w:tr>
      <w:tr w:rsidR="00F27D23" w:rsidRPr="00F517C2" w14:paraId="64984E44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07E53379" w14:textId="4AA56FA5" w:rsidR="00F27D23" w:rsidRPr="00D871EE" w:rsidRDefault="00F27D23" w:rsidP="00DB5670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Hip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 xml:space="preserve">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5B28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F5A0231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B130AF6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2CA30E8C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41FF6ACF" w14:textId="77777777" w:rsidR="00F27D23" w:rsidRDefault="00F27D23" w:rsidP="00DB5670">
            <w:pPr>
              <w:ind w:firstLineChars="100" w:firstLine="210"/>
              <w:rPr>
                <w:rFonts w:eastAsiaTheme="minorEastAsia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vAlign w:val="center"/>
          </w:tcPr>
          <w:p w14:paraId="7EB15472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482 (0.261, 0.70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01A407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443 (0.032, 0.854)</w:t>
            </w:r>
          </w:p>
        </w:tc>
        <w:tc>
          <w:tcPr>
            <w:tcW w:w="1985" w:type="dxa"/>
            <w:vAlign w:val="center"/>
          </w:tcPr>
          <w:p w14:paraId="7DFEA23E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0.005 (-0.026, 0.015)</w:t>
            </w:r>
          </w:p>
        </w:tc>
      </w:tr>
      <w:tr w:rsidR="00F27D23" w:rsidRPr="00F517C2" w14:paraId="002D0844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0671EB9A" w14:textId="77777777" w:rsidR="00F27D23" w:rsidRPr="00D871EE" w:rsidRDefault="00F27D23" w:rsidP="00DB5670">
            <w:pPr>
              <w:ind w:firstLineChars="100" w:firstLine="210"/>
              <w:rPr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2525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1.86E-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65F11B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985" w:type="dxa"/>
            <w:vAlign w:val="center"/>
          </w:tcPr>
          <w:p w14:paraId="72DF6B87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613</w:t>
            </w:r>
          </w:p>
        </w:tc>
      </w:tr>
      <w:tr w:rsidR="00F27D23" w:rsidRPr="00F517C2" w14:paraId="57C70E29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5AA2D3AC" w14:textId="5301A80C" w:rsidR="00F27D23" w:rsidRPr="00D871EE" w:rsidRDefault="00F27D23" w:rsidP="00DB5670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 xml:space="preserve">Knee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4574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0383E73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8C063F3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27D23" w:rsidRPr="00F517C2" w14:paraId="337FB5C4" w14:textId="77777777" w:rsidTr="00DB5670">
        <w:trPr>
          <w:trHeight w:val="42"/>
        </w:trPr>
        <w:tc>
          <w:tcPr>
            <w:tcW w:w="2127" w:type="dxa"/>
            <w:vAlign w:val="center"/>
          </w:tcPr>
          <w:p w14:paraId="0A771B8C" w14:textId="77777777" w:rsidR="00F27D23" w:rsidRDefault="00F27D23" w:rsidP="00DB5670">
            <w:pPr>
              <w:ind w:firstLineChars="100" w:firstLine="210"/>
              <w:rPr>
                <w:rFonts w:eastAsiaTheme="minorEastAsia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</w:p>
        </w:tc>
        <w:tc>
          <w:tcPr>
            <w:tcW w:w="1842" w:type="dxa"/>
            <w:vAlign w:val="center"/>
          </w:tcPr>
          <w:p w14:paraId="16687A31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>0.085 (-0.090, 0.25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246359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-0.086 (-0.450, 0.279)</w:t>
            </w:r>
          </w:p>
        </w:tc>
        <w:tc>
          <w:tcPr>
            <w:tcW w:w="1985" w:type="dxa"/>
            <w:vAlign w:val="center"/>
          </w:tcPr>
          <w:p w14:paraId="2C0413FE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007 (-0.011, 0.025)</w:t>
            </w:r>
          </w:p>
        </w:tc>
      </w:tr>
      <w:tr w:rsidR="00F27D23" w:rsidRPr="00F517C2" w14:paraId="2D2D53E0" w14:textId="77777777" w:rsidTr="00DB5670">
        <w:trPr>
          <w:trHeight w:val="4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56CE669" w14:textId="77777777" w:rsidR="00F27D23" w:rsidRPr="00D871EE" w:rsidRDefault="00F27D23" w:rsidP="00DB5670">
            <w:pPr>
              <w:ind w:firstLineChars="100" w:firstLine="210"/>
              <w:rPr>
                <w:sz w:val="21"/>
                <w:szCs w:val="21"/>
              </w:rPr>
            </w:pPr>
            <w:r w:rsidRPr="00D871EE">
              <w:rPr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DD02B8C" w14:textId="77777777" w:rsidR="00F27D23" w:rsidRPr="00943BC2" w:rsidRDefault="00F27D23" w:rsidP="00DB567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943BC2">
              <w:rPr>
                <w:rFonts w:eastAsia="等线"/>
                <w:color w:val="000000"/>
                <w:sz w:val="21"/>
                <w:szCs w:val="21"/>
              </w:rPr>
              <w:t xml:space="preserve">0.341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39F28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9DA0C5" w14:textId="77777777" w:rsidR="00F27D23" w:rsidRPr="00C773FB" w:rsidRDefault="00F27D23" w:rsidP="00DB5670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C773FB">
              <w:rPr>
                <w:rFonts w:eastAsia="等线"/>
                <w:color w:val="000000"/>
                <w:sz w:val="21"/>
                <w:szCs w:val="21"/>
              </w:rPr>
              <w:t>0.419</w:t>
            </w:r>
          </w:p>
        </w:tc>
      </w:tr>
    </w:tbl>
    <w:p w14:paraId="49A16D49" w14:textId="65ADA30C" w:rsidR="00BB135B" w:rsidRDefault="00BB135B" w:rsidP="00B47106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>CI = confidence interval; P value = p-value of the causal estimate.</w:t>
      </w:r>
    </w:p>
    <w:bookmarkEnd w:id="2"/>
    <w:p w14:paraId="7F2B6F46" w14:textId="1DCF6F2B" w:rsidR="00290D4D" w:rsidRDefault="00290D4D">
      <w:pPr>
        <w:rPr>
          <w:rFonts w:eastAsiaTheme="minorEastAsia"/>
        </w:rPr>
      </w:pPr>
    </w:p>
    <w:p w14:paraId="05495813" w14:textId="77777777" w:rsidR="009324F6" w:rsidRDefault="009324F6">
      <w:pPr>
        <w:rPr>
          <w:rFonts w:eastAsiaTheme="minorEastAsia"/>
        </w:rPr>
        <w:sectPr w:rsidR="009324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69ED47" w14:textId="43E1108A" w:rsidR="00F27D23" w:rsidRDefault="009324F6">
      <w:pPr>
        <w:rPr>
          <w:rFonts w:eastAsiaTheme="minorEastAsia" w:hint="eastAsia"/>
        </w:rPr>
      </w:pPr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</w:t>
      </w:r>
      <w:r w:rsidR="00335284">
        <w:rPr>
          <w:rFonts w:eastAsiaTheme="minorEastAsia"/>
        </w:rPr>
        <w:t>9</w:t>
      </w:r>
      <w:r>
        <w:rPr>
          <w:rFonts w:eastAsiaTheme="minorEastAsia"/>
        </w:rPr>
        <w:t xml:space="preserve">. </w:t>
      </w:r>
      <w:r w:rsidR="006E6EB8">
        <w:rPr>
          <w:rFonts w:eastAsiaTheme="minorEastAsia"/>
        </w:rPr>
        <w:t>MR-PRESSO</w:t>
      </w:r>
      <w:r w:rsidRPr="00864EFE">
        <w:rPr>
          <w:rFonts w:eastAsiaTheme="minorEastAsia"/>
        </w:rPr>
        <w:t xml:space="preserve"> analysis for genetic associations between </w:t>
      </w:r>
      <w:r>
        <w:rPr>
          <w:rFonts w:eastAsiaTheme="minorEastAsia"/>
        </w:rPr>
        <w:t>serum SHBG</w:t>
      </w:r>
      <w:r w:rsidRPr="00864EFE">
        <w:rPr>
          <w:rFonts w:eastAsiaTheme="minorEastAsia"/>
        </w:rPr>
        <w:t xml:space="preserve"> </w:t>
      </w:r>
      <w:r>
        <w:rPr>
          <w:rFonts w:eastAsiaTheme="minorEastAsia"/>
        </w:rPr>
        <w:t xml:space="preserve">concentration </w:t>
      </w:r>
      <w:r w:rsidRPr="00864EFE">
        <w:rPr>
          <w:rFonts w:eastAsiaTheme="minorEastAsia"/>
        </w:rPr>
        <w:t xml:space="preserve">and </w:t>
      </w:r>
      <w:r>
        <w:rPr>
          <w:rFonts w:eastAsiaTheme="minorEastAsia"/>
        </w:rPr>
        <w:t>all the outcomes</w:t>
      </w:r>
    </w:p>
    <w:tbl>
      <w:tblPr>
        <w:tblStyle w:val="a7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993"/>
      </w:tblGrid>
      <w:tr w:rsidR="00F27D23" w:rsidRPr="00D871EE" w14:paraId="6B0125EB" w14:textId="77777777" w:rsidTr="00342272">
        <w:trPr>
          <w:trHeight w:val="164"/>
        </w:trPr>
        <w:tc>
          <w:tcPr>
            <w:tcW w:w="1418" w:type="dxa"/>
            <w:tcBorders>
              <w:top w:val="single" w:sz="4" w:space="0" w:color="auto"/>
            </w:tcBorders>
          </w:tcPr>
          <w:p w14:paraId="606FBFC5" w14:textId="4F0FAEC2" w:rsidR="00F27D23" w:rsidRPr="00D871EE" w:rsidRDefault="00130584" w:rsidP="00DB56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1CC015" w14:textId="5B08B072" w:rsidR="009D3FF6" w:rsidRPr="009D3FF6" w:rsidRDefault="00F27D23" w:rsidP="009D3FF6">
            <w:pPr>
              <w:rPr>
                <w:rFonts w:eastAsiaTheme="minorEastAsia" w:hint="eastAsia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Pr="00D871EE">
              <w:rPr>
                <w:sz w:val="21"/>
                <w:szCs w:val="21"/>
              </w:rPr>
              <w:t>stimate (95% CI)</w:t>
            </w:r>
            <w:r w:rsidRPr="000A037C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01C575" w14:textId="77777777" w:rsidR="00F27D23" w:rsidRPr="002F39A6" w:rsidRDefault="00F27D23" w:rsidP="00DB567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</w:tr>
      <w:tr w:rsidR="000010DB" w:rsidRPr="00D871EE" w14:paraId="23FA49E9" w14:textId="77777777" w:rsidTr="00342272">
        <w:trPr>
          <w:trHeight w:val="4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18917F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verall O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288FC" w14:textId="0719B917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82 (-0.032, 0.19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E8D6" w14:textId="5ADBD739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178</w:t>
            </w:r>
          </w:p>
        </w:tc>
      </w:tr>
      <w:tr w:rsidR="000010DB" w:rsidRPr="00D871EE" w14:paraId="1A006282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53F24656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3127" w14:textId="217AC164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5 (-0.001, 0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6BD3" w14:textId="3EDC8C49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86</w:t>
            </w:r>
          </w:p>
        </w:tc>
      </w:tr>
      <w:tr w:rsidR="000010DB" w:rsidRPr="00D871EE" w14:paraId="4AEB19CF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1BCFDB70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12BC" w14:textId="6BF2E427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2 (-0.002, 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6EDF" w14:textId="2DFE998C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372</w:t>
            </w:r>
          </w:p>
        </w:tc>
      </w:tr>
      <w:tr w:rsidR="000010DB" w:rsidRPr="00D871EE" w14:paraId="3C3A0EF3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3849E7E7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verall 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4A42" w14:textId="2D6FBB65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3 (-0.001, 0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8871" w14:textId="1B555F36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72</w:t>
            </w:r>
          </w:p>
        </w:tc>
      </w:tr>
      <w:tr w:rsidR="000010DB" w:rsidRPr="00D871EE" w14:paraId="6964DAAE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1A5C4716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FE36B" w14:textId="4E3653AC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5 (0.001, 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46434" w14:textId="35325BCE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69</w:t>
            </w:r>
          </w:p>
        </w:tc>
      </w:tr>
      <w:tr w:rsidR="000010DB" w:rsidRPr="00F517C2" w14:paraId="66C54165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5D264377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088B" w14:textId="4D057E3C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1 (-0.003, 0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F8DF1" w14:textId="67F8C8B9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516</w:t>
            </w:r>
          </w:p>
        </w:tc>
      </w:tr>
      <w:tr w:rsidR="000010DB" w:rsidRPr="00F517C2" w14:paraId="5CE8052D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386AC0A5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proofErr w:type="gramStart"/>
            <w:r>
              <w:rPr>
                <w:rFonts w:eastAsiaTheme="minorEastAsia"/>
                <w:sz w:val="21"/>
                <w:szCs w:val="21"/>
              </w:rPr>
              <w:t>Overall</w:t>
            </w:r>
            <w:proofErr w:type="gramEnd"/>
            <w:r>
              <w:rPr>
                <w:rFonts w:eastAsiaTheme="minorEastAsia"/>
                <w:sz w:val="21"/>
                <w:szCs w:val="21"/>
              </w:rPr>
              <w:t xml:space="preserve"> 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D4491" w14:textId="1F37AE66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9.4E-05 (-0.002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C6B94" w14:textId="4E3947B5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926</w:t>
            </w:r>
          </w:p>
        </w:tc>
      </w:tr>
      <w:tr w:rsidR="000010DB" w:rsidRPr="00F517C2" w14:paraId="00A72ECC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4C1B6537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CEF6" w14:textId="6731531D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-0.001 (-0.003, 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A75B" w14:textId="0680D72E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355</w:t>
            </w:r>
          </w:p>
        </w:tc>
      </w:tr>
      <w:tr w:rsidR="000010DB" w:rsidRPr="00F517C2" w14:paraId="4D200D91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28BAE855" w14:textId="77777777" w:rsidR="000010DB" w:rsidRPr="00D871EE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BC67" w14:textId="48FA605F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1 (-0.003, 0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B913F" w14:textId="495E9A4D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440</w:t>
            </w:r>
          </w:p>
        </w:tc>
      </w:tr>
      <w:tr w:rsidR="000010DB" w:rsidRPr="00F517C2" w14:paraId="0624C7B8" w14:textId="77777777" w:rsidTr="00342272">
        <w:trPr>
          <w:trHeight w:val="42"/>
        </w:trPr>
        <w:tc>
          <w:tcPr>
            <w:tcW w:w="1418" w:type="dxa"/>
            <w:vAlign w:val="center"/>
          </w:tcPr>
          <w:p w14:paraId="61B55694" w14:textId="25ABE050" w:rsidR="000010DB" w:rsidRPr="00D871EE" w:rsidRDefault="00301A5B" w:rsidP="000010DB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ip 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762FB" w14:textId="0BC58738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353 (0.145, 0.5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EA48" w14:textId="7BB1B519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06</w:t>
            </w:r>
          </w:p>
        </w:tc>
      </w:tr>
      <w:tr w:rsidR="000010DB" w:rsidRPr="00F517C2" w14:paraId="34705122" w14:textId="77777777" w:rsidTr="00342272">
        <w:trPr>
          <w:trHeight w:val="42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0E7F30" w14:textId="7C803615" w:rsidR="000010DB" w:rsidRPr="00D871EE" w:rsidRDefault="00301A5B" w:rsidP="000010DB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Knee O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227C2" w14:textId="3C45F09F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0</w:t>
            </w:r>
            <w:r w:rsidR="00C977AA">
              <w:rPr>
                <w:rFonts w:eastAsia="等线"/>
                <w:color w:val="000000"/>
                <w:sz w:val="21"/>
                <w:szCs w:val="21"/>
              </w:rPr>
              <w:t>09</w:t>
            </w:r>
            <w:r w:rsidRPr="00FB17F0">
              <w:rPr>
                <w:rFonts w:eastAsia="等线"/>
                <w:color w:val="000000"/>
                <w:sz w:val="21"/>
                <w:szCs w:val="21"/>
              </w:rPr>
              <w:t xml:space="preserve"> (-0.1</w:t>
            </w:r>
            <w:r w:rsidR="00C977AA">
              <w:rPr>
                <w:rFonts w:eastAsia="等线"/>
                <w:color w:val="000000"/>
                <w:sz w:val="21"/>
                <w:szCs w:val="21"/>
              </w:rPr>
              <w:t>58</w:t>
            </w:r>
            <w:r w:rsidRPr="00FB17F0">
              <w:rPr>
                <w:rFonts w:eastAsia="等线"/>
                <w:color w:val="000000"/>
                <w:sz w:val="21"/>
                <w:szCs w:val="21"/>
              </w:rPr>
              <w:t>, 0.</w:t>
            </w:r>
            <w:r w:rsidR="00C977AA">
              <w:rPr>
                <w:rFonts w:eastAsia="等线"/>
                <w:color w:val="000000"/>
                <w:sz w:val="21"/>
                <w:szCs w:val="21"/>
              </w:rPr>
              <w:t>176</w:t>
            </w:r>
            <w:r w:rsidRPr="00FB17F0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C16B8" w14:textId="37C6C039" w:rsidR="000010DB" w:rsidRPr="00FB17F0" w:rsidRDefault="000010DB" w:rsidP="000010D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FB17F0">
              <w:rPr>
                <w:rFonts w:eastAsia="等线"/>
                <w:color w:val="000000"/>
                <w:sz w:val="21"/>
                <w:szCs w:val="21"/>
              </w:rPr>
              <w:t>0.</w:t>
            </w:r>
            <w:r w:rsidR="00C977AA">
              <w:rPr>
                <w:rFonts w:eastAsia="等线"/>
                <w:color w:val="000000"/>
                <w:sz w:val="21"/>
                <w:szCs w:val="21"/>
              </w:rPr>
              <w:t>917</w:t>
            </w:r>
          </w:p>
        </w:tc>
      </w:tr>
    </w:tbl>
    <w:p w14:paraId="70E6AC44" w14:textId="5D9C7B08" w:rsidR="0076336C" w:rsidRDefault="00301A5B" w:rsidP="00F676F9">
      <w:pPr>
        <w:ind w:firstLineChars="100" w:firstLine="240"/>
        <w:rPr>
          <w:rFonts w:eastAsiaTheme="minorEastAsia"/>
        </w:rPr>
      </w:pPr>
      <w:r>
        <w:rPr>
          <w:rFonts w:eastAsiaTheme="minorEastAsia" w:hint="eastAsia"/>
        </w:rPr>
        <w:t>F</w:t>
      </w:r>
      <w:r>
        <w:rPr>
          <w:rFonts w:eastAsiaTheme="minorEastAsia"/>
        </w:rPr>
        <w:t xml:space="preserve">or the </w:t>
      </w:r>
      <w:r w:rsidR="00013C11">
        <w:rPr>
          <w:rFonts w:eastAsiaTheme="minorEastAsia"/>
        </w:rPr>
        <w:t xml:space="preserve">knee OA analysis, </w:t>
      </w:r>
      <w:r w:rsidR="00730598">
        <w:rPr>
          <w:rFonts w:eastAsiaTheme="minorEastAsia"/>
        </w:rPr>
        <w:t xml:space="preserve">12 SNPs were included </w:t>
      </w:r>
      <w:r w:rsidR="00FD2039">
        <w:rPr>
          <w:rFonts w:eastAsiaTheme="minorEastAsia"/>
        </w:rPr>
        <w:t>since</w:t>
      </w:r>
      <w:r w:rsidR="00114232">
        <w:rPr>
          <w:rFonts w:eastAsiaTheme="minorEastAsia"/>
        </w:rPr>
        <w:t xml:space="preserve"> </w:t>
      </w:r>
      <w:r w:rsidR="00F142CC" w:rsidRPr="00F142CC">
        <w:rPr>
          <w:rFonts w:eastAsiaTheme="minorEastAsia"/>
        </w:rPr>
        <w:t>rs17496332</w:t>
      </w:r>
      <w:r w:rsidR="000436A2">
        <w:rPr>
          <w:rFonts w:eastAsiaTheme="minorEastAsia"/>
        </w:rPr>
        <w:t xml:space="preserve"> was identified as an outlier</w:t>
      </w:r>
      <w:r w:rsidR="001B6467">
        <w:rPr>
          <w:rFonts w:eastAsiaTheme="minorEastAsia"/>
        </w:rPr>
        <w:t xml:space="preserve"> and was removed</w:t>
      </w:r>
      <w:r w:rsidR="00277F1C">
        <w:rPr>
          <w:rFonts w:eastAsiaTheme="minorEastAsia"/>
        </w:rPr>
        <w:t>.</w:t>
      </w:r>
      <w:r w:rsidR="00F676F9">
        <w:rPr>
          <w:rFonts w:eastAsiaTheme="minorEastAsia" w:hint="eastAsia"/>
        </w:rPr>
        <w:t xml:space="preserve"> </w:t>
      </w:r>
      <w:r w:rsidR="0076336C">
        <w:rPr>
          <w:rFonts w:eastAsiaTheme="minorEastAsia"/>
        </w:rPr>
        <w:t>CI = confidence interval; P value = p-value of the causal estimate.</w:t>
      </w:r>
    </w:p>
    <w:p w14:paraId="26C50F3F" w14:textId="3A1AE5D1" w:rsidR="0076336C" w:rsidRDefault="0076336C">
      <w:pPr>
        <w:rPr>
          <w:rFonts w:eastAsiaTheme="minorEastAsia"/>
        </w:rPr>
      </w:pPr>
    </w:p>
    <w:p w14:paraId="34EF4CCE" w14:textId="5B62586C" w:rsidR="001A6587" w:rsidRDefault="001A6587">
      <w:pPr>
        <w:rPr>
          <w:rFonts w:eastAsiaTheme="minorEastAsia"/>
        </w:rPr>
      </w:pPr>
    </w:p>
    <w:p w14:paraId="7CBEB51D" w14:textId="77777777" w:rsidR="001A6587" w:rsidRDefault="001A6587">
      <w:pPr>
        <w:rPr>
          <w:rFonts w:eastAsiaTheme="minorEastAsia"/>
        </w:rPr>
        <w:sectPr w:rsidR="001A65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E6FC0D" w14:textId="2676FD35" w:rsidR="001A6587" w:rsidRDefault="001A6587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</w:t>
      </w:r>
      <w:r>
        <w:rPr>
          <w:rFonts w:eastAsiaTheme="minorEastAsia" w:hint="eastAsia"/>
        </w:rPr>
        <w:t>10</w:t>
      </w:r>
      <w:r>
        <w:rPr>
          <w:rFonts w:eastAsiaTheme="minorEastAsia"/>
        </w:rPr>
        <w:t>.</w:t>
      </w:r>
      <w:r w:rsidR="00442EFF">
        <w:rPr>
          <w:rFonts w:eastAsiaTheme="minorEastAsia"/>
        </w:rPr>
        <w:t xml:space="preserve"> IVW analysis </w:t>
      </w:r>
      <w:r w:rsidR="00BE7A96">
        <w:rPr>
          <w:rFonts w:eastAsiaTheme="minorEastAsia"/>
        </w:rPr>
        <w:t xml:space="preserve">when removing </w:t>
      </w:r>
      <w:r w:rsidR="0056551E">
        <w:rPr>
          <w:rFonts w:eastAsiaTheme="minorEastAsia"/>
        </w:rPr>
        <w:t>rs780093</w:t>
      </w:r>
    </w:p>
    <w:tbl>
      <w:tblPr>
        <w:tblStyle w:val="a7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993"/>
      </w:tblGrid>
      <w:tr w:rsidR="00921566" w:rsidRPr="00D871EE" w14:paraId="50F12392" w14:textId="77777777" w:rsidTr="004C375D">
        <w:trPr>
          <w:trHeight w:val="164"/>
        </w:trPr>
        <w:tc>
          <w:tcPr>
            <w:tcW w:w="1418" w:type="dxa"/>
            <w:tcBorders>
              <w:top w:val="single" w:sz="4" w:space="0" w:color="auto"/>
            </w:tcBorders>
          </w:tcPr>
          <w:p w14:paraId="5FF39FE5" w14:textId="77777777" w:rsidR="00921566" w:rsidRPr="00D871EE" w:rsidRDefault="00921566" w:rsidP="004C375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49FF91" w14:textId="7C5C8125" w:rsidR="00921566" w:rsidRPr="009D3FF6" w:rsidRDefault="00921566" w:rsidP="004C375D">
            <w:pPr>
              <w:rPr>
                <w:rFonts w:eastAsiaTheme="minorEastAsia" w:hint="eastAsia"/>
                <w:sz w:val="21"/>
                <w:szCs w:val="21"/>
              </w:rPr>
            </w:pPr>
            <w:r w:rsidRPr="00D871EE">
              <w:rPr>
                <w:rFonts w:hint="eastAsia"/>
                <w:sz w:val="21"/>
                <w:szCs w:val="21"/>
              </w:rPr>
              <w:t>E</w:t>
            </w:r>
            <w:r w:rsidR="00895947">
              <w:rPr>
                <w:sz w:val="21"/>
                <w:szCs w:val="21"/>
              </w:rPr>
              <w:t>ffect</w:t>
            </w:r>
            <w:r w:rsidRPr="00D871EE">
              <w:rPr>
                <w:sz w:val="21"/>
                <w:szCs w:val="21"/>
              </w:rPr>
              <w:t xml:space="preserve"> (95% CI)</w:t>
            </w:r>
            <w:r w:rsidRPr="000A037C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DE1C51" w14:textId="77777777" w:rsidR="00921566" w:rsidRPr="002F39A6" w:rsidRDefault="00921566" w:rsidP="004C375D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P value</w:t>
            </w:r>
          </w:p>
        </w:tc>
      </w:tr>
      <w:tr w:rsidR="00AC7842" w:rsidRPr="00D871EE" w14:paraId="6F916B2B" w14:textId="77777777" w:rsidTr="004C375D">
        <w:trPr>
          <w:trHeight w:val="4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EE7134" w14:textId="77777777" w:rsidR="00AC7842" w:rsidRPr="00D871EE" w:rsidRDefault="00AC7842" w:rsidP="00AC7842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Overall 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B793" w14:textId="4674C18A" w:rsidR="00AC7842" w:rsidRPr="00114238" w:rsidRDefault="00AC7842" w:rsidP="00AC7842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77 (1.000, 1.16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5A86" w14:textId="6C72FCE5" w:rsidR="00AC7842" w:rsidRPr="00114238" w:rsidRDefault="00114238" w:rsidP="00AC7842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050 </w:t>
            </w:r>
          </w:p>
        </w:tc>
      </w:tr>
      <w:tr w:rsidR="00114238" w:rsidRPr="00D871EE" w14:paraId="0623B357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38C93C12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444D" w14:textId="3ECFE6D4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6 (1.000, 1.01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F592" w14:textId="120E8C98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114238" w:rsidRPr="00D871EE" w14:paraId="15185054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22A3C728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A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0601" w14:textId="48D73B3E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2 (0.998, 1.00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F7E1" w14:textId="533463CE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301 </w:t>
            </w:r>
          </w:p>
        </w:tc>
      </w:tr>
      <w:tr w:rsidR="00114238" w:rsidRPr="00D871EE" w14:paraId="212096E9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60CE635B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verall 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86C7" w14:textId="5C64BBD8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4 (1.000, 1.00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6FA3" w14:textId="1BE5C5B5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024 </w:t>
            </w:r>
          </w:p>
        </w:tc>
      </w:tr>
      <w:tr w:rsidR="00114238" w:rsidRPr="00D871EE" w14:paraId="4C4D4080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7A4A2230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7876" w14:textId="1F8728CF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6 (1.001, 1.01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0570" w14:textId="58DE6B7F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114238" w:rsidRPr="00F517C2" w14:paraId="4F8E06A0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4AB04BC9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A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3D54" w14:textId="1F3550C9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1 (0.997, 1.00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9B28" w14:textId="67CED08F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474 </w:t>
            </w:r>
          </w:p>
        </w:tc>
      </w:tr>
      <w:tr w:rsidR="00114238" w:rsidRPr="00F517C2" w14:paraId="780A0801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16A111B4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proofErr w:type="gramStart"/>
            <w:r>
              <w:rPr>
                <w:rFonts w:eastAsiaTheme="minorEastAsia"/>
                <w:sz w:val="21"/>
                <w:szCs w:val="21"/>
              </w:rPr>
              <w:t>Overall</w:t>
            </w:r>
            <w:proofErr w:type="gramEnd"/>
            <w:r>
              <w:rPr>
                <w:rFonts w:eastAsiaTheme="minorEastAsia"/>
                <w:sz w:val="21"/>
                <w:szCs w:val="21"/>
              </w:rPr>
              <w:t xml:space="preserve"> 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D73F" w14:textId="5B6902B7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01 (0.999, 1.00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4FD9" w14:textId="0423ED99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495 </w:t>
            </w:r>
          </w:p>
        </w:tc>
      </w:tr>
      <w:tr w:rsidR="00114238" w:rsidRPr="00F517C2" w14:paraId="7062D368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33E1F5D7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0D19" w14:textId="6699FC32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999 (0.997, 1.00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69AD" w14:textId="715EAC6B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462 </w:t>
            </w:r>
          </w:p>
        </w:tc>
      </w:tr>
      <w:tr w:rsidR="00114238" w:rsidRPr="00F517C2" w14:paraId="74E6C99C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1A553A83" w14:textId="77777777" w:rsidR="00114238" w:rsidRPr="00D871EE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S in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85A3" w14:textId="2FB4BCDD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>1.002 (0.999, 1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9416" w14:textId="58097AA8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0.174 </w:t>
            </w:r>
          </w:p>
        </w:tc>
      </w:tr>
      <w:tr w:rsidR="00114238" w:rsidRPr="00F517C2" w14:paraId="73E42812" w14:textId="77777777" w:rsidTr="004C375D">
        <w:trPr>
          <w:trHeight w:val="42"/>
        </w:trPr>
        <w:tc>
          <w:tcPr>
            <w:tcW w:w="1418" w:type="dxa"/>
            <w:vAlign w:val="center"/>
          </w:tcPr>
          <w:p w14:paraId="54D159A9" w14:textId="77777777" w:rsidR="00114238" w:rsidRPr="00D871EE" w:rsidRDefault="00114238" w:rsidP="00114238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ip 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8920" w14:textId="415AD13A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383 (1.181, 1.62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7D92" w14:textId="4C1E2404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>5.81E-05</w:t>
            </w:r>
          </w:p>
        </w:tc>
      </w:tr>
      <w:tr w:rsidR="00114238" w:rsidRPr="00F517C2" w14:paraId="5C6110D5" w14:textId="77777777" w:rsidTr="00101A2A">
        <w:trPr>
          <w:trHeight w:val="42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E2392C" w14:textId="77777777" w:rsidR="00114238" w:rsidRPr="00D871EE" w:rsidRDefault="00114238" w:rsidP="00114238">
            <w:pPr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Knee O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7FF91" w14:textId="54196D45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 xml:space="preserve">1.011 (0.891, 1.146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40218" w14:textId="2D17BE84" w:rsidR="00114238" w:rsidRPr="00114238" w:rsidRDefault="00114238" w:rsidP="00114238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14238">
              <w:rPr>
                <w:rFonts w:eastAsia="等线"/>
                <w:color w:val="000000"/>
                <w:sz w:val="21"/>
                <w:szCs w:val="21"/>
              </w:rPr>
              <w:t>0.870</w:t>
            </w:r>
          </w:p>
        </w:tc>
      </w:tr>
    </w:tbl>
    <w:p w14:paraId="33BC8DCA" w14:textId="24229D06" w:rsidR="00671835" w:rsidRDefault="00962BF8">
      <w:pPr>
        <w:rPr>
          <w:rFonts w:eastAsiaTheme="minorEastAsia"/>
        </w:rPr>
      </w:pPr>
      <w:r>
        <w:rPr>
          <w:rFonts w:eastAsiaTheme="minorEastAsia"/>
        </w:rPr>
        <w:t xml:space="preserve">Effect = </w:t>
      </w:r>
      <w:r w:rsidR="00D16FDB">
        <w:rPr>
          <w:rFonts w:eastAsiaTheme="minorEastAsia"/>
        </w:rPr>
        <w:t xml:space="preserve">odds ratio </w:t>
      </w:r>
      <w:r w:rsidR="002C2A6B">
        <w:rPr>
          <w:rFonts w:eastAsiaTheme="minorEastAsia"/>
        </w:rPr>
        <w:t xml:space="preserve">of </w:t>
      </w:r>
      <w:r w:rsidR="00A65C72">
        <w:rPr>
          <w:rFonts w:eastAsiaTheme="minorEastAsia"/>
        </w:rPr>
        <w:t xml:space="preserve">the estimates of </w:t>
      </w:r>
      <w:r w:rsidR="00924A9F">
        <w:rPr>
          <w:rFonts w:eastAsiaTheme="minorEastAsia"/>
        </w:rPr>
        <w:t>causal associations</w:t>
      </w:r>
      <w:r w:rsidR="006C79C1">
        <w:rPr>
          <w:rFonts w:eastAsiaTheme="minorEastAsia"/>
        </w:rPr>
        <w:t xml:space="preserve"> between </w:t>
      </w:r>
      <w:r w:rsidR="0042405B">
        <w:rPr>
          <w:rFonts w:eastAsiaTheme="minorEastAsia"/>
        </w:rPr>
        <w:t xml:space="preserve">SHBG levels and outcomes; </w:t>
      </w:r>
      <w:r w:rsidR="0063458A">
        <w:rPr>
          <w:rFonts w:eastAsiaTheme="minorEastAsia"/>
        </w:rPr>
        <w:t>CI = confidence interval; P value = p-value of the causal estimate.</w:t>
      </w:r>
    </w:p>
    <w:p w14:paraId="5EEEB7DC" w14:textId="77777777" w:rsidR="0003317A" w:rsidRPr="0076336C" w:rsidRDefault="0003317A">
      <w:pPr>
        <w:rPr>
          <w:rFonts w:eastAsiaTheme="minorEastAsia" w:hint="eastAsia"/>
        </w:rPr>
      </w:pPr>
    </w:p>
    <w:sectPr w:rsidR="0003317A" w:rsidRPr="00763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E21B1" w14:textId="77777777" w:rsidR="0010682B" w:rsidRDefault="0010682B" w:rsidP="00E82974">
      <w:r>
        <w:separator/>
      </w:r>
    </w:p>
  </w:endnote>
  <w:endnote w:type="continuationSeparator" w:id="0">
    <w:p w14:paraId="2DB12D46" w14:textId="77777777" w:rsidR="0010682B" w:rsidRDefault="0010682B" w:rsidP="00E82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61283" w14:textId="77777777" w:rsidR="0010682B" w:rsidRDefault="0010682B" w:rsidP="00E82974">
      <w:r>
        <w:separator/>
      </w:r>
    </w:p>
  </w:footnote>
  <w:footnote w:type="continuationSeparator" w:id="0">
    <w:p w14:paraId="4D9626CC" w14:textId="77777777" w:rsidR="0010682B" w:rsidRDefault="0010682B" w:rsidP="00E82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0E"/>
    <w:rsid w:val="000010DB"/>
    <w:rsid w:val="00002C99"/>
    <w:rsid w:val="000121C3"/>
    <w:rsid w:val="00013C11"/>
    <w:rsid w:val="00015C89"/>
    <w:rsid w:val="000214CF"/>
    <w:rsid w:val="000240E1"/>
    <w:rsid w:val="0003317A"/>
    <w:rsid w:val="0003329E"/>
    <w:rsid w:val="000436A2"/>
    <w:rsid w:val="00045F3D"/>
    <w:rsid w:val="00057950"/>
    <w:rsid w:val="00066A92"/>
    <w:rsid w:val="00070499"/>
    <w:rsid w:val="00073AD3"/>
    <w:rsid w:val="0007422B"/>
    <w:rsid w:val="00076A88"/>
    <w:rsid w:val="000824AE"/>
    <w:rsid w:val="000826ED"/>
    <w:rsid w:val="000A45AB"/>
    <w:rsid w:val="000B15A8"/>
    <w:rsid w:val="000B5665"/>
    <w:rsid w:val="000B78C1"/>
    <w:rsid w:val="000C074F"/>
    <w:rsid w:val="000E423A"/>
    <w:rsid w:val="000E55DF"/>
    <w:rsid w:val="000F0D16"/>
    <w:rsid w:val="000F230E"/>
    <w:rsid w:val="00101A2A"/>
    <w:rsid w:val="0010682B"/>
    <w:rsid w:val="00114232"/>
    <w:rsid w:val="00114238"/>
    <w:rsid w:val="00127982"/>
    <w:rsid w:val="00130584"/>
    <w:rsid w:val="0013335C"/>
    <w:rsid w:val="001565CA"/>
    <w:rsid w:val="00160A20"/>
    <w:rsid w:val="00166D7C"/>
    <w:rsid w:val="001719E1"/>
    <w:rsid w:val="00177CA0"/>
    <w:rsid w:val="00197215"/>
    <w:rsid w:val="001A0442"/>
    <w:rsid w:val="001A6587"/>
    <w:rsid w:val="001B46C4"/>
    <w:rsid w:val="001B6467"/>
    <w:rsid w:val="001C041C"/>
    <w:rsid w:val="001C17C0"/>
    <w:rsid w:val="001C6C8A"/>
    <w:rsid w:val="001E2601"/>
    <w:rsid w:val="00207748"/>
    <w:rsid w:val="0021167D"/>
    <w:rsid w:val="00211BC8"/>
    <w:rsid w:val="00231819"/>
    <w:rsid w:val="00235F47"/>
    <w:rsid w:val="00237E71"/>
    <w:rsid w:val="00262E0B"/>
    <w:rsid w:val="00270F1A"/>
    <w:rsid w:val="00275E2F"/>
    <w:rsid w:val="00276880"/>
    <w:rsid w:val="0027754A"/>
    <w:rsid w:val="00277F1C"/>
    <w:rsid w:val="0028664D"/>
    <w:rsid w:val="00290D4D"/>
    <w:rsid w:val="00293901"/>
    <w:rsid w:val="002A12D6"/>
    <w:rsid w:val="002A131E"/>
    <w:rsid w:val="002A6A6A"/>
    <w:rsid w:val="002B12E0"/>
    <w:rsid w:val="002B176E"/>
    <w:rsid w:val="002B1CAA"/>
    <w:rsid w:val="002B4D67"/>
    <w:rsid w:val="002C2A6B"/>
    <w:rsid w:val="002E187E"/>
    <w:rsid w:val="00301A5B"/>
    <w:rsid w:val="00301A68"/>
    <w:rsid w:val="00306786"/>
    <w:rsid w:val="00311284"/>
    <w:rsid w:val="003212F1"/>
    <w:rsid w:val="00330A0C"/>
    <w:rsid w:val="00333E3C"/>
    <w:rsid w:val="00335284"/>
    <w:rsid w:val="00341B0E"/>
    <w:rsid w:val="00342272"/>
    <w:rsid w:val="0034380A"/>
    <w:rsid w:val="00362D60"/>
    <w:rsid w:val="00372110"/>
    <w:rsid w:val="0037315C"/>
    <w:rsid w:val="003744F9"/>
    <w:rsid w:val="00387168"/>
    <w:rsid w:val="003A4519"/>
    <w:rsid w:val="003A5D17"/>
    <w:rsid w:val="003A6F61"/>
    <w:rsid w:val="003B2EA9"/>
    <w:rsid w:val="003B42BB"/>
    <w:rsid w:val="003B5E8F"/>
    <w:rsid w:val="003C45F2"/>
    <w:rsid w:val="003C56B0"/>
    <w:rsid w:val="003D749C"/>
    <w:rsid w:val="003E2B14"/>
    <w:rsid w:val="003E2E02"/>
    <w:rsid w:val="003F195C"/>
    <w:rsid w:val="003F50D5"/>
    <w:rsid w:val="003F7908"/>
    <w:rsid w:val="0040118A"/>
    <w:rsid w:val="00401735"/>
    <w:rsid w:val="0042405B"/>
    <w:rsid w:val="0043697A"/>
    <w:rsid w:val="00442EFF"/>
    <w:rsid w:val="00451E61"/>
    <w:rsid w:val="00454B74"/>
    <w:rsid w:val="00456ACA"/>
    <w:rsid w:val="004612B5"/>
    <w:rsid w:val="00471196"/>
    <w:rsid w:val="0047225D"/>
    <w:rsid w:val="0047454D"/>
    <w:rsid w:val="00497322"/>
    <w:rsid w:val="004A3CA5"/>
    <w:rsid w:val="004A5242"/>
    <w:rsid w:val="004B7FBC"/>
    <w:rsid w:val="004C375D"/>
    <w:rsid w:val="004D0663"/>
    <w:rsid w:val="004F1F79"/>
    <w:rsid w:val="00500D7A"/>
    <w:rsid w:val="0051466C"/>
    <w:rsid w:val="00517923"/>
    <w:rsid w:val="00525D03"/>
    <w:rsid w:val="00540FBC"/>
    <w:rsid w:val="005505DC"/>
    <w:rsid w:val="00551BCA"/>
    <w:rsid w:val="005543AF"/>
    <w:rsid w:val="00554B54"/>
    <w:rsid w:val="0055574A"/>
    <w:rsid w:val="00555B0E"/>
    <w:rsid w:val="00557ABB"/>
    <w:rsid w:val="00564176"/>
    <w:rsid w:val="0056551E"/>
    <w:rsid w:val="0058042B"/>
    <w:rsid w:val="00580797"/>
    <w:rsid w:val="00587F97"/>
    <w:rsid w:val="005A15A2"/>
    <w:rsid w:val="005A526F"/>
    <w:rsid w:val="005B2849"/>
    <w:rsid w:val="005B2AD9"/>
    <w:rsid w:val="005B3025"/>
    <w:rsid w:val="005D2225"/>
    <w:rsid w:val="005D70C0"/>
    <w:rsid w:val="005E3D65"/>
    <w:rsid w:val="005E56A9"/>
    <w:rsid w:val="005E5CD5"/>
    <w:rsid w:val="005E5DE6"/>
    <w:rsid w:val="005F1E14"/>
    <w:rsid w:val="006043C1"/>
    <w:rsid w:val="00607F3A"/>
    <w:rsid w:val="006175C4"/>
    <w:rsid w:val="006179F2"/>
    <w:rsid w:val="0063458A"/>
    <w:rsid w:val="006375C3"/>
    <w:rsid w:val="0064051A"/>
    <w:rsid w:val="006445EA"/>
    <w:rsid w:val="00645FA8"/>
    <w:rsid w:val="00650A1B"/>
    <w:rsid w:val="00653F26"/>
    <w:rsid w:val="006541F3"/>
    <w:rsid w:val="00657969"/>
    <w:rsid w:val="00662E92"/>
    <w:rsid w:val="006647A9"/>
    <w:rsid w:val="00671835"/>
    <w:rsid w:val="00672E92"/>
    <w:rsid w:val="0068439F"/>
    <w:rsid w:val="006916C6"/>
    <w:rsid w:val="006A7DF7"/>
    <w:rsid w:val="006B6398"/>
    <w:rsid w:val="006C098F"/>
    <w:rsid w:val="006C3AAE"/>
    <w:rsid w:val="006C58B2"/>
    <w:rsid w:val="006C79C1"/>
    <w:rsid w:val="006D4626"/>
    <w:rsid w:val="006E51F0"/>
    <w:rsid w:val="006E6EB8"/>
    <w:rsid w:val="00704FBB"/>
    <w:rsid w:val="0071113A"/>
    <w:rsid w:val="007200FC"/>
    <w:rsid w:val="00730598"/>
    <w:rsid w:val="0073125A"/>
    <w:rsid w:val="00740A33"/>
    <w:rsid w:val="00740DC1"/>
    <w:rsid w:val="00756F90"/>
    <w:rsid w:val="0076336C"/>
    <w:rsid w:val="00763ADE"/>
    <w:rsid w:val="007651E0"/>
    <w:rsid w:val="00773646"/>
    <w:rsid w:val="00784CD4"/>
    <w:rsid w:val="007963A9"/>
    <w:rsid w:val="00796FD2"/>
    <w:rsid w:val="007A2053"/>
    <w:rsid w:val="007B0F88"/>
    <w:rsid w:val="007B287D"/>
    <w:rsid w:val="007C5784"/>
    <w:rsid w:val="007D5B88"/>
    <w:rsid w:val="007D7D20"/>
    <w:rsid w:val="007F08E1"/>
    <w:rsid w:val="007F7677"/>
    <w:rsid w:val="00800161"/>
    <w:rsid w:val="008078A9"/>
    <w:rsid w:val="0081254E"/>
    <w:rsid w:val="00815B1B"/>
    <w:rsid w:val="00817BCD"/>
    <w:rsid w:val="00822391"/>
    <w:rsid w:val="00825519"/>
    <w:rsid w:val="00842130"/>
    <w:rsid w:val="008550CB"/>
    <w:rsid w:val="0085713C"/>
    <w:rsid w:val="008763E4"/>
    <w:rsid w:val="008805D7"/>
    <w:rsid w:val="00883764"/>
    <w:rsid w:val="0089078E"/>
    <w:rsid w:val="0089417F"/>
    <w:rsid w:val="00895947"/>
    <w:rsid w:val="008973C1"/>
    <w:rsid w:val="00897AA0"/>
    <w:rsid w:val="008A2DDE"/>
    <w:rsid w:val="008B04A3"/>
    <w:rsid w:val="008B0FD6"/>
    <w:rsid w:val="008B2AF4"/>
    <w:rsid w:val="008B39DF"/>
    <w:rsid w:val="008B4EBA"/>
    <w:rsid w:val="008B66DB"/>
    <w:rsid w:val="008C3362"/>
    <w:rsid w:val="008C5D57"/>
    <w:rsid w:val="008D0459"/>
    <w:rsid w:val="008F78C2"/>
    <w:rsid w:val="008F7A0E"/>
    <w:rsid w:val="00900283"/>
    <w:rsid w:val="00903F58"/>
    <w:rsid w:val="00910292"/>
    <w:rsid w:val="009110B0"/>
    <w:rsid w:val="00911568"/>
    <w:rsid w:val="00911AE0"/>
    <w:rsid w:val="00921566"/>
    <w:rsid w:val="00924A9F"/>
    <w:rsid w:val="00924D18"/>
    <w:rsid w:val="009265F3"/>
    <w:rsid w:val="009324F6"/>
    <w:rsid w:val="00943214"/>
    <w:rsid w:val="00943AAC"/>
    <w:rsid w:val="00943BC2"/>
    <w:rsid w:val="00944B50"/>
    <w:rsid w:val="00952BEC"/>
    <w:rsid w:val="00952E37"/>
    <w:rsid w:val="00957E96"/>
    <w:rsid w:val="00962BF8"/>
    <w:rsid w:val="0096571A"/>
    <w:rsid w:val="00972D87"/>
    <w:rsid w:val="0097572B"/>
    <w:rsid w:val="00977523"/>
    <w:rsid w:val="00980E03"/>
    <w:rsid w:val="00986A2A"/>
    <w:rsid w:val="009939F3"/>
    <w:rsid w:val="00995E83"/>
    <w:rsid w:val="009A048C"/>
    <w:rsid w:val="009A570B"/>
    <w:rsid w:val="009B325D"/>
    <w:rsid w:val="009C77B9"/>
    <w:rsid w:val="009D3FF6"/>
    <w:rsid w:val="009D4283"/>
    <w:rsid w:val="009D6B36"/>
    <w:rsid w:val="009E33B2"/>
    <w:rsid w:val="009F7989"/>
    <w:rsid w:val="00A26BA9"/>
    <w:rsid w:val="00A31A1B"/>
    <w:rsid w:val="00A542AC"/>
    <w:rsid w:val="00A55DC2"/>
    <w:rsid w:val="00A65C72"/>
    <w:rsid w:val="00A93482"/>
    <w:rsid w:val="00AA5CAA"/>
    <w:rsid w:val="00AB1A13"/>
    <w:rsid w:val="00AB42C7"/>
    <w:rsid w:val="00AB42EC"/>
    <w:rsid w:val="00AB7445"/>
    <w:rsid w:val="00AC7842"/>
    <w:rsid w:val="00AD07AE"/>
    <w:rsid w:val="00B10A54"/>
    <w:rsid w:val="00B13B78"/>
    <w:rsid w:val="00B47106"/>
    <w:rsid w:val="00B51C4C"/>
    <w:rsid w:val="00B72246"/>
    <w:rsid w:val="00B73D96"/>
    <w:rsid w:val="00B7510C"/>
    <w:rsid w:val="00B81561"/>
    <w:rsid w:val="00B82F18"/>
    <w:rsid w:val="00B84FC6"/>
    <w:rsid w:val="00B87D83"/>
    <w:rsid w:val="00B9120E"/>
    <w:rsid w:val="00B929D2"/>
    <w:rsid w:val="00BB135B"/>
    <w:rsid w:val="00BB2246"/>
    <w:rsid w:val="00BB70BC"/>
    <w:rsid w:val="00BC3488"/>
    <w:rsid w:val="00BC4A58"/>
    <w:rsid w:val="00BC7861"/>
    <w:rsid w:val="00BC7A37"/>
    <w:rsid w:val="00BD6983"/>
    <w:rsid w:val="00BE349A"/>
    <w:rsid w:val="00BE7A96"/>
    <w:rsid w:val="00BF646F"/>
    <w:rsid w:val="00C01C7F"/>
    <w:rsid w:val="00C058AB"/>
    <w:rsid w:val="00C246CA"/>
    <w:rsid w:val="00C44288"/>
    <w:rsid w:val="00C44F9A"/>
    <w:rsid w:val="00C5120C"/>
    <w:rsid w:val="00C5224E"/>
    <w:rsid w:val="00C5417B"/>
    <w:rsid w:val="00C574AC"/>
    <w:rsid w:val="00C61846"/>
    <w:rsid w:val="00C6373C"/>
    <w:rsid w:val="00C70319"/>
    <w:rsid w:val="00C7132D"/>
    <w:rsid w:val="00C773FB"/>
    <w:rsid w:val="00C820D6"/>
    <w:rsid w:val="00C8268F"/>
    <w:rsid w:val="00C9314A"/>
    <w:rsid w:val="00C9464C"/>
    <w:rsid w:val="00C977AA"/>
    <w:rsid w:val="00CA0187"/>
    <w:rsid w:val="00CA0A26"/>
    <w:rsid w:val="00CA2A4F"/>
    <w:rsid w:val="00CB0467"/>
    <w:rsid w:val="00CC091A"/>
    <w:rsid w:val="00CD1907"/>
    <w:rsid w:val="00CD405A"/>
    <w:rsid w:val="00CE13D0"/>
    <w:rsid w:val="00CE4240"/>
    <w:rsid w:val="00CE45F3"/>
    <w:rsid w:val="00CE7802"/>
    <w:rsid w:val="00D041A0"/>
    <w:rsid w:val="00D06297"/>
    <w:rsid w:val="00D1193E"/>
    <w:rsid w:val="00D11CB4"/>
    <w:rsid w:val="00D131F2"/>
    <w:rsid w:val="00D16FDB"/>
    <w:rsid w:val="00D276F5"/>
    <w:rsid w:val="00D335A9"/>
    <w:rsid w:val="00D34041"/>
    <w:rsid w:val="00D3629E"/>
    <w:rsid w:val="00D41E91"/>
    <w:rsid w:val="00D47EBC"/>
    <w:rsid w:val="00D50A52"/>
    <w:rsid w:val="00D5705F"/>
    <w:rsid w:val="00D76136"/>
    <w:rsid w:val="00D90E01"/>
    <w:rsid w:val="00DB5670"/>
    <w:rsid w:val="00DC201B"/>
    <w:rsid w:val="00DC63DE"/>
    <w:rsid w:val="00DD48C6"/>
    <w:rsid w:val="00DD65F8"/>
    <w:rsid w:val="00DE4B55"/>
    <w:rsid w:val="00DF2153"/>
    <w:rsid w:val="00DF512B"/>
    <w:rsid w:val="00E0551E"/>
    <w:rsid w:val="00E135A2"/>
    <w:rsid w:val="00E17C09"/>
    <w:rsid w:val="00E26FB8"/>
    <w:rsid w:val="00E32443"/>
    <w:rsid w:val="00E35131"/>
    <w:rsid w:val="00E451DC"/>
    <w:rsid w:val="00E61F31"/>
    <w:rsid w:val="00E628F4"/>
    <w:rsid w:val="00E66B08"/>
    <w:rsid w:val="00E74B72"/>
    <w:rsid w:val="00E80391"/>
    <w:rsid w:val="00E80D48"/>
    <w:rsid w:val="00E82974"/>
    <w:rsid w:val="00E86801"/>
    <w:rsid w:val="00E95268"/>
    <w:rsid w:val="00EA061D"/>
    <w:rsid w:val="00EB22A3"/>
    <w:rsid w:val="00EB6995"/>
    <w:rsid w:val="00EB7771"/>
    <w:rsid w:val="00EC2820"/>
    <w:rsid w:val="00ED1570"/>
    <w:rsid w:val="00ED2B1C"/>
    <w:rsid w:val="00ED3A6A"/>
    <w:rsid w:val="00EE71EE"/>
    <w:rsid w:val="00EF2875"/>
    <w:rsid w:val="00EF5022"/>
    <w:rsid w:val="00EF6D14"/>
    <w:rsid w:val="00F01426"/>
    <w:rsid w:val="00F073B9"/>
    <w:rsid w:val="00F142CC"/>
    <w:rsid w:val="00F142D6"/>
    <w:rsid w:val="00F14BFB"/>
    <w:rsid w:val="00F16138"/>
    <w:rsid w:val="00F20EF0"/>
    <w:rsid w:val="00F26587"/>
    <w:rsid w:val="00F27D23"/>
    <w:rsid w:val="00F33D21"/>
    <w:rsid w:val="00F46A99"/>
    <w:rsid w:val="00F47E7C"/>
    <w:rsid w:val="00F54A04"/>
    <w:rsid w:val="00F6023B"/>
    <w:rsid w:val="00F6320C"/>
    <w:rsid w:val="00F676F9"/>
    <w:rsid w:val="00F74F7B"/>
    <w:rsid w:val="00F75BA1"/>
    <w:rsid w:val="00F83FAD"/>
    <w:rsid w:val="00F86264"/>
    <w:rsid w:val="00F86E8C"/>
    <w:rsid w:val="00F96D5A"/>
    <w:rsid w:val="00FB17F0"/>
    <w:rsid w:val="00FC78AF"/>
    <w:rsid w:val="00FD2039"/>
    <w:rsid w:val="00FD5E2A"/>
    <w:rsid w:val="00FD6F64"/>
    <w:rsid w:val="00FF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78DA3"/>
  <w15:chartTrackingRefBased/>
  <w15:docId w15:val="{3C25DFAC-5BFB-4F53-8A87-08536162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974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9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82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974"/>
    <w:pPr>
      <w:widowControl w:val="0"/>
      <w:tabs>
        <w:tab w:val="center" w:pos="4153"/>
        <w:tab w:val="right" w:pos="8306"/>
      </w:tabs>
      <w:snapToGrid w:val="0"/>
    </w:pPr>
    <w:rPr>
      <w:rFonts w:ascii="宋体" w:eastAsia="宋体" w:hAnsi="宋体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82974"/>
    <w:rPr>
      <w:sz w:val="18"/>
      <w:szCs w:val="18"/>
    </w:rPr>
  </w:style>
  <w:style w:type="table" w:styleId="a7">
    <w:name w:val="Table Grid"/>
    <w:basedOn w:val="a1"/>
    <w:uiPriority w:val="39"/>
    <w:rsid w:val="00855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B777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7771"/>
    <w:rPr>
      <w:rFonts w:ascii="Times New Roman" w:eastAsia="Times New Rom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0E120-EF40-402C-9B8F-75E1A895A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4</TotalTime>
  <Pages>11</Pages>
  <Words>1801</Words>
  <Characters>10267</Characters>
  <Application>Microsoft Office Word</Application>
  <DocSecurity>0</DocSecurity>
  <Lines>85</Lines>
  <Paragraphs>24</Paragraphs>
  <ScaleCrop>false</ScaleCrop>
  <Company/>
  <LinksUpToDate>false</LinksUpToDate>
  <CharactersWithSpaces>1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Zihao</dc:creator>
  <cp:keywords/>
  <dc:description/>
  <cp:lastModifiedBy>Qu Zihao</cp:lastModifiedBy>
  <cp:revision>436</cp:revision>
  <dcterms:created xsi:type="dcterms:W3CDTF">2020-01-28T14:58:00Z</dcterms:created>
  <dcterms:modified xsi:type="dcterms:W3CDTF">2020-03-21T03:47:00Z</dcterms:modified>
</cp:coreProperties>
</file>